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5A467" w14:textId="18AF3045" w:rsidR="00C05589" w:rsidRPr="00C05589" w:rsidRDefault="00C05589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bookmarkStart w:id="0" w:name="_Hlk514502447"/>
      <w:r w:rsidRPr="00C05589">
        <w:rPr>
          <w:rFonts w:ascii="Times New Roman" w:hAnsi="Times New Roman"/>
          <w:b/>
        </w:rPr>
        <w:t>S</w:t>
      </w:r>
      <w:r w:rsidR="008A0BA1">
        <w:rPr>
          <w:rFonts w:ascii="Times New Roman" w:hAnsi="Times New Roman"/>
          <w:b/>
        </w:rPr>
        <w:t>5</w:t>
      </w:r>
      <w:r w:rsidRPr="00C05589">
        <w:rPr>
          <w:rFonts w:ascii="Times New Roman" w:hAnsi="Times New Roman"/>
          <w:b/>
        </w:rPr>
        <w:t xml:space="preserve"> Table. Quantitative Data Synthesis - Factors associated with DR screening uptake and regular follow up</w:t>
      </w:r>
    </w:p>
    <w:bookmarkEnd w:id="0"/>
    <w:p w14:paraId="3770C368" w14:textId="669007A8" w:rsidR="00C05589" w:rsidRPr="007B630A" w:rsidRDefault="00C05589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r w:rsidRPr="007B630A">
        <w:rPr>
          <w:rFonts w:ascii="Times New Roman" w:hAnsi="Times New Roman"/>
          <w:b/>
        </w:rPr>
        <w:t xml:space="preserve"> </w:t>
      </w:r>
      <w:r w:rsidR="008A0BA1">
        <w:rPr>
          <w:rFonts w:ascii="Times New Roman" w:hAnsi="Times New Roman"/>
          <w:b/>
        </w:rPr>
        <w:t xml:space="preserve">S5 Table 1. </w:t>
      </w:r>
      <w:r w:rsidRPr="007B630A">
        <w:rPr>
          <w:rFonts w:ascii="Times New Roman" w:hAnsi="Times New Roman"/>
          <w:b/>
        </w:rPr>
        <w:t>[LIC]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39"/>
        <w:gridCol w:w="1770"/>
        <w:gridCol w:w="2244"/>
        <w:gridCol w:w="4181"/>
        <w:gridCol w:w="4314"/>
      </w:tblGrid>
      <w:tr w:rsidR="00C05589" w:rsidRPr="00C05589" w14:paraId="6437B84B" w14:textId="77777777" w:rsidTr="00C52928">
        <w:trPr>
          <w:trHeight w:val="900"/>
        </w:trPr>
        <w:tc>
          <w:tcPr>
            <w:tcW w:w="1439" w:type="dxa"/>
            <w:shd w:val="clear" w:color="auto" w:fill="auto"/>
          </w:tcPr>
          <w:p w14:paraId="7C054B43" w14:textId="77777777" w:rsidR="00C05589" w:rsidRPr="00C05589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C05589">
              <w:rPr>
                <w:rFonts w:ascii="Times New Roman" w:hAnsi="Times New Roman"/>
                <w:b/>
                <w:bCs/>
              </w:rPr>
              <w:t>Study Author Name and Year</w:t>
            </w:r>
          </w:p>
        </w:tc>
        <w:tc>
          <w:tcPr>
            <w:tcW w:w="1770" w:type="dxa"/>
            <w:shd w:val="clear" w:color="auto" w:fill="auto"/>
          </w:tcPr>
          <w:p w14:paraId="72254B6A" w14:textId="77777777" w:rsidR="00C05589" w:rsidRPr="00C05589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C05589">
              <w:rPr>
                <w:rFonts w:ascii="Times New Roman" w:hAnsi="Times New Roman"/>
                <w:b/>
                <w:bCs/>
              </w:rPr>
              <w:t>Participants’ characteristics</w:t>
            </w:r>
          </w:p>
        </w:tc>
        <w:tc>
          <w:tcPr>
            <w:tcW w:w="2244" w:type="dxa"/>
            <w:shd w:val="clear" w:color="auto" w:fill="auto"/>
          </w:tcPr>
          <w:p w14:paraId="1BCB07F0" w14:textId="77777777" w:rsidR="00C05589" w:rsidRPr="00C05589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C05589">
              <w:rPr>
                <w:rFonts w:ascii="Times New Roman" w:hAnsi="Times New Roman"/>
                <w:b/>
                <w:bCs/>
              </w:rPr>
              <w:t>Variables in General</w:t>
            </w:r>
          </w:p>
        </w:tc>
        <w:tc>
          <w:tcPr>
            <w:tcW w:w="4181" w:type="dxa"/>
            <w:shd w:val="clear" w:color="auto" w:fill="auto"/>
          </w:tcPr>
          <w:p w14:paraId="56FC415A" w14:textId="77777777" w:rsidR="00C05589" w:rsidRPr="00C05589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C05589">
              <w:rPr>
                <w:rFonts w:ascii="Times New Roman" w:hAnsi="Times New Roman"/>
                <w:b/>
                <w:bCs/>
              </w:rPr>
              <w:t>Results</w:t>
            </w:r>
          </w:p>
        </w:tc>
        <w:tc>
          <w:tcPr>
            <w:tcW w:w="4314" w:type="dxa"/>
            <w:shd w:val="clear" w:color="auto" w:fill="auto"/>
          </w:tcPr>
          <w:p w14:paraId="2663F842" w14:textId="77777777" w:rsidR="00C05589" w:rsidRPr="00C05589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C05589">
              <w:rPr>
                <w:rFonts w:ascii="Times New Roman" w:hAnsi="Times New Roman"/>
                <w:b/>
                <w:bCs/>
              </w:rPr>
              <w:t>Results - Further Analysis</w:t>
            </w:r>
          </w:p>
        </w:tc>
      </w:tr>
      <w:tr w:rsidR="00C05589" w:rsidRPr="00C05589" w14:paraId="66809F20" w14:textId="77777777" w:rsidTr="00C52928">
        <w:trPr>
          <w:trHeight w:val="900"/>
        </w:trPr>
        <w:tc>
          <w:tcPr>
            <w:tcW w:w="1439" w:type="dxa"/>
            <w:shd w:val="clear" w:color="auto" w:fill="auto"/>
          </w:tcPr>
          <w:p w14:paraId="48A5F78D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05589">
              <w:rPr>
                <w:rFonts w:ascii="Times New Roman" w:hAnsi="Times New Roman"/>
                <w:b/>
                <w:bCs/>
              </w:rPr>
              <w:t>1.Mumba M et al 2007 (Tanzania) LIC</w:t>
            </w:r>
          </w:p>
          <w:p w14:paraId="2216C20D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70" w:type="dxa"/>
            <w:shd w:val="clear" w:color="auto" w:fill="auto"/>
          </w:tcPr>
          <w:p w14:paraId="5E1F40CA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Diabetics</w:t>
            </w:r>
          </w:p>
          <w:p w14:paraId="70057DF1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 xml:space="preserve">Consecutive sample </w:t>
            </w:r>
          </w:p>
          <w:p w14:paraId="1DBD6A5C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N=316</w:t>
            </w:r>
          </w:p>
          <w:p w14:paraId="06A5FCCE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 xml:space="preserve">N=114 following referral </w:t>
            </w:r>
          </w:p>
          <w:p w14:paraId="28E012D9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  <w:shd w:val="clear" w:color="auto" w:fill="auto"/>
          </w:tcPr>
          <w:p w14:paraId="373FE886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Factors associated with ever having had a dilated fundus examination</w:t>
            </w:r>
          </w:p>
        </w:tc>
        <w:tc>
          <w:tcPr>
            <w:tcW w:w="4181" w:type="dxa"/>
            <w:shd w:val="clear" w:color="auto" w:fill="auto"/>
          </w:tcPr>
          <w:p w14:paraId="29C8206B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187 (59.1%) reported that they had undergone dilated fundus exam at some point since their diagnosis.</w:t>
            </w:r>
          </w:p>
        </w:tc>
        <w:tc>
          <w:tcPr>
            <w:tcW w:w="4314" w:type="dxa"/>
            <w:shd w:val="clear" w:color="auto" w:fill="auto"/>
          </w:tcPr>
          <w:p w14:paraId="7D906423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Factors associated with ever having had a dilated fundus examination-</w:t>
            </w:r>
          </w:p>
          <w:p w14:paraId="275E868E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  <w:p w14:paraId="705CC887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-Knowledge that diabetes damages the eye</w:t>
            </w:r>
          </w:p>
          <w:p w14:paraId="3285E62B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[OR 7.34 (95%CI 4.66-11.57)]</w:t>
            </w:r>
          </w:p>
          <w:p w14:paraId="55DBD4AA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-Age</w:t>
            </w:r>
          </w:p>
          <w:p w14:paraId="6D7A5DD0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[OR 1.02 (95%CI 1.01-1.03)]</w:t>
            </w:r>
          </w:p>
          <w:p w14:paraId="0A6DEF86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-Duration of diabetes</w:t>
            </w:r>
          </w:p>
          <w:p w14:paraId="368A9E01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[OR 1.00 (95%CI 1.00-1.01)]</w:t>
            </w:r>
          </w:p>
          <w:p w14:paraId="7EDC5A49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C05589" w:rsidRPr="00C05589" w14:paraId="2DA84FB9" w14:textId="77777777" w:rsidTr="00C52928">
        <w:trPr>
          <w:trHeight w:val="900"/>
        </w:trPr>
        <w:tc>
          <w:tcPr>
            <w:tcW w:w="1439" w:type="dxa"/>
            <w:shd w:val="clear" w:color="auto" w:fill="auto"/>
          </w:tcPr>
          <w:p w14:paraId="6F656B29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05589">
              <w:rPr>
                <w:rFonts w:ascii="Times New Roman" w:hAnsi="Times New Roman"/>
                <w:b/>
                <w:bCs/>
              </w:rPr>
              <w:t>2.Mumba M et al 2007 (Tanzania) LIC</w:t>
            </w:r>
          </w:p>
          <w:p w14:paraId="20CCEA40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70" w:type="dxa"/>
            <w:shd w:val="clear" w:color="auto" w:fill="auto"/>
          </w:tcPr>
          <w:p w14:paraId="70435185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Diabetics</w:t>
            </w:r>
          </w:p>
          <w:p w14:paraId="619B44F7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 xml:space="preserve">Consecutive sample </w:t>
            </w:r>
          </w:p>
          <w:p w14:paraId="1CB19611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N=316</w:t>
            </w:r>
          </w:p>
          <w:p w14:paraId="63D6D7F3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 xml:space="preserve">N=114 following referral </w:t>
            </w:r>
          </w:p>
          <w:p w14:paraId="442773F2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  <w:shd w:val="clear" w:color="auto" w:fill="auto"/>
          </w:tcPr>
          <w:p w14:paraId="3897EF9E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Factors associated with having had a dilated fundus examination in the past year</w:t>
            </w:r>
          </w:p>
        </w:tc>
        <w:tc>
          <w:tcPr>
            <w:tcW w:w="4181" w:type="dxa"/>
            <w:shd w:val="clear" w:color="auto" w:fill="auto"/>
          </w:tcPr>
          <w:p w14:paraId="37D05F09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Only 29% had eye examination in previous year, this increased up to 47% after the ‘counselling intervention’.</w:t>
            </w:r>
          </w:p>
        </w:tc>
        <w:tc>
          <w:tcPr>
            <w:tcW w:w="4314" w:type="dxa"/>
            <w:shd w:val="clear" w:color="auto" w:fill="auto"/>
          </w:tcPr>
          <w:p w14:paraId="4FDA9F8E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Factors associated with having had a dilated fundus examination in the past year-</w:t>
            </w:r>
          </w:p>
          <w:p w14:paraId="1127E8C6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  <w:p w14:paraId="4319B3C5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-Knowledge that diabetes damages the eye</w:t>
            </w:r>
          </w:p>
          <w:p w14:paraId="4C125D1D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[OR 19.67 (95%CI 7.01-55.20)]</w:t>
            </w:r>
          </w:p>
          <w:p w14:paraId="778B057D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-Age</w:t>
            </w:r>
          </w:p>
          <w:p w14:paraId="2B5E7217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[OR 1.03 (95%CI 1.02-1.04)]</w:t>
            </w:r>
          </w:p>
          <w:p w14:paraId="614BA290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C05589" w:rsidRPr="00C05589" w14:paraId="64498757" w14:textId="77777777" w:rsidTr="00C52928">
        <w:trPr>
          <w:trHeight w:val="900"/>
        </w:trPr>
        <w:tc>
          <w:tcPr>
            <w:tcW w:w="1439" w:type="dxa"/>
            <w:shd w:val="clear" w:color="auto" w:fill="auto"/>
          </w:tcPr>
          <w:p w14:paraId="2D0724C8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05589">
              <w:rPr>
                <w:rFonts w:ascii="Times New Roman" w:hAnsi="Times New Roman"/>
                <w:b/>
                <w:bCs/>
              </w:rPr>
              <w:t>3.Thapa R 2012</w:t>
            </w:r>
          </w:p>
          <w:p w14:paraId="061AC575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C05589">
              <w:rPr>
                <w:rFonts w:ascii="Times New Roman" w:hAnsi="Times New Roman"/>
                <w:b/>
                <w:bCs/>
              </w:rPr>
              <w:t>(Nepal) LIC</w:t>
            </w:r>
          </w:p>
        </w:tc>
        <w:tc>
          <w:tcPr>
            <w:tcW w:w="1770" w:type="dxa"/>
            <w:shd w:val="clear" w:color="auto" w:fill="auto"/>
          </w:tcPr>
          <w:p w14:paraId="4C15C0D7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Diabetics</w:t>
            </w:r>
          </w:p>
          <w:p w14:paraId="7993DFCE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N=210</w:t>
            </w:r>
          </w:p>
          <w:p w14:paraId="38FDCAA9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  <w:shd w:val="clear" w:color="auto" w:fill="auto"/>
          </w:tcPr>
          <w:p w14:paraId="7B5493BA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</w:rPr>
              <w:t>Awareness on DR</w:t>
            </w:r>
          </w:p>
          <w:p w14:paraId="76B43AB5" w14:textId="77777777" w:rsidR="00C05589" w:rsidRPr="00C05589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181" w:type="dxa"/>
            <w:shd w:val="clear" w:color="auto" w:fill="auto"/>
          </w:tcPr>
          <w:p w14:paraId="7B3D2092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  <w:lang w:val="en-US" w:bidi="ta-IN"/>
              </w:rPr>
              <w:t>Only 63 % of the subjects were aware that diabetes mellitus can affect the eye and result in blindness.</w:t>
            </w:r>
          </w:p>
        </w:tc>
        <w:tc>
          <w:tcPr>
            <w:tcW w:w="4314" w:type="dxa"/>
            <w:shd w:val="clear" w:color="auto" w:fill="auto"/>
          </w:tcPr>
          <w:p w14:paraId="731773C0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05589">
              <w:rPr>
                <w:rFonts w:ascii="Times New Roman" w:hAnsi="Times New Roman"/>
                <w:lang w:val="en-US"/>
              </w:rPr>
              <w:t>Awareness of diabetic retinopathy-</w:t>
            </w:r>
          </w:p>
          <w:p w14:paraId="65C0908C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2776382E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05589">
              <w:rPr>
                <w:rFonts w:ascii="Times New Roman" w:hAnsi="Times New Roman"/>
                <w:lang w:val="en-US"/>
              </w:rPr>
              <w:t>-Literate patients</w:t>
            </w:r>
          </w:p>
          <w:p w14:paraId="7D561712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05589">
              <w:rPr>
                <w:rFonts w:ascii="Times New Roman" w:hAnsi="Times New Roman"/>
                <w:lang w:val="en-US"/>
              </w:rPr>
              <w:t>[OR 2.74 (95%CI 1.33 - 5.63 p=0.006)]</w:t>
            </w:r>
          </w:p>
          <w:p w14:paraId="6AC00FFD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05589">
              <w:rPr>
                <w:rFonts w:ascii="Times New Roman" w:hAnsi="Times New Roman"/>
                <w:lang w:val="en-US"/>
              </w:rPr>
              <w:t>-Living in the Kathmandu valley</w:t>
            </w:r>
          </w:p>
          <w:p w14:paraId="65323FE3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05589">
              <w:rPr>
                <w:rFonts w:ascii="Times New Roman" w:hAnsi="Times New Roman"/>
                <w:lang w:val="en-US"/>
              </w:rPr>
              <w:t>[OR 2.24 (95%CI 1.08 - 4.64 P=0.030)]</w:t>
            </w:r>
          </w:p>
          <w:p w14:paraId="53C9E5A5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05589">
              <w:rPr>
                <w:rFonts w:ascii="Times New Roman" w:hAnsi="Times New Roman"/>
                <w:lang w:val="en-US"/>
              </w:rPr>
              <w:t>-Having DM in the family</w:t>
            </w:r>
          </w:p>
          <w:p w14:paraId="037BC04A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05589">
              <w:rPr>
                <w:rFonts w:ascii="Times New Roman" w:hAnsi="Times New Roman"/>
                <w:lang w:val="en-US"/>
              </w:rPr>
              <w:t>[OR 2.34 (95%CI 1.07 - 5.13 p=0.034)]</w:t>
            </w:r>
          </w:p>
          <w:p w14:paraId="3D8C8617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C05589">
              <w:rPr>
                <w:rFonts w:ascii="Times New Roman" w:hAnsi="Times New Roman"/>
                <w:lang w:val="en-US"/>
              </w:rPr>
              <w:t>-Having a history of prior fundus evaluation elsewhere</w:t>
            </w:r>
          </w:p>
          <w:p w14:paraId="5300E477" w14:textId="77777777" w:rsidR="00C05589" w:rsidRPr="00C05589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C05589">
              <w:rPr>
                <w:rFonts w:ascii="Times New Roman" w:hAnsi="Times New Roman"/>
                <w:lang w:val="en-US"/>
              </w:rPr>
              <w:lastRenderedPageBreak/>
              <w:t>[OR 11.94 (95%CI 5.66 - 25.18) p&lt;0.001)]</w:t>
            </w:r>
          </w:p>
        </w:tc>
      </w:tr>
    </w:tbl>
    <w:p w14:paraId="73D9F3D6" w14:textId="77777777" w:rsidR="00C05589" w:rsidRPr="00C05589" w:rsidRDefault="00C05589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0B6C53C7" w14:textId="46CB6F47" w:rsidR="00C05589" w:rsidRPr="007B630A" w:rsidRDefault="008A0BA1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5 Table 2. </w:t>
      </w:r>
      <w:r w:rsidR="00C05589" w:rsidRPr="007B630A">
        <w:rPr>
          <w:rFonts w:ascii="Times New Roman" w:hAnsi="Times New Roman"/>
          <w:b/>
        </w:rPr>
        <w:t>[LMIC]</w:t>
      </w: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439"/>
        <w:gridCol w:w="1770"/>
        <w:gridCol w:w="2244"/>
        <w:gridCol w:w="4181"/>
        <w:gridCol w:w="4314"/>
      </w:tblGrid>
      <w:tr w:rsidR="00235093" w:rsidRPr="00235093" w14:paraId="439B1309" w14:textId="77777777" w:rsidTr="00C52928">
        <w:trPr>
          <w:trHeight w:val="675"/>
        </w:trPr>
        <w:tc>
          <w:tcPr>
            <w:tcW w:w="1439" w:type="dxa"/>
          </w:tcPr>
          <w:p w14:paraId="55D6B6A9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Study Author Name and Year</w:t>
            </w:r>
          </w:p>
        </w:tc>
        <w:tc>
          <w:tcPr>
            <w:tcW w:w="1770" w:type="dxa"/>
          </w:tcPr>
          <w:p w14:paraId="292A422B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Participants’ characteristics</w:t>
            </w:r>
          </w:p>
        </w:tc>
        <w:tc>
          <w:tcPr>
            <w:tcW w:w="2244" w:type="dxa"/>
          </w:tcPr>
          <w:p w14:paraId="55393E1E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Variables in General</w:t>
            </w:r>
          </w:p>
        </w:tc>
        <w:tc>
          <w:tcPr>
            <w:tcW w:w="4181" w:type="dxa"/>
          </w:tcPr>
          <w:p w14:paraId="1010DE37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Results</w:t>
            </w:r>
          </w:p>
        </w:tc>
        <w:tc>
          <w:tcPr>
            <w:tcW w:w="4314" w:type="dxa"/>
          </w:tcPr>
          <w:p w14:paraId="7229AB3C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Results - Further Analysis</w:t>
            </w:r>
          </w:p>
        </w:tc>
      </w:tr>
      <w:tr w:rsidR="00235093" w:rsidRPr="00235093" w14:paraId="572B5086" w14:textId="77777777" w:rsidTr="00492A1D">
        <w:trPr>
          <w:trHeight w:val="675"/>
        </w:trPr>
        <w:tc>
          <w:tcPr>
            <w:tcW w:w="1439" w:type="dxa"/>
            <w:shd w:val="clear" w:color="auto" w:fill="auto"/>
          </w:tcPr>
          <w:p w14:paraId="7D8F6109" w14:textId="74AEAB91" w:rsidR="00075167" w:rsidRPr="00235093" w:rsidRDefault="00235093" w:rsidP="0007516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</w:t>
            </w:r>
            <w:r w:rsidR="00075167" w:rsidRPr="00235093">
              <w:rPr>
                <w:rFonts w:ascii="Times New Roman" w:hAnsi="Times New Roman"/>
                <w:b/>
                <w:bCs/>
              </w:rPr>
              <w:t>.Abdulsalam et al, 2018, (Nigeria) LMIC</w:t>
            </w:r>
          </w:p>
        </w:tc>
        <w:tc>
          <w:tcPr>
            <w:tcW w:w="1770" w:type="dxa"/>
            <w:shd w:val="clear" w:color="auto" w:fill="auto"/>
          </w:tcPr>
          <w:p w14:paraId="008A96C7" w14:textId="0C5BC762" w:rsidR="00075167" w:rsidRPr="00235093" w:rsidRDefault="00075167" w:rsidP="00075167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</w:rPr>
              <w:t xml:space="preserve">Service providers comprised of physicians from 4 tertiary level institutions </w:t>
            </w:r>
          </w:p>
        </w:tc>
        <w:tc>
          <w:tcPr>
            <w:tcW w:w="2244" w:type="dxa"/>
            <w:shd w:val="clear" w:color="auto" w:fill="auto"/>
          </w:tcPr>
          <w:p w14:paraId="5FC6F12F" w14:textId="37FCB6EB" w:rsidR="00075167" w:rsidRPr="00235093" w:rsidRDefault="00075167" w:rsidP="00075167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</w:rPr>
              <w:t xml:space="preserve">Knowledge among the providers </w:t>
            </w:r>
          </w:p>
        </w:tc>
        <w:tc>
          <w:tcPr>
            <w:tcW w:w="4181" w:type="dxa"/>
            <w:shd w:val="clear" w:color="auto" w:fill="auto"/>
          </w:tcPr>
          <w:p w14:paraId="750237AD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Lack of knowledge on gold standard of DR screening (knew only 4.8%)</w:t>
            </w:r>
          </w:p>
          <w:p w14:paraId="711ECDAC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5C539FE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Lack of knowledge in complications of DM </w:t>
            </w:r>
          </w:p>
          <w:p w14:paraId="3A4E9E84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(92% were wrong) </w:t>
            </w:r>
          </w:p>
          <w:p w14:paraId="6E1F8E4F" w14:textId="77777777" w:rsidR="00075167" w:rsidRPr="00235093" w:rsidRDefault="00075167" w:rsidP="00075167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314" w:type="dxa"/>
            <w:shd w:val="clear" w:color="auto" w:fill="auto"/>
          </w:tcPr>
          <w:p w14:paraId="7523EE3D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Relation-ship of KAP of physicians on DR </w:t>
            </w:r>
          </w:p>
          <w:p w14:paraId="7E779484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C897D9E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1A5055E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Knowledge and attitude</w:t>
            </w:r>
          </w:p>
          <w:p w14:paraId="42CBC15D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Correlation coefficient - r = 0.13, p=0.166]</w:t>
            </w:r>
          </w:p>
          <w:p w14:paraId="1DC5DAF0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A6CEDF9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ttitude and practice (negative relation) </w:t>
            </w:r>
          </w:p>
          <w:p w14:paraId="4FF2398E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r= - 0.13, p= 0.144]</w:t>
            </w:r>
          </w:p>
          <w:p w14:paraId="1A96DD19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8ACB9C3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ractice and knowledge-</w:t>
            </w:r>
          </w:p>
          <w:p w14:paraId="055F31BB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r= 0.086, p= 0.385]</w:t>
            </w:r>
          </w:p>
          <w:p w14:paraId="300375C7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hows no correlation</w:t>
            </w:r>
          </w:p>
          <w:p w14:paraId="4BA36A21" w14:textId="77777777" w:rsidR="00075167" w:rsidRPr="00235093" w:rsidRDefault="00075167" w:rsidP="00075167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235093" w:rsidRPr="00235093" w14:paraId="39CA1516" w14:textId="77777777" w:rsidTr="00C52928">
        <w:trPr>
          <w:trHeight w:val="675"/>
        </w:trPr>
        <w:tc>
          <w:tcPr>
            <w:tcW w:w="1439" w:type="dxa"/>
            <w:hideMark/>
          </w:tcPr>
          <w:p w14:paraId="2F360C06" w14:textId="43CE69DE" w:rsidR="00075167" w:rsidRPr="00235093" w:rsidRDefault="00235093" w:rsidP="0007516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</w:t>
            </w:r>
            <w:r w:rsidR="00075167" w:rsidRPr="00235093">
              <w:rPr>
                <w:rFonts w:ascii="Times New Roman" w:hAnsi="Times New Roman"/>
                <w:b/>
                <w:bCs/>
              </w:rPr>
              <w:t>.Adriono G et al 2011 (Indonesia)</w:t>
            </w:r>
          </w:p>
          <w:p w14:paraId="47780E28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LMIC</w:t>
            </w:r>
          </w:p>
        </w:tc>
        <w:tc>
          <w:tcPr>
            <w:tcW w:w="1770" w:type="dxa"/>
            <w:hideMark/>
          </w:tcPr>
          <w:p w14:paraId="63C3F569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Diabetics N=196 </w:t>
            </w:r>
          </w:p>
        </w:tc>
        <w:tc>
          <w:tcPr>
            <w:tcW w:w="2244" w:type="dxa"/>
            <w:hideMark/>
          </w:tcPr>
          <w:p w14:paraId="6FAAB806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Knowledge about diabetic retinopathy (score) </w:t>
            </w:r>
          </w:p>
        </w:tc>
        <w:tc>
          <w:tcPr>
            <w:tcW w:w="4181" w:type="dxa"/>
            <w:hideMark/>
          </w:tcPr>
          <w:p w14:paraId="0362BA31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Mean knowledge score 4.7 (those who had eye examination) vs score 3.6 (without eye examination) [p &lt;0.001]</w:t>
            </w:r>
          </w:p>
          <w:p w14:paraId="7D8D8E96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  <w:hideMark/>
          </w:tcPr>
          <w:p w14:paraId="3AA417D0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Factors associated with having an eye examination – </w:t>
            </w:r>
          </w:p>
          <w:p w14:paraId="44326233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5BEE1DFC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Higher with high knowledge score </w:t>
            </w:r>
          </w:p>
          <w:p w14:paraId="5901361F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52 - 95%CI 1.09 - 2.11, p = 0.01]</w:t>
            </w:r>
          </w:p>
          <w:p w14:paraId="1E861A7B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-Years since being diagnosed as having diabetes </w:t>
            </w:r>
          </w:p>
          <w:p w14:paraId="19B2A4A5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56 (95% CI 1.09-2.78 p=0.04)] for second vs first </w:t>
            </w:r>
            <w:proofErr w:type="spellStart"/>
            <w:r w:rsidRPr="00235093">
              <w:rPr>
                <w:rFonts w:ascii="Times New Roman" w:hAnsi="Times New Roman"/>
                <w:lang w:val="en-US"/>
              </w:rPr>
              <w:t>tertile</w:t>
            </w:r>
            <w:proofErr w:type="spellEnd"/>
            <w:r w:rsidRPr="00235093">
              <w:rPr>
                <w:rFonts w:ascii="Times New Roman" w:hAnsi="Times New Roman"/>
                <w:lang w:val="en-US"/>
              </w:rPr>
              <w:t xml:space="preserve">; </w:t>
            </w:r>
          </w:p>
          <w:p w14:paraId="75631E1D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7 (95% CI 1.49-4.78 </w:t>
            </w:r>
            <w:r w:rsidRPr="00235093">
              <w:rPr>
                <w:rFonts w:ascii="Times New Roman" w:hAnsi="Times New Roman"/>
                <w:iCs/>
                <w:lang w:val="en-US"/>
              </w:rPr>
              <w:t>p</w:t>
            </w:r>
            <w:r w:rsidRPr="00235093">
              <w:rPr>
                <w:rFonts w:ascii="Times New Roman" w:hAnsi="Times New Roman"/>
                <w:lang w:val="en-US"/>
              </w:rPr>
              <w:t xml:space="preserve">=0.02)] for third vs first </w:t>
            </w:r>
            <w:proofErr w:type="spellStart"/>
            <w:r w:rsidRPr="00235093">
              <w:rPr>
                <w:rFonts w:ascii="Times New Roman" w:hAnsi="Times New Roman"/>
                <w:lang w:val="en-US"/>
              </w:rPr>
              <w:t>tertile</w:t>
            </w:r>
            <w:proofErr w:type="spellEnd"/>
          </w:p>
          <w:p w14:paraId="76872602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</w:tc>
      </w:tr>
      <w:tr w:rsidR="00235093" w:rsidRPr="00235093" w14:paraId="23989037" w14:textId="77777777" w:rsidTr="00C52928">
        <w:trPr>
          <w:trHeight w:val="675"/>
        </w:trPr>
        <w:tc>
          <w:tcPr>
            <w:tcW w:w="1439" w:type="dxa"/>
          </w:tcPr>
          <w:p w14:paraId="1897B84C" w14:textId="48C1FCEA" w:rsidR="00075167" w:rsidRPr="00235093" w:rsidRDefault="00235093" w:rsidP="00075167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6</w:t>
            </w:r>
            <w:r w:rsidR="00075167" w:rsidRPr="00235093">
              <w:rPr>
                <w:rFonts w:ascii="Times New Roman" w:hAnsi="Times New Roman"/>
                <w:b/>
              </w:rPr>
              <w:t>.Bamashmus MA et al 2009</w:t>
            </w:r>
          </w:p>
          <w:p w14:paraId="0F860425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>(</w:t>
            </w:r>
            <w:proofErr w:type="spellStart"/>
            <w:r w:rsidRPr="00235093">
              <w:rPr>
                <w:rFonts w:ascii="Times New Roman" w:hAnsi="Times New Roman"/>
                <w:b/>
              </w:rPr>
              <w:t>Yeman</w:t>
            </w:r>
            <w:proofErr w:type="spellEnd"/>
            <w:r w:rsidRPr="00235093">
              <w:rPr>
                <w:rFonts w:ascii="Times New Roman" w:hAnsi="Times New Roman"/>
                <w:b/>
              </w:rPr>
              <w:t>)</w:t>
            </w:r>
          </w:p>
          <w:p w14:paraId="2359AC53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  <w:bCs/>
              </w:rPr>
              <w:t>LMIC</w:t>
            </w:r>
          </w:p>
        </w:tc>
        <w:tc>
          <w:tcPr>
            <w:tcW w:w="1770" w:type="dxa"/>
          </w:tcPr>
          <w:p w14:paraId="4234BE6C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atients with DM</w:t>
            </w:r>
          </w:p>
          <w:p w14:paraId="7C7A2001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742AC058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Group A (Regular attendance) N=114  </w:t>
            </w:r>
          </w:p>
          <w:p w14:paraId="2721E515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5A5E2CDF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Group B (Irregular attendance) N=114</w:t>
            </w:r>
          </w:p>
        </w:tc>
        <w:tc>
          <w:tcPr>
            <w:tcW w:w="2244" w:type="dxa"/>
          </w:tcPr>
          <w:p w14:paraId="69EC4379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Relative risk of having DR</w:t>
            </w:r>
          </w:p>
        </w:tc>
        <w:tc>
          <w:tcPr>
            <w:tcW w:w="4181" w:type="dxa"/>
          </w:tcPr>
          <w:p w14:paraId="27E55858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DR was found in 47 (41.2%) and 68 (61.4%) patients, respectively. </w:t>
            </w:r>
          </w:p>
          <w:p w14:paraId="247AE437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1991C6F5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The risk of DR, bilateral blindness and low vision disability </w:t>
            </w:r>
            <w:r w:rsidRPr="00235093">
              <w:rPr>
                <w:rFonts w:ascii="Times New Roman" w:hAnsi="Times New Roman"/>
              </w:rPr>
              <w:t>were higher in group B.</w:t>
            </w:r>
          </w:p>
          <w:p w14:paraId="088A6898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40DB3C8D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The severity of DR was positively associated with irregularity in clinic visits (X</w:t>
            </w:r>
            <w:r w:rsidRPr="00235093">
              <w:rPr>
                <w:rFonts w:ascii="Times New Roman" w:hAnsi="Times New Roman"/>
                <w:vertAlign w:val="superscript"/>
              </w:rPr>
              <w:t>2</w:t>
            </w:r>
            <w:r w:rsidRPr="00235093">
              <w:rPr>
                <w:rFonts w:ascii="Times New Roman" w:hAnsi="Times New Roman"/>
              </w:rPr>
              <w:t>=33.56, degrees of freedom = 5, P = 0.000003).</w:t>
            </w:r>
          </w:p>
        </w:tc>
        <w:tc>
          <w:tcPr>
            <w:tcW w:w="4314" w:type="dxa"/>
          </w:tcPr>
          <w:p w14:paraId="35AEC2F1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Relative risk of having DR</w:t>
            </w:r>
          </w:p>
          <w:p w14:paraId="0C79699A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RR - 1.51, 95% CI 1.23-2.18]</w:t>
            </w:r>
          </w:p>
          <w:p w14:paraId="28D4E874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AE663C4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Bilateral blindness</w:t>
            </w:r>
          </w:p>
          <w:p w14:paraId="438DFD77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RR=4.0, 95% CI 1.38-11.6]</w:t>
            </w:r>
          </w:p>
          <w:p w14:paraId="39419EF7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57C3051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Low vision disability</w:t>
            </w:r>
          </w:p>
          <w:p w14:paraId="28564AF3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RR=2.53, 95% CI 1.84-3.47]</w:t>
            </w:r>
          </w:p>
          <w:p w14:paraId="1186169C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01E1957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7DBF010F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591C5E87" w14:textId="77777777" w:rsidTr="00C52928">
        <w:trPr>
          <w:trHeight w:val="450"/>
        </w:trPr>
        <w:tc>
          <w:tcPr>
            <w:tcW w:w="1439" w:type="dxa"/>
          </w:tcPr>
          <w:p w14:paraId="2EE159E2" w14:textId="71730E1C" w:rsidR="00075167" w:rsidRPr="00235093" w:rsidRDefault="00235093" w:rsidP="00075167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  <w:r w:rsidR="00075167" w:rsidRPr="00235093">
              <w:rPr>
                <w:rFonts w:ascii="Times New Roman" w:hAnsi="Times New Roman"/>
                <w:b/>
              </w:rPr>
              <w:t>.Bamashmus MA et al 2009</w:t>
            </w:r>
          </w:p>
          <w:p w14:paraId="16420D05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>(</w:t>
            </w:r>
            <w:proofErr w:type="spellStart"/>
            <w:r w:rsidRPr="00235093">
              <w:rPr>
                <w:rFonts w:ascii="Times New Roman" w:hAnsi="Times New Roman"/>
                <w:b/>
              </w:rPr>
              <w:t>Yeman</w:t>
            </w:r>
            <w:proofErr w:type="spellEnd"/>
            <w:r w:rsidRPr="00235093">
              <w:rPr>
                <w:rFonts w:ascii="Times New Roman" w:hAnsi="Times New Roman"/>
                <w:b/>
              </w:rPr>
              <w:t>)</w:t>
            </w:r>
          </w:p>
          <w:p w14:paraId="7EFA2B17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  <w:bCs/>
              </w:rPr>
              <w:t>LMIC</w:t>
            </w:r>
          </w:p>
        </w:tc>
        <w:tc>
          <w:tcPr>
            <w:tcW w:w="1770" w:type="dxa"/>
          </w:tcPr>
          <w:p w14:paraId="5E540CFC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atients with DM</w:t>
            </w:r>
          </w:p>
          <w:p w14:paraId="598314A9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14BC6D91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Group A (Regular attendance) N=114  </w:t>
            </w:r>
          </w:p>
          <w:p w14:paraId="1BC402CF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49AC7C57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Group B (Irregular attendance) N=114</w:t>
            </w:r>
          </w:p>
        </w:tc>
        <w:tc>
          <w:tcPr>
            <w:tcW w:w="2244" w:type="dxa"/>
          </w:tcPr>
          <w:p w14:paraId="792AF7D5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Cs/>
              </w:rPr>
            </w:pPr>
            <w:r w:rsidRPr="00235093">
              <w:rPr>
                <w:rFonts w:ascii="Times New Roman" w:hAnsi="Times New Roman"/>
                <w:bCs/>
              </w:rPr>
              <w:t>Not having DR</w:t>
            </w:r>
          </w:p>
        </w:tc>
        <w:tc>
          <w:tcPr>
            <w:tcW w:w="4181" w:type="dxa"/>
          </w:tcPr>
          <w:p w14:paraId="0072AB9B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bCs/>
              </w:rPr>
              <w:t>The duration of diabetes and the regularity in clinic visits were the predictors of DR.</w:t>
            </w:r>
          </w:p>
        </w:tc>
        <w:tc>
          <w:tcPr>
            <w:tcW w:w="4314" w:type="dxa"/>
          </w:tcPr>
          <w:p w14:paraId="4A2E0B49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Not having DR in patients with DM associated with-</w:t>
            </w:r>
          </w:p>
          <w:p w14:paraId="6373CF47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</w:p>
          <w:p w14:paraId="6CE3C157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-Less duration of DM</w:t>
            </w:r>
          </w:p>
          <w:p w14:paraId="787D0BAE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&lt;5 Years</w:t>
            </w:r>
          </w:p>
          <w:p w14:paraId="703613C2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iCs/>
                <w:lang w:val="en-US"/>
              </w:rPr>
              <w:t>[Adjusted</w:t>
            </w:r>
            <w:r w:rsidRPr="00235093">
              <w:rPr>
                <w:rFonts w:ascii="Times New Roman" w:hAnsi="Times New Roman"/>
                <w:bCs/>
                <w:lang w:val="en-US"/>
              </w:rPr>
              <w:t xml:space="preserve"> OR 0.04 (95%CI 0.01–0.10 p=0.0000000001)]</w:t>
            </w:r>
          </w:p>
          <w:p w14:paraId="65A0FBED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5–9 Years</w:t>
            </w:r>
          </w:p>
          <w:p w14:paraId="6BED9613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iCs/>
                <w:lang w:val="en-US"/>
              </w:rPr>
              <w:t>[Adjusted</w:t>
            </w:r>
            <w:r w:rsidRPr="00235093">
              <w:rPr>
                <w:rFonts w:ascii="Times New Roman" w:hAnsi="Times New Roman"/>
                <w:bCs/>
                <w:lang w:val="en-US"/>
              </w:rPr>
              <w:t xml:space="preserve"> OR 0.12 (95%CI 0.05–0.30 p=0.000010)]</w:t>
            </w:r>
          </w:p>
          <w:p w14:paraId="14A35516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10–14 Years</w:t>
            </w:r>
          </w:p>
          <w:p w14:paraId="5903DBF9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iCs/>
                <w:lang w:val="en-US"/>
              </w:rPr>
              <w:t>[Adjusted</w:t>
            </w:r>
            <w:r w:rsidRPr="00235093">
              <w:rPr>
                <w:rFonts w:ascii="Times New Roman" w:hAnsi="Times New Roman"/>
                <w:bCs/>
                <w:lang w:val="en-US"/>
              </w:rPr>
              <w:t xml:space="preserve"> OR 0.31 (95%CI 0.12–0.79 p=0.01)]</w:t>
            </w:r>
          </w:p>
          <w:p w14:paraId="041AB507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-Regular clinic visits</w:t>
            </w:r>
          </w:p>
          <w:p w14:paraId="0F9F91A8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iCs/>
                <w:lang w:val="en-US"/>
              </w:rPr>
              <w:t>[Adjusted</w:t>
            </w:r>
            <w:r w:rsidRPr="00235093">
              <w:rPr>
                <w:rFonts w:ascii="Times New Roman" w:hAnsi="Times New Roman"/>
                <w:bCs/>
                <w:lang w:val="en-US"/>
              </w:rPr>
              <w:t xml:space="preserve"> OR 0.41 (95%CI 0.2–0.77 p=0.01)]</w:t>
            </w:r>
          </w:p>
          <w:p w14:paraId="77A391C6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235093" w:rsidRPr="00235093" w14:paraId="44071780" w14:textId="77777777" w:rsidTr="001D5155">
        <w:trPr>
          <w:trHeight w:val="450"/>
        </w:trPr>
        <w:tc>
          <w:tcPr>
            <w:tcW w:w="1439" w:type="dxa"/>
            <w:shd w:val="clear" w:color="auto" w:fill="auto"/>
          </w:tcPr>
          <w:p w14:paraId="7DEED635" w14:textId="68B7B510" w:rsidR="00075167" w:rsidRPr="00235093" w:rsidRDefault="00235093" w:rsidP="00075167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8</w:t>
            </w:r>
            <w:r w:rsidR="00075167" w:rsidRPr="00235093">
              <w:rPr>
                <w:rFonts w:ascii="Times New Roman" w:hAnsi="Times New Roman"/>
                <w:b/>
                <w:bCs/>
              </w:rPr>
              <w:t>.Islam FMA, et al 2018 (Bangladesh) LMIC</w:t>
            </w:r>
          </w:p>
        </w:tc>
        <w:tc>
          <w:tcPr>
            <w:tcW w:w="1770" w:type="dxa"/>
            <w:shd w:val="clear" w:color="auto" w:fill="auto"/>
          </w:tcPr>
          <w:p w14:paraId="22CC8AE6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 = 213 Patients identified with diabetes</w:t>
            </w:r>
          </w:p>
          <w:p w14:paraId="1BF966E2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4E9CA617" w14:textId="49ECB0F6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 68 Patients participated in the screening program</w:t>
            </w:r>
          </w:p>
        </w:tc>
        <w:tc>
          <w:tcPr>
            <w:tcW w:w="2244" w:type="dxa"/>
            <w:shd w:val="clear" w:color="auto" w:fill="auto"/>
          </w:tcPr>
          <w:p w14:paraId="184DA470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wareness </w:t>
            </w:r>
          </w:p>
          <w:p w14:paraId="75AA12B5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189CA889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DR related vision loss </w:t>
            </w:r>
          </w:p>
          <w:p w14:paraId="6A9C9D7D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Cs/>
              </w:rPr>
            </w:pPr>
          </w:p>
        </w:tc>
        <w:tc>
          <w:tcPr>
            <w:tcW w:w="4181" w:type="dxa"/>
            <w:shd w:val="clear" w:color="auto" w:fill="auto"/>
          </w:tcPr>
          <w:p w14:paraId="4CFA5022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68 (32%) patients participated in the DR screening program.</w:t>
            </w:r>
          </w:p>
          <w:p w14:paraId="39E10351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552BC26" w14:textId="08490189" w:rsidR="00075167" w:rsidRPr="00235093" w:rsidRDefault="00075167" w:rsidP="00075167">
            <w:pPr>
              <w:suppressAutoHyphens w:val="0"/>
              <w:rPr>
                <w:rFonts w:ascii="Times New Roman" w:hAnsi="Times New Roman"/>
                <w:bCs/>
              </w:rPr>
            </w:pPr>
            <w:r w:rsidRPr="00235093">
              <w:rPr>
                <w:rFonts w:ascii="Times New Roman" w:hAnsi="Times New Roman"/>
              </w:rPr>
              <w:t>Diabetes related health literacy is the major factor associated with participation in DR screening.</w:t>
            </w:r>
          </w:p>
        </w:tc>
        <w:tc>
          <w:tcPr>
            <w:tcW w:w="4314" w:type="dxa"/>
            <w:shd w:val="clear" w:color="auto" w:fill="auto"/>
          </w:tcPr>
          <w:p w14:paraId="73CCA6B4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wareness related DM causes eye disease and uptake of screening</w:t>
            </w:r>
          </w:p>
          <w:p w14:paraId="0D24419A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bookmarkStart w:id="1" w:name="_Hlk532999135"/>
            <w:r w:rsidRPr="00235093">
              <w:rPr>
                <w:rFonts w:ascii="Times New Roman" w:hAnsi="Times New Roman"/>
              </w:rPr>
              <w:t>OR 8.47(95% CI 3.95-18.18)]</w:t>
            </w:r>
          </w:p>
          <w:bookmarkEnd w:id="1"/>
          <w:p w14:paraId="42F56E50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C95C3D5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wareness of DR and uptake </w:t>
            </w:r>
          </w:p>
          <w:p w14:paraId="7886BB3C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bookmarkStart w:id="2" w:name="_Hlk532999163"/>
            <w:r w:rsidRPr="00235093">
              <w:rPr>
                <w:rFonts w:ascii="Times New Roman" w:hAnsi="Times New Roman"/>
              </w:rPr>
              <w:t>OR 5.15 (95% CI 1.89-14.01)]</w:t>
            </w:r>
          </w:p>
          <w:bookmarkEnd w:id="2"/>
          <w:p w14:paraId="63C9EC79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481CB94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Awareness of possibility to prevent DR related vision loss</w:t>
            </w:r>
          </w:p>
          <w:p w14:paraId="126BBCA4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3.15 (95% CI 1.53- 6.51)]</w:t>
            </w:r>
          </w:p>
          <w:p w14:paraId="4A30AB2E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823E81D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Having secondary or higher education associated with screening uptake </w:t>
            </w:r>
          </w:p>
          <w:p w14:paraId="2208BB53" w14:textId="248C89A9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</w:rPr>
              <w:t>[</w:t>
            </w:r>
            <w:bookmarkStart w:id="3" w:name="_Hlk532999310"/>
            <w:r w:rsidRPr="00235093">
              <w:rPr>
                <w:rFonts w:ascii="Times New Roman" w:hAnsi="Times New Roman"/>
              </w:rPr>
              <w:t>OR 11.8 (95% CI 4.02-34.7)]</w:t>
            </w:r>
            <w:bookmarkEnd w:id="3"/>
          </w:p>
        </w:tc>
      </w:tr>
      <w:tr w:rsidR="00075167" w:rsidRPr="00235093" w14:paraId="44877006" w14:textId="77777777" w:rsidTr="001D5155">
        <w:trPr>
          <w:trHeight w:val="450"/>
        </w:trPr>
        <w:tc>
          <w:tcPr>
            <w:tcW w:w="1439" w:type="dxa"/>
            <w:shd w:val="clear" w:color="auto" w:fill="auto"/>
          </w:tcPr>
          <w:p w14:paraId="1CB1FA93" w14:textId="048E0278" w:rsidR="00075167" w:rsidRPr="00235093" w:rsidRDefault="00235093" w:rsidP="0007516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9</w:t>
            </w:r>
            <w:r w:rsidR="00075167" w:rsidRPr="00235093">
              <w:rPr>
                <w:rFonts w:ascii="Times New Roman" w:hAnsi="Times New Roman"/>
                <w:b/>
                <w:bCs/>
              </w:rPr>
              <w:t xml:space="preserve">.Mwangi N. et al 2017. </w:t>
            </w:r>
          </w:p>
          <w:p w14:paraId="09621B22" w14:textId="52D09352" w:rsidR="00075167" w:rsidRPr="00235093" w:rsidRDefault="00075167" w:rsidP="0007516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Kenya) LMIC</w:t>
            </w:r>
          </w:p>
        </w:tc>
        <w:tc>
          <w:tcPr>
            <w:tcW w:w="1770" w:type="dxa"/>
            <w:shd w:val="clear" w:color="auto" w:fill="auto"/>
          </w:tcPr>
          <w:p w14:paraId="13B42E86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9 Diabetes clinics in 3 counties.</w:t>
            </w:r>
          </w:p>
          <w:p w14:paraId="02697D43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3F717C2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270</w:t>
            </w:r>
          </w:p>
          <w:p w14:paraId="59572B98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90 participants per county.</w:t>
            </w:r>
          </w:p>
          <w:p w14:paraId="003046F5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3B7A399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  <w:shd w:val="clear" w:color="auto" w:fill="auto"/>
          </w:tcPr>
          <w:p w14:paraId="070BD98F" w14:textId="571EC539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Factors that affect uptake of eye examination </w:t>
            </w:r>
          </w:p>
        </w:tc>
        <w:tc>
          <w:tcPr>
            <w:tcW w:w="4181" w:type="dxa"/>
            <w:shd w:val="clear" w:color="auto" w:fill="auto"/>
          </w:tcPr>
          <w:p w14:paraId="5280F998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Only 25.6% of participants had ever had an eye examination in their lifetime. </w:t>
            </w:r>
          </w:p>
          <w:p w14:paraId="38F414EF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6D3F111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24.4% had been referred from the diabetes clinic for a retinal examination. </w:t>
            </w:r>
          </w:p>
          <w:p w14:paraId="0BD3BD4B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CA60688" w14:textId="5511AEDA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13.3% had taken a funduscopic examination in the last 12 months.</w:t>
            </w:r>
          </w:p>
        </w:tc>
        <w:tc>
          <w:tcPr>
            <w:tcW w:w="4314" w:type="dxa"/>
            <w:shd w:val="clear" w:color="auto" w:fill="auto"/>
          </w:tcPr>
          <w:p w14:paraId="226DBB69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The main predictors for having ever had funduscopic examination</w:t>
            </w:r>
          </w:p>
          <w:p w14:paraId="66BB794B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1291D65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Referral for eye examination </w:t>
            </w:r>
          </w:p>
          <w:p w14:paraId="61597BCA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bookmarkStart w:id="4" w:name="_Hlk532999441"/>
            <w:r w:rsidRPr="00235093">
              <w:rPr>
                <w:rFonts w:ascii="Times New Roman" w:hAnsi="Times New Roman"/>
              </w:rPr>
              <w:t>OR 20.5, 95% CI 10.2–40.9, p &lt; 0.001</w:t>
            </w:r>
            <w:bookmarkEnd w:id="4"/>
            <w:r w:rsidRPr="00235093">
              <w:rPr>
                <w:rFonts w:ascii="Times New Roman" w:hAnsi="Times New Roman"/>
              </w:rPr>
              <w:t>).</w:t>
            </w:r>
          </w:p>
          <w:p w14:paraId="40EED4E4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56A06DF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Knowledge of diabetes eye complications [OR 2.7, 95% CI 1.5–4.8, p &lt; 0.001]</w:t>
            </w:r>
          </w:p>
          <w:p w14:paraId="6F965CE5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7676ACC2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Comorbid hypertension </w:t>
            </w:r>
          </w:p>
          <w:p w14:paraId="41CE7A26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8 95% CI 1.0–3.1 p = 0.02]</w:t>
            </w:r>
          </w:p>
          <w:p w14:paraId="38558977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</w:tc>
      </w:tr>
      <w:tr w:rsidR="00235093" w:rsidRPr="00235093" w14:paraId="6F72F6A7" w14:textId="77777777" w:rsidTr="00C52928">
        <w:trPr>
          <w:trHeight w:val="900"/>
        </w:trPr>
        <w:tc>
          <w:tcPr>
            <w:tcW w:w="1439" w:type="dxa"/>
          </w:tcPr>
          <w:p w14:paraId="306335CA" w14:textId="6142C23D" w:rsidR="00075167" w:rsidRPr="00235093" w:rsidRDefault="00235093" w:rsidP="00075167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  <w:r w:rsidR="00075167" w:rsidRPr="00235093">
              <w:rPr>
                <w:rFonts w:ascii="Times New Roman" w:hAnsi="Times New Roman"/>
                <w:b/>
              </w:rPr>
              <w:t>.Muecke JS et al 2008</w:t>
            </w:r>
          </w:p>
          <w:p w14:paraId="69134A91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Myanmar) </w:t>
            </w:r>
            <w:r w:rsidRPr="00235093">
              <w:rPr>
                <w:rFonts w:ascii="Times New Roman" w:hAnsi="Times New Roman"/>
                <w:b/>
                <w:bCs/>
              </w:rPr>
              <w:t>LMIC</w:t>
            </w:r>
          </w:p>
        </w:tc>
        <w:tc>
          <w:tcPr>
            <w:tcW w:w="1770" w:type="dxa"/>
          </w:tcPr>
          <w:p w14:paraId="242081C2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</w:t>
            </w:r>
          </w:p>
          <w:p w14:paraId="0E1EA43B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100 (50%) (Total N=200)</w:t>
            </w:r>
          </w:p>
          <w:p w14:paraId="488F1A1D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</w:tcPr>
          <w:p w14:paraId="34E9AA98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Likely to visit an ophthalmologist</w:t>
            </w:r>
          </w:p>
        </w:tc>
        <w:tc>
          <w:tcPr>
            <w:tcW w:w="4181" w:type="dxa"/>
          </w:tcPr>
          <w:p w14:paraId="03425DD1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lthough 99% of GPs were aware that diabetes could result in loss of vision, 49% never examined the fundi. Although 92% realized they should visit an ophthalmologist regularly, only 57% had seen an ophthalmologist.</w:t>
            </w:r>
          </w:p>
        </w:tc>
        <w:tc>
          <w:tcPr>
            <w:tcW w:w="4314" w:type="dxa"/>
          </w:tcPr>
          <w:p w14:paraId="2415D12D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Less likely to visit an ophthalmologist</w:t>
            </w:r>
          </w:p>
          <w:p w14:paraId="7406724E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365C0BB4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Never attended school</w:t>
            </w:r>
          </w:p>
          <w:p w14:paraId="0439CB7D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0.24 (95%CI 0.09-0.66)]</w:t>
            </w:r>
          </w:p>
          <w:p w14:paraId="38403EBF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Diabetes for less than 2 years</w:t>
            </w:r>
          </w:p>
          <w:p w14:paraId="13B3F20B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0.21 (95%CI 0.9-0.44)]</w:t>
            </w:r>
          </w:p>
          <w:p w14:paraId="79593C80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</w:tc>
      </w:tr>
      <w:tr w:rsidR="00235093" w:rsidRPr="00235093" w14:paraId="7BB3FDCD" w14:textId="77777777" w:rsidTr="004D376A">
        <w:trPr>
          <w:trHeight w:val="900"/>
        </w:trPr>
        <w:tc>
          <w:tcPr>
            <w:tcW w:w="1439" w:type="dxa"/>
            <w:shd w:val="clear" w:color="auto" w:fill="auto"/>
          </w:tcPr>
          <w:p w14:paraId="7D75082B" w14:textId="504A8D00" w:rsidR="00075167" w:rsidRPr="00235093" w:rsidRDefault="00235093" w:rsidP="00075167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11</w:t>
            </w:r>
            <w:r w:rsidR="00075167" w:rsidRPr="00235093">
              <w:rPr>
                <w:rFonts w:ascii="Times New Roman" w:hAnsi="Times New Roman"/>
                <w:b/>
                <w:bCs/>
              </w:rPr>
              <w:t>.Sirinivasan NK et al 2017 (India) [LMIC]</w:t>
            </w:r>
          </w:p>
        </w:tc>
        <w:tc>
          <w:tcPr>
            <w:tcW w:w="1770" w:type="dxa"/>
            <w:shd w:val="clear" w:color="auto" w:fill="auto"/>
          </w:tcPr>
          <w:p w14:paraId="0DC75B2D" w14:textId="4151CCC4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 patients N=288</w:t>
            </w:r>
          </w:p>
        </w:tc>
        <w:tc>
          <w:tcPr>
            <w:tcW w:w="2244" w:type="dxa"/>
            <w:shd w:val="clear" w:color="auto" w:fill="auto"/>
          </w:tcPr>
          <w:p w14:paraId="7A295F3B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ssociation of knowledge of diabetes with the practice regarding DR </w:t>
            </w:r>
          </w:p>
          <w:p w14:paraId="20374715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  <w:p w14:paraId="34018313" w14:textId="03AEB2CB" w:rsidR="00075167" w:rsidRPr="00235093" w:rsidRDefault="00075167" w:rsidP="00075167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</w:rPr>
              <w:t xml:space="preserve">Association of awareness of DR with the practice of DR </w:t>
            </w:r>
          </w:p>
        </w:tc>
        <w:tc>
          <w:tcPr>
            <w:tcW w:w="4181" w:type="dxa"/>
            <w:shd w:val="clear" w:color="auto" w:fill="auto"/>
          </w:tcPr>
          <w:p w14:paraId="600DD822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Out of the 288, 42% had good knowledge about diabetes, but only 4.5% had good knowledge about DR. </w:t>
            </w:r>
          </w:p>
          <w:p w14:paraId="0E2967A5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579EFDE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 total of 61.1% of patients did not have periodic eye examination; most common barrier identified was lack of awareness about the necessity for this (38.5%).</w:t>
            </w:r>
          </w:p>
          <w:p w14:paraId="390E2C72" w14:textId="77777777" w:rsidR="00075167" w:rsidRPr="00235093" w:rsidRDefault="00075167" w:rsidP="0007516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  <w:shd w:val="clear" w:color="auto" w:fill="auto"/>
          </w:tcPr>
          <w:p w14:paraId="11F40A11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Good knowledge of DM was associated with good practice of DR</w:t>
            </w:r>
          </w:p>
          <w:p w14:paraId="5A32EFA9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bookmarkStart w:id="5" w:name="_Hlk532999603"/>
            <w:r w:rsidRPr="00235093">
              <w:rPr>
                <w:rFonts w:ascii="Times New Roman" w:hAnsi="Times New Roman"/>
              </w:rPr>
              <w:t>OR 3.95, 95% CI 1.97-7.94 p&lt;0.01]</w:t>
            </w:r>
          </w:p>
          <w:bookmarkEnd w:id="5"/>
          <w:p w14:paraId="6F211D27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4685D8C" w14:textId="77777777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wareness of DR with practice of DR </w:t>
            </w:r>
          </w:p>
          <w:p w14:paraId="6FCBE242" w14:textId="12D9B1C8" w:rsidR="00075167" w:rsidRPr="00235093" w:rsidRDefault="00075167" w:rsidP="0007516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</w:rPr>
              <w:t>[OR 3.58, 95% CI 1.67-7.69, p&lt;0.01]</w:t>
            </w:r>
          </w:p>
        </w:tc>
      </w:tr>
    </w:tbl>
    <w:p w14:paraId="7C8F1767" w14:textId="37C706AB" w:rsidR="00C05589" w:rsidRPr="00C849EC" w:rsidRDefault="008A0BA1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bookmarkStart w:id="6" w:name="_GoBack"/>
      <w:bookmarkEnd w:id="6"/>
      <w:r>
        <w:rPr>
          <w:rFonts w:ascii="Times New Roman" w:hAnsi="Times New Roman"/>
          <w:b/>
        </w:rPr>
        <w:lastRenderedPageBreak/>
        <w:t xml:space="preserve">S5 Table 3. </w:t>
      </w:r>
      <w:r w:rsidR="00C05589" w:rsidRPr="007B630A">
        <w:rPr>
          <w:rFonts w:ascii="Times New Roman" w:hAnsi="Times New Roman"/>
          <w:b/>
        </w:rPr>
        <w:t>[UMIC]</w:t>
      </w:r>
    </w:p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1439"/>
        <w:gridCol w:w="1770"/>
        <w:gridCol w:w="2244"/>
        <w:gridCol w:w="4181"/>
        <w:gridCol w:w="4314"/>
      </w:tblGrid>
      <w:tr w:rsidR="00235093" w:rsidRPr="00235093" w14:paraId="68D7A59A" w14:textId="77777777" w:rsidTr="00C52928">
        <w:trPr>
          <w:trHeight w:val="675"/>
        </w:trPr>
        <w:tc>
          <w:tcPr>
            <w:tcW w:w="1439" w:type="dxa"/>
          </w:tcPr>
          <w:p w14:paraId="1881C707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Study Author Name and Year</w:t>
            </w:r>
          </w:p>
        </w:tc>
        <w:tc>
          <w:tcPr>
            <w:tcW w:w="1770" w:type="dxa"/>
          </w:tcPr>
          <w:p w14:paraId="45BD0DB7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Participants’ characteristics</w:t>
            </w:r>
          </w:p>
        </w:tc>
        <w:tc>
          <w:tcPr>
            <w:tcW w:w="2244" w:type="dxa"/>
          </w:tcPr>
          <w:p w14:paraId="00C40BD6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Variables in General</w:t>
            </w:r>
          </w:p>
        </w:tc>
        <w:tc>
          <w:tcPr>
            <w:tcW w:w="4181" w:type="dxa"/>
          </w:tcPr>
          <w:p w14:paraId="7C06C8DC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Results</w:t>
            </w:r>
          </w:p>
        </w:tc>
        <w:tc>
          <w:tcPr>
            <w:tcW w:w="4314" w:type="dxa"/>
          </w:tcPr>
          <w:p w14:paraId="2B54A200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Results - Further Analysis</w:t>
            </w:r>
          </w:p>
        </w:tc>
      </w:tr>
      <w:tr w:rsidR="00235093" w:rsidRPr="00235093" w14:paraId="109B5103" w14:textId="77777777" w:rsidTr="00C52928">
        <w:trPr>
          <w:trHeight w:val="675"/>
        </w:trPr>
        <w:tc>
          <w:tcPr>
            <w:tcW w:w="1439" w:type="dxa"/>
          </w:tcPr>
          <w:p w14:paraId="33F8E95A" w14:textId="69046EE7" w:rsidR="00C05589" w:rsidRPr="00235093" w:rsidRDefault="00235093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2</w:t>
            </w:r>
            <w:r w:rsidR="00C05589" w:rsidRPr="00235093">
              <w:rPr>
                <w:rFonts w:ascii="Times New Roman" w:hAnsi="Times New Roman"/>
                <w:b/>
                <w:bCs/>
              </w:rPr>
              <w:t>.Cetin EN et al 2013 (Turkey) UMIC</w:t>
            </w:r>
          </w:p>
        </w:tc>
        <w:tc>
          <w:tcPr>
            <w:tcW w:w="1770" w:type="dxa"/>
          </w:tcPr>
          <w:p w14:paraId="6F1CE474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 patients, N=514</w:t>
            </w:r>
          </w:p>
        </w:tc>
        <w:tc>
          <w:tcPr>
            <w:tcW w:w="2244" w:type="dxa"/>
          </w:tcPr>
          <w:p w14:paraId="42753046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wareness of diabetic retinopathy </w:t>
            </w:r>
          </w:p>
        </w:tc>
        <w:tc>
          <w:tcPr>
            <w:tcW w:w="4181" w:type="dxa"/>
          </w:tcPr>
          <w:p w14:paraId="24C9CA45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88.1 % aware that DM could affect eyes, 94.2% aware that DM could affect vision, only 38.8% on regular ophthalmologists follow up, awareness on laser treatment 43.8%.  </w:t>
            </w:r>
          </w:p>
        </w:tc>
        <w:tc>
          <w:tcPr>
            <w:tcW w:w="4314" w:type="dxa"/>
          </w:tcPr>
          <w:p w14:paraId="6C616E90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Independent factors affecting visiting an ophthalmologist on regular basis –</w:t>
            </w:r>
          </w:p>
          <w:p w14:paraId="70DB7EAC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  <w:p w14:paraId="2F979022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 No DM education – </w:t>
            </w:r>
          </w:p>
          <w:p w14:paraId="648147BC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[OR 0.39 (95% CI 0.24 - 0.65)], </w:t>
            </w:r>
          </w:p>
          <w:p w14:paraId="4EA9D9E7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 duration of diabetes &lt; 5years </w:t>
            </w:r>
          </w:p>
          <w:p w14:paraId="65194E41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0.45 (95%CI 0.26 - 0.77)]</w:t>
            </w:r>
          </w:p>
          <w:p w14:paraId="16DBFD91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7DA14B59" w14:textId="77777777" w:rsidTr="00C52928">
        <w:trPr>
          <w:trHeight w:val="675"/>
        </w:trPr>
        <w:tc>
          <w:tcPr>
            <w:tcW w:w="1439" w:type="dxa"/>
          </w:tcPr>
          <w:p w14:paraId="317F8F72" w14:textId="42A6ED1E" w:rsidR="00C05589" w:rsidRPr="00235093" w:rsidRDefault="00235093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3</w:t>
            </w:r>
            <w:r w:rsidR="00C05589" w:rsidRPr="00235093">
              <w:rPr>
                <w:rFonts w:ascii="Times New Roman" w:hAnsi="Times New Roman"/>
                <w:b/>
                <w:bCs/>
              </w:rPr>
              <w:t>.Hazavehei SMM et al 2010 (Iran) UMIC</w:t>
            </w:r>
          </w:p>
          <w:p w14:paraId="05AEDA77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70" w:type="dxa"/>
          </w:tcPr>
          <w:p w14:paraId="1FFFB6BD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 at risk of ocular complications</w:t>
            </w:r>
          </w:p>
          <w:p w14:paraId="30122A48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 = 250</w:t>
            </w:r>
          </w:p>
        </w:tc>
        <w:tc>
          <w:tcPr>
            <w:tcW w:w="2244" w:type="dxa"/>
          </w:tcPr>
          <w:p w14:paraId="43ECD9C8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Mean scores of patient knowledge </w:t>
            </w:r>
          </w:p>
        </w:tc>
        <w:tc>
          <w:tcPr>
            <w:tcW w:w="4181" w:type="dxa"/>
          </w:tcPr>
          <w:p w14:paraId="706BAE63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The knowledge and all BASNEF model components were significantly increased in experimental group after intervention.</w:t>
            </w:r>
          </w:p>
        </w:tc>
        <w:tc>
          <w:tcPr>
            <w:tcW w:w="4314" w:type="dxa"/>
          </w:tcPr>
          <w:p w14:paraId="6E0DF8E8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ffecting the means scores of patient knowledge-</w:t>
            </w:r>
          </w:p>
          <w:p w14:paraId="2912E0AE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  <w:p w14:paraId="54424B8D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Knowledge</w:t>
            </w:r>
          </w:p>
          <w:p w14:paraId="0E593FFC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Mean 73.45 (SD 17.79) P&lt;0.001]</w:t>
            </w:r>
          </w:p>
          <w:p w14:paraId="10F85F45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Evaluation of behavioural outcomes</w:t>
            </w:r>
          </w:p>
          <w:p w14:paraId="236BA0CD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Mean 77.42 (SD 10.56) P&lt;0.001]</w:t>
            </w:r>
          </w:p>
          <w:p w14:paraId="73049DEE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Attitude towards the behaviour</w:t>
            </w:r>
          </w:p>
          <w:p w14:paraId="132B9BEA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Mean 82.00 (SD 8.32) P&lt;0.001]</w:t>
            </w:r>
          </w:p>
          <w:p w14:paraId="0B091B94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Enabling factors</w:t>
            </w:r>
          </w:p>
          <w:p w14:paraId="7773BFC0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Mean 77.66 (SD 12.19) P&lt;0.001]</w:t>
            </w:r>
          </w:p>
          <w:p w14:paraId="2E90116D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Normative believes</w:t>
            </w:r>
          </w:p>
          <w:p w14:paraId="67F952FE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Mean 72.08 (SD 11.70) P&lt;0.001]</w:t>
            </w:r>
          </w:p>
          <w:p w14:paraId="62F1D6A7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Subjective norms</w:t>
            </w:r>
          </w:p>
          <w:p w14:paraId="72C4B296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Mean 60.90 (SD 18.80) P&lt;0.001]</w:t>
            </w:r>
          </w:p>
          <w:p w14:paraId="7F04103C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Intention towards the behaviour</w:t>
            </w:r>
          </w:p>
          <w:p w14:paraId="59EFD5CA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Mean 85.40 (SD 13.36) P&lt;0.001]</w:t>
            </w:r>
          </w:p>
          <w:p w14:paraId="60E99A4C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Patients’ behaviour</w:t>
            </w:r>
          </w:p>
          <w:p w14:paraId="7CD12F5F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Mean 78.00 (SD 17.31) P&lt;0.001]</w:t>
            </w:r>
          </w:p>
          <w:p w14:paraId="00134095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6455908A" w14:textId="77777777" w:rsidTr="005E3245">
        <w:trPr>
          <w:trHeight w:val="675"/>
        </w:trPr>
        <w:tc>
          <w:tcPr>
            <w:tcW w:w="1439" w:type="dxa"/>
            <w:shd w:val="clear" w:color="auto" w:fill="auto"/>
          </w:tcPr>
          <w:p w14:paraId="5B046C9C" w14:textId="7A4E02BE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14</w:t>
            </w:r>
            <w:r w:rsidR="00D526E2" w:rsidRPr="00235093">
              <w:rPr>
                <w:rFonts w:ascii="Times New Roman" w:hAnsi="Times New Roman"/>
                <w:b/>
                <w:bCs/>
              </w:rPr>
              <w:t>.Katibeh et al 2017 (2</w:t>
            </w:r>
            <w:r w:rsidR="00D526E2" w:rsidRPr="00235093">
              <w:rPr>
                <w:rFonts w:ascii="Times New Roman" w:hAnsi="Times New Roman"/>
                <w:b/>
                <w:bCs/>
                <w:vertAlign w:val="superscript"/>
              </w:rPr>
              <w:t>nd</w:t>
            </w:r>
            <w:r w:rsidR="00D526E2" w:rsidRPr="00235093">
              <w:rPr>
                <w:rFonts w:ascii="Times New Roman" w:hAnsi="Times New Roman"/>
                <w:b/>
                <w:bCs/>
              </w:rPr>
              <w:t xml:space="preserve"> Article) (Iran) [UMIC]</w:t>
            </w:r>
          </w:p>
        </w:tc>
        <w:tc>
          <w:tcPr>
            <w:tcW w:w="1770" w:type="dxa"/>
            <w:shd w:val="clear" w:color="auto" w:fill="auto"/>
          </w:tcPr>
          <w:p w14:paraId="53C7844C" w14:textId="2A14271E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</w:t>
            </w:r>
          </w:p>
        </w:tc>
        <w:tc>
          <w:tcPr>
            <w:tcW w:w="2244" w:type="dxa"/>
            <w:shd w:val="clear" w:color="auto" w:fill="auto"/>
          </w:tcPr>
          <w:p w14:paraId="282B3978" w14:textId="622D79FF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atient awareness</w:t>
            </w:r>
          </w:p>
        </w:tc>
        <w:tc>
          <w:tcPr>
            <w:tcW w:w="4181" w:type="dxa"/>
            <w:shd w:val="clear" w:color="auto" w:fill="auto"/>
          </w:tcPr>
          <w:p w14:paraId="1D486C9D" w14:textId="05AE0C26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364 (73.4%, 95% CI: 68.6, 78.2) were unaware of the necessity of</w:t>
            </w:r>
            <w:r w:rsidRPr="00235093">
              <w:rPr>
                <w:rFonts w:ascii="Times New Roman" w:hAnsi="Times New Roman"/>
              </w:rPr>
              <w:br/>
              <w:t>regular eye examinations.</w:t>
            </w:r>
          </w:p>
        </w:tc>
        <w:tc>
          <w:tcPr>
            <w:tcW w:w="4314" w:type="dxa"/>
            <w:shd w:val="clear" w:color="auto" w:fill="auto"/>
          </w:tcPr>
          <w:p w14:paraId="0114BF7C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wareness associated with level of education</w:t>
            </w:r>
          </w:p>
          <w:p w14:paraId="1402BBEF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p=0.004]</w:t>
            </w:r>
          </w:p>
          <w:p w14:paraId="47F0890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Secondary or higher education </w:t>
            </w:r>
          </w:p>
          <w:p w14:paraId="71C5C8A4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bookmarkStart w:id="7" w:name="_Hlk532999828"/>
            <w:r w:rsidRPr="00235093">
              <w:rPr>
                <w:rFonts w:ascii="Times New Roman" w:hAnsi="Times New Roman"/>
              </w:rPr>
              <w:t>OR 1.88, 95% Ci 1.23-2.88]</w:t>
            </w:r>
            <w:bookmarkEnd w:id="7"/>
          </w:p>
          <w:p w14:paraId="4BAF1DBC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18148D57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Controlled HbA1c</w:t>
            </w:r>
          </w:p>
          <w:p w14:paraId="677F067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2.66, 95% CI 0.80-8.82, p=0.1]</w:t>
            </w:r>
          </w:p>
          <w:p w14:paraId="0F28D8F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2D18DA6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Those who had DR more likely be aware of necessity of eye examination </w:t>
            </w:r>
          </w:p>
          <w:p w14:paraId="2D800E6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2.61, 95% CI 1.75-3.88, p&lt;0.001]</w:t>
            </w:r>
          </w:p>
          <w:p w14:paraId="7E7B8977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1364B78D" w14:textId="77777777" w:rsidTr="00C52928">
        <w:trPr>
          <w:trHeight w:val="4807"/>
        </w:trPr>
        <w:tc>
          <w:tcPr>
            <w:tcW w:w="1439" w:type="dxa"/>
          </w:tcPr>
          <w:p w14:paraId="2FD49084" w14:textId="3A833019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1</w:t>
            </w:r>
            <w:r w:rsidR="00235093">
              <w:rPr>
                <w:rFonts w:ascii="Times New Roman" w:hAnsi="Times New Roman"/>
                <w:b/>
                <w:bCs/>
              </w:rPr>
              <w:t>5</w:t>
            </w:r>
            <w:r w:rsidRPr="00235093">
              <w:rPr>
                <w:rFonts w:ascii="Times New Roman" w:hAnsi="Times New Roman"/>
                <w:b/>
                <w:bCs/>
              </w:rPr>
              <w:t>.Wang D et al 2010</w:t>
            </w:r>
          </w:p>
          <w:p w14:paraId="08B8F0E6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China) </w:t>
            </w:r>
            <w:r w:rsidRPr="00235093">
              <w:rPr>
                <w:rFonts w:ascii="Times New Roman" w:hAnsi="Times New Roman"/>
                <w:b/>
                <w:bCs/>
              </w:rPr>
              <w:t>UMIC</w:t>
            </w:r>
          </w:p>
        </w:tc>
        <w:tc>
          <w:tcPr>
            <w:tcW w:w="1770" w:type="dxa"/>
          </w:tcPr>
          <w:p w14:paraId="39FE4BF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atients with diabetes</w:t>
            </w:r>
          </w:p>
          <w:p w14:paraId="6BB54D92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824 (92.7%)</w:t>
            </w:r>
          </w:p>
          <w:p w14:paraId="256DCA22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(Total N=889)</w:t>
            </w:r>
          </w:p>
        </w:tc>
        <w:tc>
          <w:tcPr>
            <w:tcW w:w="2244" w:type="dxa"/>
          </w:tcPr>
          <w:p w14:paraId="7FF049FF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/>
              </w:rPr>
              <w:t>Predictors for ever had an eye examination</w:t>
            </w:r>
          </w:p>
        </w:tc>
        <w:tc>
          <w:tcPr>
            <w:tcW w:w="4181" w:type="dxa"/>
          </w:tcPr>
          <w:p w14:paraId="4053BF10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356 (43.2%) had never been examined the eye.</w:t>
            </w:r>
          </w:p>
        </w:tc>
        <w:tc>
          <w:tcPr>
            <w:tcW w:w="4314" w:type="dxa"/>
          </w:tcPr>
          <w:p w14:paraId="67D5935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Potential Predictors for ever had an eye examination-</w:t>
            </w:r>
          </w:p>
          <w:p w14:paraId="07834CB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53232B4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Attendance at urban hospitals</w:t>
            </w:r>
          </w:p>
          <w:p w14:paraId="0740F78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Tertiary hospital-</w:t>
            </w:r>
          </w:p>
          <w:p w14:paraId="6263AAC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6.92 (95%CI 4.16–11.53 </w:t>
            </w:r>
            <w:r w:rsidRPr="00235093">
              <w:rPr>
                <w:rFonts w:ascii="Times New Roman" w:hAnsi="Times New Roman"/>
                <w:iCs/>
                <w:lang w:val="en-US"/>
              </w:rPr>
              <w:t>P</w:t>
            </w:r>
            <w:r w:rsidRPr="00235093">
              <w:rPr>
                <w:rFonts w:ascii="Times New Roman" w:hAnsi="Times New Roman"/>
                <w:lang w:val="en-US"/>
              </w:rPr>
              <w:t>&lt;0.001)]</w:t>
            </w:r>
          </w:p>
          <w:p w14:paraId="249ADCB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Community hospital-</w:t>
            </w:r>
          </w:p>
          <w:p w14:paraId="64117B0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2.23 (95%CI 1.40–3.56 </w:t>
            </w:r>
            <w:r w:rsidRPr="00235093">
              <w:rPr>
                <w:rFonts w:ascii="Times New Roman" w:hAnsi="Times New Roman"/>
                <w:iCs/>
                <w:lang w:val="en-US"/>
              </w:rPr>
              <w:t>P=</w:t>
            </w:r>
            <w:r w:rsidRPr="00235093">
              <w:rPr>
                <w:rFonts w:ascii="Times New Roman" w:hAnsi="Times New Roman"/>
                <w:lang w:val="en-US"/>
              </w:rPr>
              <w:t>0.001)]</w:t>
            </w:r>
          </w:p>
          <w:p w14:paraId="0DAA41C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Recommendation of regular eye examinations by caregivers</w:t>
            </w:r>
          </w:p>
          <w:p w14:paraId="57AAD8B2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2.22 (95% CI 1.49 –3.31 </w:t>
            </w:r>
            <w:r w:rsidRPr="00235093">
              <w:rPr>
                <w:rFonts w:ascii="Times New Roman" w:hAnsi="Times New Roman"/>
                <w:iCs/>
                <w:lang w:val="en-US"/>
              </w:rPr>
              <w:t>P</w:t>
            </w:r>
            <w:r w:rsidRPr="00235093">
              <w:rPr>
                <w:rFonts w:ascii="Times New Roman" w:hAnsi="Times New Roman"/>
                <w:lang w:val="en-US"/>
              </w:rPr>
              <w:t>&lt;0.001)]</w:t>
            </w:r>
          </w:p>
          <w:p w14:paraId="5047F73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ving a higher DR knowledge score</w:t>
            </w:r>
          </w:p>
          <w:p w14:paraId="73E4991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31 (95%CI 1.14–1.51 </w:t>
            </w:r>
            <w:r w:rsidRPr="00235093">
              <w:rPr>
                <w:rFonts w:ascii="Times New Roman" w:hAnsi="Times New Roman"/>
                <w:iCs/>
                <w:lang w:val="en-US"/>
              </w:rPr>
              <w:t>P&lt;</w:t>
            </w:r>
            <w:r w:rsidRPr="00235093">
              <w:rPr>
                <w:rFonts w:ascii="Times New Roman" w:hAnsi="Times New Roman"/>
                <w:lang w:val="en-US"/>
              </w:rPr>
              <w:t>0.001)]</w:t>
            </w:r>
          </w:p>
          <w:p w14:paraId="23D17DC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More concern about vision loss from diabetes</w:t>
            </w:r>
          </w:p>
          <w:p w14:paraId="36D2987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26 (95%CI 1.08–1.48)] </w:t>
            </w:r>
            <w:r w:rsidRPr="00235093">
              <w:rPr>
                <w:rFonts w:ascii="Times New Roman" w:hAnsi="Times New Roman"/>
                <w:iCs/>
                <w:lang w:val="en-US"/>
              </w:rPr>
              <w:t>P=</w:t>
            </w:r>
            <w:r w:rsidRPr="00235093">
              <w:rPr>
                <w:rFonts w:ascii="Times New Roman" w:hAnsi="Times New Roman"/>
                <w:lang w:val="en-US"/>
              </w:rPr>
              <w:t>0.004)]</w:t>
            </w:r>
          </w:p>
          <w:p w14:paraId="482F6239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Wearing glasses regularly</w:t>
            </w:r>
          </w:p>
          <w:p w14:paraId="5CD7F48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2.06 (95%CI 1.19–3.57 </w:t>
            </w:r>
            <w:r w:rsidRPr="00235093">
              <w:rPr>
                <w:rFonts w:ascii="Times New Roman" w:hAnsi="Times New Roman"/>
                <w:iCs/>
                <w:lang w:val="en-US"/>
              </w:rPr>
              <w:t>P=</w:t>
            </w:r>
            <w:r w:rsidRPr="00235093">
              <w:rPr>
                <w:rFonts w:ascii="Times New Roman" w:hAnsi="Times New Roman"/>
                <w:lang w:val="en-US"/>
              </w:rPr>
              <w:t>0.010)]</w:t>
            </w:r>
          </w:p>
          <w:p w14:paraId="63CBE3D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Positive history of hypercholesterolemia</w:t>
            </w:r>
          </w:p>
          <w:p w14:paraId="1FF1577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58 (95%CI 1.07–2.33 </w:t>
            </w:r>
            <w:r w:rsidRPr="00235093">
              <w:rPr>
                <w:rFonts w:ascii="Times New Roman" w:hAnsi="Times New Roman"/>
                <w:iCs/>
                <w:lang w:val="en-US"/>
              </w:rPr>
              <w:t>P=</w:t>
            </w:r>
            <w:r w:rsidRPr="00235093">
              <w:rPr>
                <w:rFonts w:ascii="Times New Roman" w:hAnsi="Times New Roman"/>
                <w:lang w:val="en-US"/>
              </w:rPr>
              <w:t>0.021)]</w:t>
            </w:r>
          </w:p>
          <w:p w14:paraId="08B4992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629CBBF2" w14:textId="77777777" w:rsidTr="00C52928">
        <w:trPr>
          <w:trHeight w:val="4807"/>
        </w:trPr>
        <w:tc>
          <w:tcPr>
            <w:tcW w:w="1439" w:type="dxa"/>
          </w:tcPr>
          <w:p w14:paraId="19E26727" w14:textId="0207399C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lastRenderedPageBreak/>
              <w:t>1</w:t>
            </w:r>
            <w:r w:rsidR="00235093">
              <w:rPr>
                <w:rFonts w:ascii="Times New Roman" w:hAnsi="Times New Roman"/>
                <w:b/>
                <w:bCs/>
              </w:rPr>
              <w:t>6</w:t>
            </w:r>
            <w:r w:rsidRPr="00235093">
              <w:rPr>
                <w:rFonts w:ascii="Times New Roman" w:hAnsi="Times New Roman"/>
                <w:b/>
                <w:bCs/>
              </w:rPr>
              <w:t>.Wang D et al 2010</w:t>
            </w:r>
          </w:p>
          <w:p w14:paraId="1D9C0F39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</w:rPr>
              <w:t xml:space="preserve">(China) </w:t>
            </w:r>
            <w:r w:rsidRPr="00235093">
              <w:rPr>
                <w:rFonts w:ascii="Times New Roman" w:hAnsi="Times New Roman"/>
                <w:b/>
                <w:bCs/>
              </w:rPr>
              <w:t>UMIC</w:t>
            </w:r>
          </w:p>
        </w:tc>
        <w:tc>
          <w:tcPr>
            <w:tcW w:w="1770" w:type="dxa"/>
          </w:tcPr>
          <w:p w14:paraId="0700BF33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atients with diabetes</w:t>
            </w:r>
          </w:p>
          <w:p w14:paraId="42B3B190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824 (92.7%)</w:t>
            </w:r>
          </w:p>
          <w:p w14:paraId="02AFB756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2A18FF70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(Total N=889)</w:t>
            </w:r>
          </w:p>
        </w:tc>
        <w:tc>
          <w:tcPr>
            <w:tcW w:w="2244" w:type="dxa"/>
          </w:tcPr>
          <w:p w14:paraId="1C0C3113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/>
              </w:rPr>
              <w:t>Predictors for having an eye examination in the last 12 months</w:t>
            </w:r>
          </w:p>
        </w:tc>
        <w:tc>
          <w:tcPr>
            <w:tcW w:w="4181" w:type="dxa"/>
          </w:tcPr>
          <w:p w14:paraId="1AC37807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550 (66.7%) had not been examined the eye in the last year as recommended</w:t>
            </w:r>
          </w:p>
        </w:tc>
        <w:tc>
          <w:tcPr>
            <w:tcW w:w="4314" w:type="dxa"/>
          </w:tcPr>
          <w:p w14:paraId="57E05B0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Potential Predictors for having an eye examination in the last 12 months-</w:t>
            </w:r>
          </w:p>
          <w:p w14:paraId="5510845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75B0E56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Attendance at urban hospitals</w:t>
            </w:r>
          </w:p>
          <w:p w14:paraId="1E5E63D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Tertiary hospital-</w:t>
            </w:r>
          </w:p>
          <w:p w14:paraId="2627D48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3.46 (95%CI 2.13–5.64 p</w:t>
            </w:r>
            <w:r w:rsidRPr="00235093">
              <w:rPr>
                <w:rFonts w:ascii="Times New Roman" w:hAnsi="Times New Roman"/>
                <w:bCs/>
                <w:lang w:val="en-US"/>
              </w:rPr>
              <w:t>&lt;0.001)</w:t>
            </w:r>
            <w:r w:rsidRPr="00235093">
              <w:rPr>
                <w:rFonts w:ascii="Times New Roman" w:hAnsi="Times New Roman"/>
                <w:lang w:val="en-US"/>
              </w:rPr>
              <w:t>]</w:t>
            </w:r>
          </w:p>
          <w:p w14:paraId="611191E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Community hospital-</w:t>
            </w:r>
          </w:p>
          <w:p w14:paraId="7A16B6E9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76 (95%CI 1.09–2.86 p= </w:t>
            </w:r>
            <w:r w:rsidRPr="00235093">
              <w:rPr>
                <w:rFonts w:ascii="Times New Roman" w:hAnsi="Times New Roman"/>
                <w:bCs/>
                <w:lang w:val="en-US"/>
              </w:rPr>
              <w:t>0.021)]</w:t>
            </w:r>
          </w:p>
          <w:p w14:paraId="5473F5B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Recommendation of regular eye examinations by caregivers</w:t>
            </w:r>
          </w:p>
          <w:p w14:paraId="7FA73F7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36 (95%CI 1.29–3.59 P=</w:t>
            </w:r>
            <w:r w:rsidRPr="00235093">
              <w:rPr>
                <w:rFonts w:ascii="Times New Roman" w:hAnsi="Times New Roman"/>
                <w:bCs/>
                <w:lang w:val="en-US"/>
              </w:rPr>
              <w:t>0.011</w:t>
            </w:r>
            <w:r w:rsidRPr="00235093">
              <w:rPr>
                <w:rFonts w:ascii="Times New Roman" w:hAnsi="Times New Roman"/>
                <w:lang w:val="en-US"/>
              </w:rPr>
              <w:t>)]</w:t>
            </w:r>
          </w:p>
          <w:p w14:paraId="4E3B3A22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ving a higher DR knowledge score</w:t>
            </w:r>
          </w:p>
          <w:p w14:paraId="51320C48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24 (95%CI 1.09–1.42 p=</w:t>
            </w:r>
            <w:r w:rsidRPr="00235093">
              <w:rPr>
                <w:rFonts w:ascii="Times New Roman" w:hAnsi="Times New Roman"/>
                <w:bCs/>
                <w:lang w:val="en-US"/>
              </w:rPr>
              <w:t>0.001)]</w:t>
            </w:r>
          </w:p>
          <w:p w14:paraId="080E0F82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More concern about vision loss from diabetes</w:t>
            </w:r>
          </w:p>
          <w:p w14:paraId="1E75B08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22 (95%CI 1.06–1.41p= </w:t>
            </w:r>
            <w:r w:rsidRPr="00235093">
              <w:rPr>
                <w:rFonts w:ascii="Times New Roman" w:hAnsi="Times New Roman"/>
                <w:bCs/>
                <w:lang w:val="en-US"/>
              </w:rPr>
              <w:t>0.007)]</w:t>
            </w:r>
          </w:p>
          <w:p w14:paraId="24026E75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Wearing glasses regularly</w:t>
            </w:r>
          </w:p>
          <w:p w14:paraId="0C544D8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64 (95%CI 1.06–2.53 </w:t>
            </w:r>
            <w:r w:rsidRPr="00235093">
              <w:rPr>
                <w:rFonts w:ascii="Times New Roman" w:hAnsi="Times New Roman"/>
                <w:iCs/>
                <w:lang w:val="en-US"/>
              </w:rPr>
              <w:t>P=</w:t>
            </w:r>
            <w:r w:rsidRPr="00235093">
              <w:rPr>
                <w:rFonts w:ascii="Times New Roman" w:hAnsi="Times New Roman"/>
                <w:lang w:val="en-US"/>
              </w:rPr>
              <w:t>0.025)]</w:t>
            </w:r>
          </w:p>
          <w:p w14:paraId="19300C4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Positive history of hypercholesterolemia</w:t>
            </w:r>
          </w:p>
          <w:p w14:paraId="635351B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70 (95%CI 1.20–2.41 p=</w:t>
            </w:r>
            <w:r w:rsidRPr="00235093">
              <w:rPr>
                <w:rFonts w:ascii="Times New Roman" w:hAnsi="Times New Roman"/>
                <w:bCs/>
                <w:lang w:val="en-US"/>
              </w:rPr>
              <w:t>0.003)]</w:t>
            </w:r>
          </w:p>
          <w:p w14:paraId="0E72982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5D42B16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242C318E" w14:textId="77777777" w:rsidTr="00C52928">
        <w:trPr>
          <w:trHeight w:val="4807"/>
        </w:trPr>
        <w:tc>
          <w:tcPr>
            <w:tcW w:w="1439" w:type="dxa"/>
          </w:tcPr>
          <w:p w14:paraId="31E31299" w14:textId="44D574C4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lastRenderedPageBreak/>
              <w:t>1</w:t>
            </w:r>
            <w:r w:rsidR="00235093">
              <w:rPr>
                <w:rFonts w:ascii="Times New Roman" w:hAnsi="Times New Roman"/>
                <w:b/>
                <w:bCs/>
              </w:rPr>
              <w:t>7</w:t>
            </w:r>
            <w:r w:rsidRPr="00235093">
              <w:rPr>
                <w:rFonts w:ascii="Times New Roman" w:hAnsi="Times New Roman"/>
                <w:b/>
                <w:bCs/>
              </w:rPr>
              <w:t>.Xiong Y et al 2015 (China)</w:t>
            </w:r>
          </w:p>
          <w:p w14:paraId="6F4D4FB2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UMIC</w:t>
            </w:r>
          </w:p>
        </w:tc>
        <w:tc>
          <w:tcPr>
            <w:tcW w:w="1770" w:type="dxa"/>
          </w:tcPr>
          <w:p w14:paraId="03F750E2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Diabetics in a community </w:t>
            </w:r>
          </w:p>
          <w:p w14:paraId="41E6B343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1120</w:t>
            </w:r>
          </w:p>
          <w:p w14:paraId="4A77DDE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</w:tcPr>
          <w:p w14:paraId="73894C4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wareness of diabetic retinopathy</w:t>
            </w:r>
          </w:p>
        </w:tc>
        <w:tc>
          <w:tcPr>
            <w:tcW w:w="4181" w:type="dxa"/>
          </w:tcPr>
          <w:p w14:paraId="753FF35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eastAsia="E-BZ" w:hAnsi="Times New Roman"/>
                <w:lang w:val="en-US" w:bidi="ta-IN"/>
              </w:rPr>
              <w:t>The average score of the awareness questionnaires was 61.1.</w:t>
            </w:r>
          </w:p>
        </w:tc>
        <w:tc>
          <w:tcPr>
            <w:tcW w:w="4314" w:type="dxa"/>
          </w:tcPr>
          <w:p w14:paraId="31674F9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Higher Awareness regarding DR-</w:t>
            </w:r>
          </w:p>
          <w:p w14:paraId="6365E90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</w:p>
          <w:p w14:paraId="57A91405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-Younger patients</w:t>
            </w:r>
          </w:p>
          <w:p w14:paraId="0C71EE4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[OR 0.9292 (95% CI 0. 6554 - 1. 3173 p=0.0000)]</w:t>
            </w:r>
          </w:p>
          <w:p w14:paraId="09CF6AF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-More education</w:t>
            </w:r>
          </w:p>
          <w:p w14:paraId="7548718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[OR 1.8396 (95% CI 0. 9825 - 3. 4442 p=0.0000)]</w:t>
            </w:r>
          </w:p>
          <w:p w14:paraId="77375CE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-Lower medical insurance reimbursement rates</w:t>
            </w:r>
          </w:p>
          <w:p w14:paraId="21F3A0E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[OR 1.5964 (95%CI 0.9244-2.7570 p=0.0056)]</w:t>
            </w:r>
          </w:p>
          <w:p w14:paraId="1A714E9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-Longer diabetes durations</w:t>
            </w:r>
          </w:p>
          <w:p w14:paraId="07E08399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[OR 1.7500 (95%CI 1.2321-2.4856 p=0.0000)]</w:t>
            </w:r>
          </w:p>
          <w:p w14:paraId="4B253369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-On diet control</w:t>
            </w:r>
          </w:p>
          <w:p w14:paraId="6D32312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[OR 2.1485 (95%CI 1.4756-3.1284 p=0.0000)]</w:t>
            </w:r>
          </w:p>
          <w:p w14:paraId="3993FE6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-More frequent exercise</w:t>
            </w:r>
          </w:p>
          <w:p w14:paraId="7D949F65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[OR 1.0894 (95%CI 0.4372-2.7149 p=0.0058)]</w:t>
            </w:r>
          </w:p>
          <w:p w14:paraId="49B3D2F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-More severe DR stages</w:t>
            </w:r>
          </w:p>
          <w:p w14:paraId="12B014B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  <w:r w:rsidRPr="00235093">
              <w:rPr>
                <w:rFonts w:ascii="Times New Roman" w:eastAsia="E-BZ" w:hAnsi="Times New Roman"/>
                <w:lang w:val="en-US"/>
              </w:rPr>
              <w:t>[OR 1.7966 (95% CI 1. 2302 - 2. 6237 p=0. 0255)]</w:t>
            </w:r>
          </w:p>
          <w:p w14:paraId="08183815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E-BZ" w:hAnsi="Times New Roman"/>
                <w:lang w:val="en-US"/>
              </w:rPr>
            </w:pPr>
          </w:p>
        </w:tc>
      </w:tr>
    </w:tbl>
    <w:p w14:paraId="4E75E9B4" w14:textId="77777777" w:rsidR="00C05589" w:rsidRPr="00C05589" w:rsidRDefault="00C05589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1C93856B" w14:textId="77777777" w:rsidR="00C05589" w:rsidRPr="00C05589" w:rsidRDefault="00C05589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color w:val="0070C0"/>
        </w:rPr>
      </w:pPr>
    </w:p>
    <w:p w14:paraId="62722A58" w14:textId="77777777" w:rsidR="00C05589" w:rsidRPr="00C05589" w:rsidRDefault="00C05589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color w:val="0070C0"/>
        </w:rPr>
      </w:pPr>
    </w:p>
    <w:p w14:paraId="50CF4EF4" w14:textId="77777777" w:rsidR="00C05589" w:rsidRPr="00C05589" w:rsidRDefault="00C05589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color w:val="0070C0"/>
        </w:rPr>
      </w:pPr>
    </w:p>
    <w:p w14:paraId="3C14D071" w14:textId="77777777" w:rsidR="00C05589" w:rsidRPr="00C05589" w:rsidRDefault="00C05589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color w:val="0070C0"/>
        </w:rPr>
      </w:pPr>
    </w:p>
    <w:p w14:paraId="058D44D0" w14:textId="2C9DE412" w:rsidR="00C05589" w:rsidRPr="007B630A" w:rsidRDefault="008A0BA1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5 Table 4. </w:t>
      </w:r>
      <w:r w:rsidR="00C05589" w:rsidRPr="007B630A">
        <w:rPr>
          <w:rFonts w:ascii="Times New Roman" w:hAnsi="Times New Roman"/>
          <w:b/>
        </w:rPr>
        <w:t>[HIC]</w:t>
      </w:r>
    </w:p>
    <w:tbl>
      <w:tblPr>
        <w:tblStyle w:val="TableGrid13"/>
        <w:tblW w:w="0" w:type="auto"/>
        <w:tblLook w:val="04A0" w:firstRow="1" w:lastRow="0" w:firstColumn="1" w:lastColumn="0" w:noHBand="0" w:noVBand="1"/>
      </w:tblPr>
      <w:tblGrid>
        <w:gridCol w:w="1439"/>
        <w:gridCol w:w="1770"/>
        <w:gridCol w:w="2244"/>
        <w:gridCol w:w="4181"/>
        <w:gridCol w:w="4314"/>
      </w:tblGrid>
      <w:tr w:rsidR="00235093" w:rsidRPr="00235093" w14:paraId="1394CD1F" w14:textId="77777777" w:rsidTr="00C52928">
        <w:trPr>
          <w:trHeight w:val="675"/>
        </w:trPr>
        <w:tc>
          <w:tcPr>
            <w:tcW w:w="1439" w:type="dxa"/>
          </w:tcPr>
          <w:p w14:paraId="17959729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Study Author Name and Year</w:t>
            </w:r>
          </w:p>
        </w:tc>
        <w:tc>
          <w:tcPr>
            <w:tcW w:w="1770" w:type="dxa"/>
          </w:tcPr>
          <w:p w14:paraId="60D4D131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Participants’ characteristics</w:t>
            </w:r>
          </w:p>
        </w:tc>
        <w:tc>
          <w:tcPr>
            <w:tcW w:w="2244" w:type="dxa"/>
          </w:tcPr>
          <w:p w14:paraId="5F6A21B6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Variables in General</w:t>
            </w:r>
          </w:p>
        </w:tc>
        <w:tc>
          <w:tcPr>
            <w:tcW w:w="4181" w:type="dxa"/>
          </w:tcPr>
          <w:p w14:paraId="059C25F4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Results</w:t>
            </w:r>
          </w:p>
        </w:tc>
        <w:tc>
          <w:tcPr>
            <w:tcW w:w="4314" w:type="dxa"/>
          </w:tcPr>
          <w:p w14:paraId="5268A528" w14:textId="77777777" w:rsidR="00C05589" w:rsidRPr="00235093" w:rsidRDefault="00C05589" w:rsidP="00C05589">
            <w:pPr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Results - Further Analysis</w:t>
            </w:r>
          </w:p>
        </w:tc>
      </w:tr>
      <w:tr w:rsidR="00235093" w:rsidRPr="00235093" w14:paraId="04E47377" w14:textId="77777777" w:rsidTr="00C52928">
        <w:trPr>
          <w:trHeight w:val="675"/>
        </w:trPr>
        <w:tc>
          <w:tcPr>
            <w:tcW w:w="1439" w:type="dxa"/>
          </w:tcPr>
          <w:p w14:paraId="4E8DCCB7" w14:textId="6AE68E60" w:rsidR="00C05589" w:rsidRPr="00235093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1</w:t>
            </w:r>
            <w:r w:rsidR="00235093">
              <w:rPr>
                <w:rFonts w:ascii="Times New Roman" w:hAnsi="Times New Roman"/>
                <w:b/>
                <w:bCs/>
              </w:rPr>
              <w:t>8</w:t>
            </w:r>
            <w:r w:rsidRPr="00235093">
              <w:rPr>
                <w:rFonts w:ascii="Times New Roman" w:hAnsi="Times New Roman"/>
                <w:b/>
                <w:bCs/>
              </w:rPr>
              <w:t xml:space="preserve">.Basch CE et al 1999 (USA) </w:t>
            </w:r>
          </w:p>
          <w:p w14:paraId="30F37A00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079C0C99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 N=280</w:t>
            </w:r>
          </w:p>
          <w:p w14:paraId="089BFEB6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</w:tcPr>
          <w:p w14:paraId="63873746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Effectiveness of a health educational intervention </w:t>
            </w:r>
          </w:p>
        </w:tc>
        <w:tc>
          <w:tcPr>
            <w:tcW w:w="4181" w:type="dxa"/>
          </w:tcPr>
          <w:p w14:paraId="55606A3F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F with 6 months after randomisation, rate of examination - 54.7% in intervention vs 27.3% in the control</w:t>
            </w:r>
          </w:p>
          <w:p w14:paraId="6ED8C95A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</w:tcPr>
          <w:p w14:paraId="0DB17311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Higher odds for eye examination status associated with-</w:t>
            </w:r>
          </w:p>
          <w:p w14:paraId="6B97FFE8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  <w:p w14:paraId="414151FB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receiving intervention – </w:t>
            </w:r>
          </w:p>
          <w:p w14:paraId="01F2D6D7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4.3 (95% CI 2.4 - 7.8)]</w:t>
            </w:r>
          </w:p>
          <w:p w14:paraId="5C28A29D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  <w:p w14:paraId="1DF336D5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Odds ratio associated with being male – </w:t>
            </w:r>
          </w:p>
          <w:p w14:paraId="168B5309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3 (95% CI 0. 1 - 0.9)]</w:t>
            </w:r>
          </w:p>
          <w:p w14:paraId="79FD48F2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0F921DFF" w14:textId="77777777" w:rsidTr="00C52928">
        <w:trPr>
          <w:trHeight w:val="450"/>
        </w:trPr>
        <w:tc>
          <w:tcPr>
            <w:tcW w:w="1439" w:type="dxa"/>
          </w:tcPr>
          <w:p w14:paraId="4B2E3FF9" w14:textId="18F86F66" w:rsidR="00C05589" w:rsidRPr="00235093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1</w:t>
            </w:r>
            <w:r w:rsidR="00235093">
              <w:rPr>
                <w:rFonts w:ascii="Times New Roman" w:hAnsi="Times New Roman"/>
                <w:b/>
                <w:bCs/>
              </w:rPr>
              <w:t>9</w:t>
            </w:r>
            <w:r w:rsidRPr="00235093">
              <w:rPr>
                <w:rFonts w:ascii="Times New Roman" w:hAnsi="Times New Roman"/>
                <w:b/>
                <w:bCs/>
              </w:rPr>
              <w:t>.Baumeister SE et al 2015 (Germany) HIC</w:t>
            </w:r>
          </w:p>
          <w:p w14:paraId="4858FF96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70" w:type="dxa"/>
          </w:tcPr>
          <w:p w14:paraId="1951E5F3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elf-reported diabetics N=4308 and N=4402</w:t>
            </w:r>
          </w:p>
        </w:tc>
        <w:tc>
          <w:tcPr>
            <w:tcW w:w="2244" w:type="dxa"/>
          </w:tcPr>
          <w:p w14:paraId="75EF678D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Patient characteristics related to eye care utilisation </w:t>
            </w:r>
          </w:p>
          <w:p w14:paraId="7C6488FA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181" w:type="dxa"/>
          </w:tcPr>
          <w:p w14:paraId="37E7C94B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</w:tcPr>
          <w:p w14:paraId="5222206E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Past-year eye care use decrease-</w:t>
            </w:r>
          </w:p>
          <w:p w14:paraId="0243022B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5FB6D5CE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Male</w:t>
            </w:r>
          </w:p>
          <w:p w14:paraId="043523CC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50 (95%CI 0.29-0.84 p&lt;0.01)]</w:t>
            </w:r>
          </w:p>
          <w:p w14:paraId="05AAF911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</w:rPr>
              <w:t>-</w:t>
            </w:r>
            <w:r w:rsidRPr="00235093">
              <w:rPr>
                <w:rFonts w:ascii="Times New Roman" w:hAnsi="Times New Roman"/>
                <w:lang w:val="en-US"/>
              </w:rPr>
              <w:t>Age</w:t>
            </w:r>
          </w:p>
          <w:p w14:paraId="0B21BE3F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20-39 years</w:t>
            </w:r>
          </w:p>
          <w:p w14:paraId="288C2BCA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09 (95% CI 0.01-0.70 p&lt;0.05)]</w:t>
            </w:r>
          </w:p>
          <w:p w14:paraId="2478A100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40-64 years</w:t>
            </w:r>
          </w:p>
          <w:p w14:paraId="42C554D1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5 (95% CI 0.28-0.75 p&lt;0.01)]</w:t>
            </w:r>
          </w:p>
          <w:p w14:paraId="2753AB45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Marital status</w:t>
            </w:r>
          </w:p>
          <w:p w14:paraId="4FDE4BA2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Never married</w:t>
            </w:r>
          </w:p>
          <w:p w14:paraId="1E08705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14 (95% CI 0.03-0.76 p&lt;0.05)]</w:t>
            </w:r>
          </w:p>
          <w:p w14:paraId="44C9FE43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Married/current partnership</w:t>
            </w:r>
          </w:p>
          <w:p w14:paraId="142C2F9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53 (95% CI 0.35-0.82 p&lt;0.01)]</w:t>
            </w:r>
          </w:p>
          <w:p w14:paraId="7E29EF11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Educational attainment</w:t>
            </w:r>
          </w:p>
          <w:p w14:paraId="29C5691F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&lt;10 years</w:t>
            </w:r>
          </w:p>
          <w:p w14:paraId="155E8D2D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37 (95%CI 0.16-0.88 p&lt;0.05)]</w:t>
            </w:r>
          </w:p>
          <w:p w14:paraId="675AB2B0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10 to 13 years</w:t>
            </w:r>
          </w:p>
          <w:p w14:paraId="1D8604BF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9 (95%CI 0.31-0.77 p&lt;0.01)]</w:t>
            </w:r>
          </w:p>
          <w:p w14:paraId="3970E210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Employment situation</w:t>
            </w:r>
          </w:p>
          <w:p w14:paraId="3A9D4F03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Currently employed</w:t>
            </w:r>
          </w:p>
          <w:p w14:paraId="3FECFFB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lastRenderedPageBreak/>
              <w:t>[OR 0.28 (95% CI 0.13-0.63 p&lt;0.01)]</w:t>
            </w:r>
          </w:p>
          <w:p w14:paraId="021A7F86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Unemployed</w:t>
            </w:r>
          </w:p>
          <w:p w14:paraId="4D9AF712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26 (95% CI 0.09-0.79 p&lt;0.05)]</w:t>
            </w:r>
          </w:p>
          <w:p w14:paraId="4D053AA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-Income 1st </w:t>
            </w:r>
            <w:proofErr w:type="spellStart"/>
            <w:r w:rsidRPr="00235093">
              <w:rPr>
                <w:rFonts w:ascii="Times New Roman" w:hAnsi="Times New Roman"/>
                <w:lang w:val="en-US"/>
              </w:rPr>
              <w:t>tertile</w:t>
            </w:r>
            <w:proofErr w:type="spellEnd"/>
            <w:r w:rsidRPr="00235093">
              <w:rPr>
                <w:rFonts w:ascii="Times New Roman" w:hAnsi="Times New Roman"/>
                <w:lang w:val="en-US"/>
              </w:rPr>
              <w:t xml:space="preserve"> </w:t>
            </w:r>
          </w:p>
          <w:p w14:paraId="5CA792E6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34 (95%CI 0.18-0.63 p&lt;0.01)]</w:t>
            </w:r>
          </w:p>
          <w:p w14:paraId="23BB5BEC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Statutory health plan</w:t>
            </w:r>
          </w:p>
          <w:p w14:paraId="65C22275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52 (95%CI 0.36-0.75 p&lt;0.01)]</w:t>
            </w:r>
          </w:p>
          <w:p w14:paraId="63B0C568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65AE169B" w14:textId="77777777" w:rsidTr="00C52928">
        <w:trPr>
          <w:trHeight w:val="450"/>
        </w:trPr>
        <w:tc>
          <w:tcPr>
            <w:tcW w:w="1439" w:type="dxa"/>
          </w:tcPr>
          <w:p w14:paraId="739572BC" w14:textId="0EC271D5" w:rsidR="00C05589" w:rsidRPr="00235093" w:rsidRDefault="00235093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0</w:t>
            </w:r>
            <w:r w:rsidR="00C05589" w:rsidRPr="00235093">
              <w:rPr>
                <w:rFonts w:ascii="Times New Roman" w:hAnsi="Times New Roman"/>
                <w:b/>
                <w:bCs/>
              </w:rPr>
              <w:t>.Baumeister SE et al 2015 (Germany) HIC</w:t>
            </w:r>
          </w:p>
          <w:p w14:paraId="475F91DA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70" w:type="dxa"/>
          </w:tcPr>
          <w:p w14:paraId="386B4644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elf-reported diabetics N=4308 and N=4402</w:t>
            </w:r>
          </w:p>
        </w:tc>
        <w:tc>
          <w:tcPr>
            <w:tcW w:w="2244" w:type="dxa"/>
          </w:tcPr>
          <w:p w14:paraId="06737207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Past year eye care use by disease characteristics </w:t>
            </w:r>
          </w:p>
        </w:tc>
        <w:tc>
          <w:tcPr>
            <w:tcW w:w="4181" w:type="dxa"/>
          </w:tcPr>
          <w:p w14:paraId="15EA296C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</w:tcPr>
          <w:p w14:paraId="5343D486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More likely to visit an ophthalmologist-</w:t>
            </w:r>
          </w:p>
          <w:p w14:paraId="6C3CECAC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78507413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Time since diagnosis of diabetes &gt;5years</w:t>
            </w:r>
          </w:p>
          <w:p w14:paraId="4181E4D4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9 (95%CI 0.31-0.80 p&lt;0.01)]</w:t>
            </w:r>
          </w:p>
          <w:p w14:paraId="2F347075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Treatment of diabetes with oral antidiabetic drugs and insulin</w:t>
            </w:r>
          </w:p>
          <w:p w14:paraId="09CB115F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17 (95%CI 0.08-0.36 p&lt;0.01)]</w:t>
            </w:r>
          </w:p>
          <w:p w14:paraId="4E662D52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igh HbA1c &gt;7%</w:t>
            </w:r>
          </w:p>
          <w:p w14:paraId="40E58B6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4 (95%CI 0.25-0.78 p&lt;0.01)]</w:t>
            </w:r>
          </w:p>
          <w:p w14:paraId="412144AF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igh blood pressure</w:t>
            </w:r>
          </w:p>
          <w:p w14:paraId="3454C0BF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52 (95%CI 0.35-0.78 p&lt;0.01)]</w:t>
            </w:r>
          </w:p>
          <w:p w14:paraId="32732AB1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235093">
              <w:rPr>
                <w:rFonts w:ascii="Times New Roman" w:hAnsi="Times New Roman"/>
                <w:lang w:val="en-US"/>
              </w:rPr>
              <w:t>Dyslipidaemia</w:t>
            </w:r>
            <w:proofErr w:type="spellEnd"/>
          </w:p>
          <w:p w14:paraId="073990D6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8 (95%CI 0.27-0.85 p&lt;0.05)]</w:t>
            </w:r>
          </w:p>
          <w:p w14:paraId="46760EA0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Poor self-reported health</w:t>
            </w:r>
          </w:p>
          <w:p w14:paraId="3A1BE266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8 (95%CI 0.28-0.85 p&lt;0.05)]</w:t>
            </w:r>
          </w:p>
          <w:p w14:paraId="5AC92777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Lower physical health-related quality of life</w:t>
            </w:r>
          </w:p>
          <w:p w14:paraId="71FBD3D9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0.48 (0.29e0.78 p&lt;0.01)]</w:t>
            </w:r>
          </w:p>
          <w:p w14:paraId="64FB20F1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Lower mental health-related quality of life</w:t>
            </w:r>
          </w:p>
          <w:p w14:paraId="112BBA29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36 (95%CI 0.20-0.68 p&lt;0.01)]</w:t>
            </w:r>
          </w:p>
          <w:p w14:paraId="55916CFE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Number of comorbid conditions &gt;3</w:t>
            </w:r>
          </w:p>
          <w:p w14:paraId="470F2BA8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30 (95%CI 0.17-0.53)]</w:t>
            </w:r>
          </w:p>
          <w:p w14:paraId="2C0AAEA3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Obese &gt;30</w:t>
            </w:r>
          </w:p>
          <w:p w14:paraId="30DA7E8E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1 (95%CI 0.24-0.68 p&lt;0.01)]</w:t>
            </w:r>
          </w:p>
          <w:p w14:paraId="4935D12C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Physical inactivity</w:t>
            </w:r>
          </w:p>
          <w:p w14:paraId="30A658AE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3 (95%CI 0.27-0.68 p&lt;0.01)]</w:t>
            </w:r>
          </w:p>
          <w:p w14:paraId="78A4E0ED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Moderate alcohol consumption</w:t>
            </w:r>
          </w:p>
          <w:p w14:paraId="6855DC81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8 (95%CI 0.33-0.71 p&lt;0.01)]</w:t>
            </w:r>
          </w:p>
          <w:p w14:paraId="40F93D2B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lastRenderedPageBreak/>
              <w:t>-Last visit to general practitioners longer than 12 months</w:t>
            </w:r>
          </w:p>
          <w:p w14:paraId="34AC8193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55 (95%CI 0.36-0.83 p&lt;0.01)]</w:t>
            </w:r>
          </w:p>
          <w:p w14:paraId="58F3ADE8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Last visit to internists longer than 12 months</w:t>
            </w:r>
          </w:p>
          <w:p w14:paraId="17637E6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69 (95%CI 0.39-1.24)]</w:t>
            </w:r>
          </w:p>
          <w:p w14:paraId="5EF48563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1E7A009A" w14:textId="77777777" w:rsidTr="00C52928">
        <w:trPr>
          <w:trHeight w:val="450"/>
        </w:trPr>
        <w:tc>
          <w:tcPr>
            <w:tcW w:w="1439" w:type="dxa"/>
          </w:tcPr>
          <w:p w14:paraId="62A62ADF" w14:textId="7925211B" w:rsidR="00C05589" w:rsidRPr="00235093" w:rsidRDefault="00235093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1</w:t>
            </w:r>
            <w:r w:rsidR="00C05589" w:rsidRPr="00235093">
              <w:rPr>
                <w:rFonts w:ascii="Times New Roman" w:hAnsi="Times New Roman"/>
                <w:b/>
                <w:bCs/>
              </w:rPr>
              <w:t>.Baumeister SE et al 2015 (Germany) HIC</w:t>
            </w:r>
          </w:p>
          <w:p w14:paraId="1BC7A2CD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70" w:type="dxa"/>
          </w:tcPr>
          <w:p w14:paraId="54BD5AA1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elf-reported diabetics N=4308 and N=4402</w:t>
            </w:r>
          </w:p>
        </w:tc>
        <w:tc>
          <w:tcPr>
            <w:tcW w:w="2244" w:type="dxa"/>
          </w:tcPr>
          <w:p w14:paraId="7F4AA940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Predicting past year</w:t>
            </w:r>
          </w:p>
          <w:p w14:paraId="6E4C097D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/>
              </w:rPr>
              <w:t>eye-care utilization</w:t>
            </w:r>
          </w:p>
        </w:tc>
        <w:tc>
          <w:tcPr>
            <w:tcW w:w="4181" w:type="dxa"/>
          </w:tcPr>
          <w:p w14:paraId="7614E962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</w:tcPr>
          <w:p w14:paraId="1B4A40E0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(during 1997-2001)</w:t>
            </w:r>
          </w:p>
          <w:p w14:paraId="0AA796FD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Factors positively correlates with eye-care use-</w:t>
            </w:r>
          </w:p>
          <w:p w14:paraId="5A581192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7FA6E793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Time since diagnosis of diabetes 20 years</w:t>
            </w:r>
          </w:p>
          <w:p w14:paraId="410EF4ED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 [OR 2.66 (95%CI 1.18-5.98 </w:t>
            </w:r>
            <w:r w:rsidRPr="00235093">
              <w:rPr>
                <w:rFonts w:ascii="Times New Roman" w:hAnsi="Times New Roman"/>
              </w:rPr>
              <w:t>p=0.041)]</w:t>
            </w:r>
          </w:p>
          <w:p w14:paraId="75D7121E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-Treatment with oral anti </w:t>
            </w:r>
            <w:proofErr w:type="gramStart"/>
            <w:r w:rsidRPr="00235093">
              <w:rPr>
                <w:rFonts w:ascii="Times New Roman" w:hAnsi="Times New Roman"/>
                <w:lang w:val="en-US"/>
              </w:rPr>
              <w:t>diabetics</w:t>
            </w:r>
            <w:proofErr w:type="gramEnd"/>
            <w:r w:rsidRPr="00235093">
              <w:rPr>
                <w:rFonts w:ascii="Times New Roman" w:hAnsi="Times New Roman"/>
                <w:lang w:val="en-US"/>
              </w:rPr>
              <w:t xml:space="preserve"> insulin</w:t>
            </w:r>
          </w:p>
          <w:p w14:paraId="56DF09ED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</w:t>
            </w:r>
            <w:r w:rsidRPr="00235093">
              <w:rPr>
                <w:rFonts w:ascii="Times New Roman" w:hAnsi="Times New Roman"/>
              </w:rPr>
              <w:t xml:space="preserve"> 2.83 (95%CI 1.09-7.35 p=0.957)]</w:t>
            </w:r>
          </w:p>
          <w:p w14:paraId="458C9AD8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Past-year visits to general practitioners and internists</w:t>
            </w:r>
          </w:p>
          <w:p w14:paraId="3E1D30D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55 (95%CI 0.84-2.87 p=0.161)]</w:t>
            </w:r>
          </w:p>
          <w:p w14:paraId="00E6FF20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38D6146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Factors inversely associated with eye-care use-</w:t>
            </w:r>
          </w:p>
          <w:p w14:paraId="07D908CA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eavy alcohol consumption</w:t>
            </w:r>
          </w:p>
          <w:p w14:paraId="2C32DEC3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33 (95%CI 0.16-0.69 p=0.003)</w:t>
            </w:r>
          </w:p>
          <w:p w14:paraId="3698AD37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Mental health-related quality of life-25th percentile</w:t>
            </w:r>
          </w:p>
          <w:p w14:paraId="1A39F0AC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81 (95%CI 0.98-3.34 p=0.041)]</w:t>
            </w:r>
          </w:p>
          <w:p w14:paraId="3BD2BA38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1E3ED7FA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(2008-2012)</w:t>
            </w:r>
          </w:p>
          <w:p w14:paraId="6BF05F4B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Predictors of eye-care services use-</w:t>
            </w:r>
          </w:p>
          <w:p w14:paraId="7F84B967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21C999AF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Time since diagnosis of diabetes &gt;20 years</w:t>
            </w:r>
          </w:p>
          <w:p w14:paraId="4E198C6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44 (95%CI 0.63-3.32 </w:t>
            </w:r>
            <w:r w:rsidRPr="00235093">
              <w:rPr>
                <w:rFonts w:ascii="Times New Roman" w:hAnsi="Times New Roman"/>
              </w:rPr>
              <w:t>p&lt;0.001</w:t>
            </w:r>
            <w:r w:rsidRPr="00235093">
              <w:rPr>
                <w:rFonts w:ascii="Times New Roman" w:hAnsi="Times New Roman"/>
                <w:lang w:val="en-US"/>
              </w:rPr>
              <w:t>)]</w:t>
            </w:r>
          </w:p>
          <w:p w14:paraId="452BAC8C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Diabetic retinopathy</w:t>
            </w:r>
          </w:p>
          <w:p w14:paraId="378756FE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3.09 (95%CI 1.26-7.56 p=0.009)]</w:t>
            </w:r>
          </w:p>
          <w:p w14:paraId="5E2129D6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Diabetic nephropathy</w:t>
            </w:r>
          </w:p>
          <w:p w14:paraId="394ECF3C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71 (95%CI 0.57-12.99 p=0.197)]</w:t>
            </w:r>
          </w:p>
          <w:p w14:paraId="1F70F822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lastRenderedPageBreak/>
              <w:t>-Past year visits to general practitioners or internists</w:t>
            </w:r>
          </w:p>
          <w:p w14:paraId="4BEBE0D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73 (95%CI 1.47-5.05 p=0.001)]</w:t>
            </w:r>
          </w:p>
          <w:p w14:paraId="331D12DD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7D6966B2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Predictors of less likely of eye-care services use-</w:t>
            </w:r>
          </w:p>
          <w:p w14:paraId="4F95C6A1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3FF1F404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Unemployment</w:t>
            </w:r>
          </w:p>
          <w:p w14:paraId="402B1C03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7 (95%CI 0.19-1.13 p=0.091)]</w:t>
            </w:r>
          </w:p>
          <w:p w14:paraId="50DE81C5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Diabetic foot</w:t>
            </w:r>
          </w:p>
          <w:p w14:paraId="032544E0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44 (95%CI 0.21-0.94 p=0.035)]</w:t>
            </w:r>
          </w:p>
          <w:p w14:paraId="47D004D7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bA1c levels</w:t>
            </w:r>
          </w:p>
          <w:p w14:paraId="1256802E" w14:textId="77777777" w:rsidR="00C05589" w:rsidRPr="00235093" w:rsidRDefault="00C05589" w:rsidP="00C05589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34 (95%CI 0.15-0.77 p=0.022)]</w:t>
            </w:r>
          </w:p>
          <w:p w14:paraId="1B80278D" w14:textId="77777777" w:rsidR="00C05589" w:rsidRPr="00235093" w:rsidRDefault="00C05589" w:rsidP="00C05589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735AAEE5" w14:textId="77777777" w:rsidTr="00545852">
        <w:trPr>
          <w:trHeight w:val="450"/>
        </w:trPr>
        <w:tc>
          <w:tcPr>
            <w:tcW w:w="1439" w:type="dxa"/>
            <w:shd w:val="clear" w:color="auto" w:fill="auto"/>
          </w:tcPr>
          <w:p w14:paraId="15E7E10C" w14:textId="0F074C19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2</w:t>
            </w:r>
            <w:r w:rsidR="00D526E2" w:rsidRPr="00235093">
              <w:rPr>
                <w:rFonts w:ascii="Times New Roman" w:hAnsi="Times New Roman"/>
                <w:b/>
                <w:bCs/>
              </w:rPr>
              <w:t>.Bennet GH, et al 2018 (Ireland) [HIC]</w:t>
            </w:r>
          </w:p>
        </w:tc>
        <w:tc>
          <w:tcPr>
            <w:tcW w:w="1770" w:type="dxa"/>
            <w:shd w:val="clear" w:color="auto" w:fill="auto"/>
          </w:tcPr>
          <w:p w14:paraId="7BB14CCB" w14:textId="42D3B85F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GP from Cork N=72, Patients N=147</w:t>
            </w:r>
          </w:p>
        </w:tc>
        <w:tc>
          <w:tcPr>
            <w:tcW w:w="2244" w:type="dxa"/>
            <w:shd w:val="clear" w:color="auto" w:fill="auto"/>
          </w:tcPr>
          <w:p w14:paraId="4F54E1E9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Referral systems</w:t>
            </w:r>
          </w:p>
          <w:p w14:paraId="5BDBF3D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1" w:type="dxa"/>
            <w:shd w:val="clear" w:color="auto" w:fill="auto"/>
          </w:tcPr>
          <w:p w14:paraId="066B99D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The most popular referral method was online registration (53%, 38/72), followed by a phone call (18%, 13/72), e-mail (17%, 12/72), and a letter (14%, 10/72). </w:t>
            </w:r>
          </w:p>
          <w:p w14:paraId="68F979B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5BE31B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11% (8/72) of general practitioners proposed that patients refer themselves to the service. </w:t>
            </w:r>
          </w:p>
          <w:p w14:paraId="202769B0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  <w:shd w:val="clear" w:color="auto" w:fill="auto"/>
          </w:tcPr>
          <w:p w14:paraId="2C8574E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Factors that increase attendance </w:t>
            </w:r>
          </w:p>
          <w:p w14:paraId="16E353D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A14D565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Older age </w:t>
            </w:r>
          </w:p>
          <w:p w14:paraId="7C4B5F8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023, 95% CI 1.001 to 1.046]</w:t>
            </w:r>
          </w:p>
          <w:p w14:paraId="729D9895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2F38FC8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Non-ocular complications of diabetes </w:t>
            </w:r>
          </w:p>
          <w:p w14:paraId="230E36D8" w14:textId="74DFA4AC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bookmarkStart w:id="8" w:name="_Hlk532999990"/>
            <w:r w:rsidRPr="00235093">
              <w:rPr>
                <w:rFonts w:ascii="Times New Roman" w:hAnsi="Times New Roman"/>
              </w:rPr>
              <w:t>[OR 2.741, 95% CI 1.158 to 6.489]</w:t>
            </w:r>
            <w:bookmarkEnd w:id="8"/>
          </w:p>
        </w:tc>
      </w:tr>
      <w:tr w:rsidR="00235093" w:rsidRPr="00235093" w14:paraId="11A62475" w14:textId="77777777" w:rsidTr="00C52928">
        <w:trPr>
          <w:trHeight w:val="450"/>
        </w:trPr>
        <w:tc>
          <w:tcPr>
            <w:tcW w:w="1439" w:type="dxa"/>
          </w:tcPr>
          <w:p w14:paraId="4975C626" w14:textId="29DF7ECA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3</w:t>
            </w:r>
            <w:r w:rsidR="00D526E2" w:rsidRPr="00235093">
              <w:rPr>
                <w:rFonts w:ascii="Times New Roman" w:hAnsi="Times New Roman"/>
                <w:b/>
                <w:bCs/>
              </w:rPr>
              <w:t>.Brechner RJ et al 1993 (USA) HIC</w:t>
            </w:r>
          </w:p>
        </w:tc>
        <w:tc>
          <w:tcPr>
            <w:tcW w:w="1770" w:type="dxa"/>
          </w:tcPr>
          <w:p w14:paraId="463F6E1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 N=2405</w:t>
            </w:r>
          </w:p>
        </w:tc>
        <w:tc>
          <w:tcPr>
            <w:tcW w:w="2244" w:type="dxa"/>
          </w:tcPr>
          <w:p w14:paraId="0A6FD48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Factors associated with who received a dilated eye examination in the past year </w:t>
            </w:r>
          </w:p>
        </w:tc>
        <w:tc>
          <w:tcPr>
            <w:tcW w:w="4181" w:type="dxa"/>
          </w:tcPr>
          <w:p w14:paraId="7F392D42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The proportion with a dilated eye examination was 61% among diabetics at high risk of vision loss and 57% those who had diabetes for longer duration</w:t>
            </w:r>
          </w:p>
        </w:tc>
        <w:tc>
          <w:tcPr>
            <w:tcW w:w="4314" w:type="dxa"/>
          </w:tcPr>
          <w:p w14:paraId="4F8A4499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The odds of having had a dilated eye examination in the last one year-</w:t>
            </w:r>
          </w:p>
          <w:p w14:paraId="067672BC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091C3EE9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Women (vs men)</w:t>
            </w:r>
          </w:p>
          <w:p w14:paraId="1BA6355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20 (95% CI 0.95 – 1.21]</w:t>
            </w:r>
          </w:p>
          <w:p w14:paraId="5259AD30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Diabetics &gt;70 </w:t>
            </w:r>
            <w:proofErr w:type="spellStart"/>
            <w:r w:rsidRPr="00235093">
              <w:rPr>
                <w:rFonts w:ascii="Times New Roman" w:hAnsi="Times New Roman"/>
              </w:rPr>
              <w:t>yrs</w:t>
            </w:r>
            <w:proofErr w:type="spellEnd"/>
            <w:r w:rsidRPr="00235093">
              <w:rPr>
                <w:rFonts w:ascii="Times New Roman" w:hAnsi="Times New Roman"/>
              </w:rPr>
              <w:t xml:space="preserve"> (vs 40 </w:t>
            </w:r>
            <w:proofErr w:type="spellStart"/>
            <w:r w:rsidRPr="00235093">
              <w:rPr>
                <w:rFonts w:ascii="Times New Roman" w:hAnsi="Times New Roman"/>
              </w:rPr>
              <w:t>yrs</w:t>
            </w:r>
            <w:proofErr w:type="spellEnd"/>
            <w:r w:rsidRPr="00235093">
              <w:rPr>
                <w:rFonts w:ascii="Times New Roman" w:hAnsi="Times New Roman"/>
              </w:rPr>
              <w:t xml:space="preserve">) </w:t>
            </w:r>
          </w:p>
          <w:p w14:paraId="5555EF11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95 (95% CI 1.47 – 2.58)]</w:t>
            </w:r>
          </w:p>
          <w:p w14:paraId="5CC136D7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Family income &gt; $50,000</w:t>
            </w:r>
          </w:p>
          <w:p w14:paraId="7B61C3DF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94 (95% CI 1.29 – 2.92)]</w:t>
            </w:r>
          </w:p>
          <w:p w14:paraId="70A4462F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More than high school education</w:t>
            </w:r>
          </w:p>
          <w:p w14:paraId="692562CC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47 (95% CI 1.03-2.09)]</w:t>
            </w:r>
          </w:p>
          <w:p w14:paraId="5A4C1156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Having attended a diabetes education class </w:t>
            </w:r>
          </w:p>
          <w:p w14:paraId="3341F94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54 (95% CI 1.22 – 1.94)]</w:t>
            </w:r>
          </w:p>
          <w:p w14:paraId="05057F0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lastRenderedPageBreak/>
              <w:t>-Not treated with insulin, told to have retinopathy</w:t>
            </w:r>
          </w:p>
          <w:p w14:paraId="3EE7D02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63 (95% CI 1.13-2.37)]</w:t>
            </w:r>
          </w:p>
          <w:p w14:paraId="5E29CF2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Treated with insulin, never told to have retinopathy</w:t>
            </w:r>
          </w:p>
          <w:p w14:paraId="04FDA4C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57 (95% CI 1.83 - 3.61)]</w:t>
            </w:r>
          </w:p>
        </w:tc>
      </w:tr>
      <w:tr w:rsidR="00235093" w:rsidRPr="00235093" w14:paraId="73002F25" w14:textId="77777777" w:rsidTr="00C52928">
        <w:trPr>
          <w:trHeight w:val="450"/>
        </w:trPr>
        <w:tc>
          <w:tcPr>
            <w:tcW w:w="1439" w:type="dxa"/>
          </w:tcPr>
          <w:p w14:paraId="2DD153A7" w14:textId="0CE9E15E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4</w:t>
            </w:r>
            <w:r w:rsidR="00D526E2" w:rsidRPr="00235093">
              <w:rPr>
                <w:rFonts w:ascii="Times New Roman" w:hAnsi="Times New Roman"/>
                <w:b/>
                <w:bCs/>
              </w:rPr>
              <w:t>.Creuzot GC et al 2014</w:t>
            </w:r>
          </w:p>
          <w:p w14:paraId="5282FB8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France) HIC</w:t>
            </w:r>
          </w:p>
        </w:tc>
        <w:tc>
          <w:tcPr>
            <w:tcW w:w="1770" w:type="dxa"/>
          </w:tcPr>
          <w:p w14:paraId="05F7EC9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 patients,</w:t>
            </w:r>
          </w:p>
          <w:p w14:paraId="133C3D71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4699</w:t>
            </w:r>
          </w:p>
        </w:tc>
        <w:tc>
          <w:tcPr>
            <w:tcW w:w="2244" w:type="dxa"/>
          </w:tcPr>
          <w:p w14:paraId="090DD0B3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ttendance at subsequent ophthalmic follow up</w:t>
            </w:r>
          </w:p>
        </w:tc>
        <w:tc>
          <w:tcPr>
            <w:tcW w:w="4181" w:type="dxa"/>
          </w:tcPr>
          <w:p w14:paraId="720C22CA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1,241 (79%) of recommended ophthalmic examinations were conducted. </w:t>
            </w:r>
          </w:p>
        </w:tc>
        <w:tc>
          <w:tcPr>
            <w:tcW w:w="4314" w:type="dxa"/>
          </w:tcPr>
          <w:p w14:paraId="569F8F5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Factors influencing good compliance with the recommended ophthalmic visit-</w:t>
            </w:r>
          </w:p>
          <w:p w14:paraId="424A4B6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373A951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Duration of diabetes &lt;5 years</w:t>
            </w:r>
          </w:p>
          <w:p w14:paraId="5D77614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70 (95%CI 1.24–2.34 p&lt;0.01)]</w:t>
            </w:r>
          </w:p>
          <w:p w14:paraId="47DD037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</w:p>
          <w:p w14:paraId="04DBD2E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Factors influencing poor compliance with the recommended ophthalmic visit=</w:t>
            </w:r>
          </w:p>
          <w:p w14:paraId="00372232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</w:p>
          <w:p w14:paraId="5E277AB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-Frequency of ophthalmic visit Less than every 2 years</w:t>
            </w:r>
          </w:p>
          <w:p w14:paraId="2B9B417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[OR 0.61 (95%CI 0.42–0.87 p&lt;0.01)]</w:t>
            </w:r>
          </w:p>
          <w:p w14:paraId="7E2BD7B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</w:tc>
      </w:tr>
      <w:tr w:rsidR="00235093" w:rsidRPr="00235093" w14:paraId="792A94F7" w14:textId="77777777" w:rsidTr="00C52928">
        <w:trPr>
          <w:trHeight w:val="450"/>
        </w:trPr>
        <w:tc>
          <w:tcPr>
            <w:tcW w:w="1439" w:type="dxa"/>
          </w:tcPr>
          <w:p w14:paraId="691D955A" w14:textId="242D5B1B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5</w:t>
            </w:r>
            <w:r w:rsidR="00D526E2" w:rsidRPr="00235093">
              <w:rPr>
                <w:rFonts w:ascii="Times New Roman" w:hAnsi="Times New Roman"/>
                <w:b/>
              </w:rPr>
              <w:t>.Dervan E et al 2008</w:t>
            </w:r>
          </w:p>
          <w:p w14:paraId="2EF781BA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>Ireland</w:t>
            </w:r>
          </w:p>
          <w:p w14:paraId="683882DA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5B00CD92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 patients N=209 (77%) (Total N=271)</w:t>
            </w:r>
          </w:p>
        </w:tc>
        <w:tc>
          <w:tcPr>
            <w:tcW w:w="2244" w:type="dxa"/>
          </w:tcPr>
          <w:p w14:paraId="48DB34DA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F with in last one year</w:t>
            </w:r>
          </w:p>
        </w:tc>
        <w:tc>
          <w:tcPr>
            <w:tcW w:w="4181" w:type="dxa"/>
          </w:tcPr>
          <w:p w14:paraId="1C876EB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12 (30%) of unscreened had not been examined within the last 12 months.</w:t>
            </w:r>
          </w:p>
          <w:p w14:paraId="12AFC61E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7C5019A1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6 (15%) of unscreened had never had their eyes examined.</w:t>
            </w:r>
          </w:p>
          <w:p w14:paraId="27F42030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5B839E16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21 (55%) of unscreened had screened inappropriately.</w:t>
            </w:r>
          </w:p>
        </w:tc>
        <w:tc>
          <w:tcPr>
            <w:tcW w:w="4314" w:type="dxa"/>
          </w:tcPr>
          <w:p w14:paraId="6354AB39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Predictors of patient uptake of diabetic retinopathy screening</w:t>
            </w:r>
          </w:p>
          <w:p w14:paraId="4239A5D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Physician recommendation to have regular eye examination</w:t>
            </w:r>
          </w:p>
          <w:p w14:paraId="389CE84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32 (95%CI 1.11–1.58)]</w:t>
            </w:r>
          </w:p>
          <w:p w14:paraId="7688A3B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 xml:space="preserve">-History of diabetic retinopathy or </w:t>
            </w:r>
            <w:proofErr w:type="gramStart"/>
            <w:r w:rsidRPr="00235093">
              <w:rPr>
                <w:rFonts w:ascii="Times New Roman" w:hAnsi="Times New Roman"/>
                <w:lang w:val="en-US" w:bidi="ta-IN"/>
              </w:rPr>
              <w:t>other</w:t>
            </w:r>
            <w:proofErr w:type="gramEnd"/>
            <w:r w:rsidRPr="00235093">
              <w:rPr>
                <w:rFonts w:ascii="Times New Roman" w:hAnsi="Times New Roman"/>
                <w:lang w:val="en-US" w:bidi="ta-IN"/>
              </w:rPr>
              <w:t xml:space="preserve"> eye disease</w:t>
            </w:r>
          </w:p>
          <w:p w14:paraId="72FDAA3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2 (95%CI 1.07–1.35)]</w:t>
            </w:r>
          </w:p>
          <w:p w14:paraId="0877572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Think eye examinations are needed every 6 months</w:t>
            </w:r>
          </w:p>
          <w:p w14:paraId="6557009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25 (95%CI 1.12–1.40)]</w:t>
            </w:r>
          </w:p>
          <w:p w14:paraId="55BE1B4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</w:tc>
      </w:tr>
      <w:tr w:rsidR="00235093" w:rsidRPr="00235093" w14:paraId="1A4A130B" w14:textId="77777777" w:rsidTr="0019396A">
        <w:trPr>
          <w:trHeight w:val="450"/>
        </w:trPr>
        <w:tc>
          <w:tcPr>
            <w:tcW w:w="1439" w:type="dxa"/>
            <w:shd w:val="clear" w:color="auto" w:fill="auto"/>
          </w:tcPr>
          <w:p w14:paraId="7C2B91C6" w14:textId="385B2CC9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6</w:t>
            </w:r>
            <w:r w:rsidR="00D526E2" w:rsidRPr="00235093">
              <w:rPr>
                <w:rFonts w:ascii="Times New Roman" w:hAnsi="Times New Roman"/>
                <w:b/>
              </w:rPr>
              <w:t>.Foreman J et al 2017. (Australia) HIC</w:t>
            </w:r>
          </w:p>
        </w:tc>
        <w:tc>
          <w:tcPr>
            <w:tcW w:w="1770" w:type="dxa"/>
            <w:shd w:val="clear" w:color="auto" w:fill="auto"/>
          </w:tcPr>
          <w:p w14:paraId="163C771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Thirty randomly selected geographic sites</w:t>
            </w:r>
          </w:p>
          <w:p w14:paraId="28B24F1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B9181C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N=4836</w:t>
            </w:r>
          </w:p>
          <w:p w14:paraId="782D316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78CDCC8E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Indigenous=1738</w:t>
            </w:r>
          </w:p>
          <w:p w14:paraId="0A2D5901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08BC20C2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on-indigenous=3098</w:t>
            </w:r>
          </w:p>
          <w:p w14:paraId="2E8455EA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  <w:shd w:val="clear" w:color="auto" w:fill="auto"/>
          </w:tcPr>
          <w:p w14:paraId="25E0BBAA" w14:textId="3441581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 xml:space="preserve">Adherence to screening recommendations </w:t>
            </w:r>
          </w:p>
        </w:tc>
        <w:tc>
          <w:tcPr>
            <w:tcW w:w="4181" w:type="dxa"/>
            <w:shd w:val="clear" w:color="auto" w:fill="auto"/>
          </w:tcPr>
          <w:p w14:paraId="49DD4B3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dherence to screening </w:t>
            </w:r>
          </w:p>
          <w:p w14:paraId="499C37A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910E3D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on-indigenous - biennial - 77.5%</w:t>
            </w:r>
          </w:p>
          <w:p w14:paraId="680213A2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Indigenous - annual - 52.7% (p&lt;0.001)</w:t>
            </w:r>
          </w:p>
          <w:p w14:paraId="32B82E3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98C3170" w14:textId="5ED1607F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314" w:type="dxa"/>
            <w:shd w:val="clear" w:color="auto" w:fill="auto"/>
          </w:tcPr>
          <w:p w14:paraId="216FDFA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 xml:space="preserve">Greater adherence by non-indigenous Australians was associated with longer duration of diabetes </w:t>
            </w:r>
          </w:p>
          <w:p w14:paraId="5BE3B24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 xml:space="preserve">[adjusted odds ratio </w:t>
            </w:r>
            <w:proofErr w:type="spellStart"/>
            <w:r w:rsidRPr="00235093">
              <w:rPr>
                <w:rFonts w:ascii="Times New Roman" w:hAnsi="Times New Roman"/>
              </w:rPr>
              <w:t>aOR</w:t>
            </w:r>
            <w:proofErr w:type="spellEnd"/>
            <w:r w:rsidRPr="00235093">
              <w:rPr>
                <w:rFonts w:ascii="Times New Roman" w:hAnsi="Times New Roman"/>
              </w:rPr>
              <w:t xml:space="preserve"> - 1.19 per 5 years; p= 0.018]</w:t>
            </w:r>
          </w:p>
          <w:p w14:paraId="493B38D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00165C8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Increasing age was associated with poorer adherence in non-Indigenous Australians </w:t>
            </w:r>
          </w:p>
          <w:p w14:paraId="50AA67E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proofErr w:type="spellStart"/>
            <w:r w:rsidRPr="00235093">
              <w:rPr>
                <w:rFonts w:ascii="Times New Roman" w:hAnsi="Times New Roman"/>
              </w:rPr>
              <w:t>aOR</w:t>
            </w:r>
            <w:proofErr w:type="spellEnd"/>
            <w:r w:rsidRPr="00235093">
              <w:rPr>
                <w:rFonts w:ascii="Times New Roman" w:hAnsi="Times New Roman"/>
              </w:rPr>
              <w:t>, 0.70 per decade; P=0.011]</w:t>
            </w:r>
          </w:p>
          <w:p w14:paraId="3461A06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05364B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Indigenous Australians - factors positively associated with adherence </w:t>
            </w:r>
          </w:p>
          <w:p w14:paraId="3A4A828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Residing in inner regional areas </w:t>
            </w:r>
          </w:p>
          <w:p w14:paraId="577EB05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[aOR,1.66; p=0.007] and </w:t>
            </w:r>
          </w:p>
          <w:p w14:paraId="3240BD8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78B37A12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Being male </w:t>
            </w:r>
          </w:p>
          <w:p w14:paraId="185EEDD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proofErr w:type="spellStart"/>
            <w:r w:rsidRPr="00235093">
              <w:rPr>
                <w:rFonts w:ascii="Times New Roman" w:hAnsi="Times New Roman"/>
              </w:rPr>
              <w:t>aOR</w:t>
            </w:r>
            <w:proofErr w:type="spellEnd"/>
            <w:r w:rsidRPr="00235093">
              <w:rPr>
                <w:rFonts w:ascii="Times New Roman" w:hAnsi="Times New Roman"/>
              </w:rPr>
              <w:t xml:space="preserve">, 1.46; p=0.018] </w:t>
            </w:r>
          </w:p>
          <w:p w14:paraId="525176D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</w:tc>
      </w:tr>
      <w:tr w:rsidR="00235093" w:rsidRPr="00235093" w14:paraId="6FD9987C" w14:textId="77777777" w:rsidTr="00C52928">
        <w:trPr>
          <w:trHeight w:val="450"/>
        </w:trPr>
        <w:tc>
          <w:tcPr>
            <w:tcW w:w="1439" w:type="dxa"/>
          </w:tcPr>
          <w:p w14:paraId="71A1BDD1" w14:textId="1A09D443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7</w:t>
            </w:r>
            <w:r w:rsidR="00D526E2" w:rsidRPr="00235093">
              <w:rPr>
                <w:rFonts w:ascii="Times New Roman" w:hAnsi="Times New Roman"/>
                <w:b/>
              </w:rPr>
              <w:t xml:space="preserve">.Gulliford MC et </w:t>
            </w:r>
            <w:r w:rsidR="0090435C" w:rsidRPr="00235093">
              <w:rPr>
                <w:rFonts w:ascii="Times New Roman" w:hAnsi="Times New Roman"/>
                <w:b/>
              </w:rPr>
              <w:t>al 2010</w:t>
            </w:r>
          </w:p>
          <w:p w14:paraId="64FBDEF4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UK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2DA5235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</w:t>
            </w:r>
          </w:p>
          <w:p w14:paraId="334A6FC4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31,484</w:t>
            </w:r>
          </w:p>
        </w:tc>
        <w:tc>
          <w:tcPr>
            <w:tcW w:w="2244" w:type="dxa"/>
          </w:tcPr>
          <w:p w14:paraId="49AE88E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on-attendance at screening</w:t>
            </w:r>
          </w:p>
        </w:tc>
        <w:tc>
          <w:tcPr>
            <w:tcW w:w="4181" w:type="dxa"/>
          </w:tcPr>
          <w:p w14:paraId="47C69919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7026 (22%) subjects were not screened in the period.</w:t>
            </w:r>
          </w:p>
        </w:tc>
        <w:tc>
          <w:tcPr>
            <w:tcW w:w="4314" w:type="dxa"/>
          </w:tcPr>
          <w:p w14:paraId="28EC411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Factors associated with non-attendance at screening after invitation-</w:t>
            </w:r>
          </w:p>
          <w:p w14:paraId="0A8A674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7AA9BB2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Male gender</w:t>
            </w:r>
          </w:p>
          <w:p w14:paraId="5C7EB51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16 (95%CI 1.05–1.27 p=0.002)]</w:t>
            </w:r>
          </w:p>
          <w:p w14:paraId="03F71ED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Age</w:t>
            </w:r>
          </w:p>
          <w:p w14:paraId="3A66B08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18–34 Years of age</w:t>
            </w:r>
          </w:p>
          <w:p w14:paraId="108F6BD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1.40 (95%CI 1.14–1.73 p=0.002)]</w:t>
            </w:r>
          </w:p>
          <w:p w14:paraId="6928B21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35–44 Years of age</w:t>
            </w:r>
          </w:p>
          <w:p w14:paraId="5944921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1.44 (95%CI 1.24–1.68 p&lt;0.001)]</w:t>
            </w:r>
          </w:p>
          <w:p w14:paraId="36A55A9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AdvPSSym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&gt;</w:t>
            </w:r>
            <w:r w:rsidRPr="00235093">
              <w:rPr>
                <w:rFonts w:ascii="Times New Roman" w:eastAsia="AdvPSSym" w:hAnsi="Times New Roman"/>
                <w:lang w:val="en-US" w:bidi="ta-IN"/>
              </w:rPr>
              <w:t>85 Years of age</w:t>
            </w:r>
          </w:p>
          <w:p w14:paraId="0092263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AdvPSSym" w:hAnsi="Times New Roman"/>
                <w:lang w:val="en-US" w:bidi="ta-IN"/>
              </w:rPr>
            </w:pPr>
            <w:r w:rsidRPr="00235093">
              <w:rPr>
                <w:rFonts w:ascii="Times New Roman" w:eastAsia="AdvPSSym" w:hAnsi="Times New Roman"/>
                <w:lang w:val="en-US" w:bidi="ta-IN"/>
              </w:rPr>
              <w:t>[</w:t>
            </w:r>
            <w:r w:rsidRPr="00235093">
              <w:rPr>
                <w:rFonts w:ascii="Times New Roman" w:hAnsi="Times New Roman"/>
                <w:lang w:val="en-US" w:bidi="ta-IN"/>
              </w:rPr>
              <w:t xml:space="preserve">Adjusted OR </w:t>
            </w:r>
            <w:r w:rsidRPr="00235093">
              <w:rPr>
                <w:rFonts w:ascii="Times New Roman" w:eastAsia="AdvPSSym" w:hAnsi="Times New Roman"/>
                <w:lang w:val="en-US" w:bidi="ta-IN"/>
              </w:rPr>
              <w:t>0.97 (95%CI 0.77–1.24 p=0.830)]</w:t>
            </w:r>
          </w:p>
          <w:p w14:paraId="01D08BA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Deprivation quintile</w:t>
            </w:r>
          </w:p>
          <w:p w14:paraId="388B768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Most deprived</w:t>
            </w:r>
          </w:p>
          <w:p w14:paraId="594F79C9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1.37 (95%CI 1.15–1.62 p&lt;0.001)]</w:t>
            </w:r>
          </w:p>
          <w:p w14:paraId="590009F5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Ethnicity</w:t>
            </w:r>
          </w:p>
          <w:p w14:paraId="718AD218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lastRenderedPageBreak/>
              <w:t>Black other</w:t>
            </w:r>
          </w:p>
          <w:p w14:paraId="75AAD79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1.72 (95%CI 1.38–2.15 p&lt;0.001)]</w:t>
            </w:r>
          </w:p>
          <w:p w14:paraId="361E3CE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Mixed</w:t>
            </w:r>
          </w:p>
          <w:p w14:paraId="41147EC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3.97 (95%CI 3.33–4.75 p&lt;0.001)]</w:t>
            </w:r>
          </w:p>
          <w:p w14:paraId="4A4F9B7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Not known</w:t>
            </w:r>
          </w:p>
          <w:p w14:paraId="6B0BE68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15.8 (95%CI 14.0–17.9 p&lt;0.001)]</w:t>
            </w:r>
          </w:p>
          <w:p w14:paraId="429832D2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Diabetes type Other and not known</w:t>
            </w:r>
          </w:p>
          <w:p w14:paraId="63E2715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3.53 (95%CI 3.01–4.14 p&lt;0.001)]</w:t>
            </w:r>
          </w:p>
          <w:p w14:paraId="0122E24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Longer diabetes duration (years)</w:t>
            </w:r>
          </w:p>
          <w:p w14:paraId="324FCF88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5–9Years</w:t>
            </w:r>
          </w:p>
          <w:p w14:paraId="3AD9530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1.90 (95%CI 1.65–2.19 p&lt;0.001)]</w:t>
            </w:r>
          </w:p>
          <w:p w14:paraId="3E53D30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10–14Years</w:t>
            </w:r>
          </w:p>
          <w:p w14:paraId="30D2B53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2.13 (95%CI 1.78–2.54 p&lt;0.001)]</w:t>
            </w:r>
          </w:p>
          <w:p w14:paraId="1E7ECF62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15–19Years</w:t>
            </w:r>
          </w:p>
          <w:p w14:paraId="01E6924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3.11 (95%CI 2.55–3.80 p&lt;0.001)]</w:t>
            </w:r>
          </w:p>
          <w:p w14:paraId="0585B589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&gt;20Years</w:t>
            </w:r>
          </w:p>
          <w:p w14:paraId="75920E2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3.40 (95%CI 2.73–4.24 p&lt;0.001)]</w:t>
            </w:r>
          </w:p>
          <w:p w14:paraId="7F35E6A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Not known</w:t>
            </w:r>
          </w:p>
          <w:p w14:paraId="51DE15A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8.01 (95%CI 6.70–9.58 p&lt;0.001)]</w:t>
            </w:r>
          </w:p>
          <w:p w14:paraId="4FF11C5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</w:tc>
      </w:tr>
      <w:tr w:rsidR="00235093" w:rsidRPr="00235093" w14:paraId="2EA64F6E" w14:textId="77777777" w:rsidTr="00C52928">
        <w:trPr>
          <w:trHeight w:val="450"/>
        </w:trPr>
        <w:tc>
          <w:tcPr>
            <w:tcW w:w="1439" w:type="dxa"/>
          </w:tcPr>
          <w:p w14:paraId="09BBCD8D" w14:textId="31D21F6F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8</w:t>
            </w:r>
            <w:r w:rsidR="00D526E2" w:rsidRPr="00235093">
              <w:rPr>
                <w:rFonts w:ascii="Times New Roman" w:hAnsi="Times New Roman"/>
                <w:b/>
              </w:rPr>
              <w:t xml:space="preserve">.Gulliford MC et </w:t>
            </w:r>
            <w:r w:rsidR="0090435C" w:rsidRPr="00235093">
              <w:rPr>
                <w:rFonts w:ascii="Times New Roman" w:hAnsi="Times New Roman"/>
                <w:b/>
              </w:rPr>
              <w:t>al 2010</w:t>
            </w:r>
          </w:p>
          <w:p w14:paraId="04C9617C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</w:rPr>
              <w:t xml:space="preserve">(UK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3CAD7B8F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</w:t>
            </w:r>
          </w:p>
          <w:p w14:paraId="6669E88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31,484</w:t>
            </w:r>
          </w:p>
        </w:tc>
        <w:tc>
          <w:tcPr>
            <w:tcW w:w="2244" w:type="dxa"/>
          </w:tcPr>
          <w:p w14:paraId="080B4DA1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Good attendance at screening</w:t>
            </w:r>
          </w:p>
        </w:tc>
        <w:tc>
          <w:tcPr>
            <w:tcW w:w="4181" w:type="dxa"/>
          </w:tcPr>
          <w:p w14:paraId="34ADDC40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24458 (78%) having one or more screening episodes.</w:t>
            </w:r>
          </w:p>
        </w:tc>
        <w:tc>
          <w:tcPr>
            <w:tcW w:w="4314" w:type="dxa"/>
          </w:tcPr>
          <w:p w14:paraId="0CE7570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Factors associated with good-attendance at screening after invitation-</w:t>
            </w:r>
          </w:p>
          <w:p w14:paraId="2202378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4A181DC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AdvPSSym" w:hAnsi="Times New Roman"/>
                <w:lang w:val="en-US" w:bidi="ta-IN"/>
              </w:rPr>
            </w:pPr>
            <w:r w:rsidRPr="00235093">
              <w:rPr>
                <w:rFonts w:ascii="Times New Roman" w:eastAsia="AdvPSSym" w:hAnsi="Times New Roman"/>
                <w:lang w:val="en-US" w:bidi="ta-IN"/>
              </w:rPr>
              <w:t>-Ethnicity</w:t>
            </w:r>
          </w:p>
          <w:p w14:paraId="1A3BA4A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African</w:t>
            </w:r>
          </w:p>
          <w:p w14:paraId="7D276A95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lastRenderedPageBreak/>
              <w:t>[Adjusted OR 0.26 (95%CI 0.18–0.37 p&lt;0.001)]</w:t>
            </w:r>
          </w:p>
          <w:p w14:paraId="6C30DBE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Caribbean</w:t>
            </w:r>
          </w:p>
          <w:p w14:paraId="2970030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0.22 (95%CI 0.14–0.34 p&lt;0.001)]</w:t>
            </w:r>
          </w:p>
          <w:p w14:paraId="4932127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proofErr w:type="gramStart"/>
            <w:r w:rsidRPr="00235093">
              <w:rPr>
                <w:rFonts w:ascii="Times New Roman" w:hAnsi="Times New Roman"/>
                <w:lang w:val="en-US" w:bidi="ta-IN"/>
              </w:rPr>
              <w:t>Other</w:t>
            </w:r>
            <w:proofErr w:type="gramEnd"/>
            <w:r w:rsidRPr="00235093">
              <w:rPr>
                <w:rFonts w:ascii="Times New Roman" w:hAnsi="Times New Roman"/>
                <w:lang w:val="en-US" w:bidi="ta-IN"/>
              </w:rPr>
              <w:t xml:space="preserve"> ethnicity</w:t>
            </w:r>
          </w:p>
          <w:p w14:paraId="20FB4C0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0.32 (95%CI 0.20–0.50 p&lt;0.001)]</w:t>
            </w:r>
          </w:p>
          <w:p w14:paraId="63A0787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eastAsia="AdvPSSym" w:hAnsi="Times New Roman"/>
                <w:lang w:val="en-US" w:bidi="ta-IN"/>
              </w:rPr>
              <w:t>-</w:t>
            </w:r>
            <w:r w:rsidRPr="00235093">
              <w:rPr>
                <w:rFonts w:ascii="Times New Roman" w:hAnsi="Times New Roman"/>
                <w:lang w:val="en-US" w:bidi="ta-IN"/>
              </w:rPr>
              <w:t>Age</w:t>
            </w:r>
          </w:p>
          <w:p w14:paraId="1E3B4C59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AdvPSSym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&lt;</w:t>
            </w:r>
            <w:r w:rsidRPr="00235093">
              <w:rPr>
                <w:rFonts w:ascii="Times New Roman" w:eastAsia="AdvPSSym" w:hAnsi="Times New Roman"/>
                <w:lang w:val="en-US" w:bidi="ta-IN"/>
              </w:rPr>
              <w:t>18 Years</w:t>
            </w:r>
          </w:p>
          <w:p w14:paraId="63ECAC4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AdvPSSym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 xml:space="preserve">[Adjusted OR </w:t>
            </w:r>
            <w:r w:rsidRPr="00235093">
              <w:rPr>
                <w:rFonts w:ascii="Times New Roman" w:eastAsia="AdvPSSym" w:hAnsi="Times New Roman"/>
                <w:lang w:val="en-US" w:bidi="ta-IN"/>
              </w:rPr>
              <w:t>0.27 (95%CI 0.11–0.68 p=0.006)]</w:t>
            </w:r>
          </w:p>
          <w:p w14:paraId="0998FCC1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75–84 Years</w:t>
            </w:r>
          </w:p>
          <w:p w14:paraId="4D2521F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Adjusted OR 0.74 (95%CI 0.64–0.87 p&lt;0.001)]</w:t>
            </w:r>
          </w:p>
          <w:p w14:paraId="2496221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590A61DA" w14:textId="77777777" w:rsidTr="00C52928">
        <w:trPr>
          <w:trHeight w:val="450"/>
        </w:trPr>
        <w:tc>
          <w:tcPr>
            <w:tcW w:w="1439" w:type="dxa"/>
          </w:tcPr>
          <w:p w14:paraId="3D41F399" w14:textId="27447F1B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2</w:t>
            </w:r>
            <w:r w:rsidR="00235093">
              <w:rPr>
                <w:rFonts w:ascii="Times New Roman" w:hAnsi="Times New Roman"/>
                <w:b/>
                <w:bCs/>
              </w:rPr>
              <w:t>9</w:t>
            </w:r>
            <w:r w:rsidRPr="00235093">
              <w:rPr>
                <w:rFonts w:ascii="Times New Roman" w:hAnsi="Times New Roman"/>
                <w:b/>
                <w:bCs/>
              </w:rPr>
              <w:t>.Huang OS et al 2009 (Singapore) HIC</w:t>
            </w:r>
          </w:p>
        </w:tc>
        <w:tc>
          <w:tcPr>
            <w:tcW w:w="1770" w:type="dxa"/>
          </w:tcPr>
          <w:p w14:paraId="262AF6BF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General population N=3280 and n=768 diabetics </w:t>
            </w:r>
          </w:p>
        </w:tc>
        <w:tc>
          <w:tcPr>
            <w:tcW w:w="2244" w:type="dxa"/>
          </w:tcPr>
          <w:p w14:paraId="5948BFC6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wareness of diabetes + diabetic retinopathy and associated factors </w:t>
            </w:r>
          </w:p>
        </w:tc>
        <w:tc>
          <w:tcPr>
            <w:tcW w:w="4181" w:type="dxa"/>
          </w:tcPr>
          <w:p w14:paraId="56F1E63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13.2% unaware of diabetes, </w:t>
            </w:r>
          </w:p>
          <w:p w14:paraId="1919E3A3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84.4% were unaware of having DR, </w:t>
            </w:r>
          </w:p>
          <w:p w14:paraId="113EB04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59.2% were unaware of vision threatening retinopathy. </w:t>
            </w:r>
          </w:p>
        </w:tc>
        <w:tc>
          <w:tcPr>
            <w:tcW w:w="4314" w:type="dxa"/>
          </w:tcPr>
          <w:p w14:paraId="2CFD088E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Lack of awareness (regarding diabetes) associated with-</w:t>
            </w:r>
          </w:p>
          <w:p w14:paraId="023DFFF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1F923C91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Older age </w:t>
            </w:r>
          </w:p>
          <w:p w14:paraId="482A4E3C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(60-69) years OR (</w:t>
            </w:r>
            <w:r w:rsidRPr="00235093">
              <w:rPr>
                <w:rFonts w:ascii="Times New Roman" w:hAnsi="Times New Roman"/>
                <w:bCs/>
                <w:lang w:val="en-US"/>
              </w:rPr>
              <w:t>Multivariable-adjusted</w:t>
            </w:r>
            <w:r w:rsidRPr="00235093">
              <w:rPr>
                <w:rFonts w:ascii="Times New Roman" w:hAnsi="Times New Roman"/>
              </w:rPr>
              <w:t xml:space="preserve">) 10.45 (95% CI 0.22 - 0.91 p=0.03) </w:t>
            </w:r>
          </w:p>
          <w:p w14:paraId="1A083030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Poorly controlled HbA1c </w:t>
            </w:r>
          </w:p>
          <w:p w14:paraId="472D537D" w14:textId="650CBFFC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(</w:t>
            </w:r>
            <w:r w:rsidRPr="00235093">
              <w:rPr>
                <w:rFonts w:ascii="Times New Roman" w:hAnsi="Times New Roman"/>
                <w:bCs/>
                <w:lang w:val="en-US"/>
              </w:rPr>
              <w:t>Multivariable-adjusted</w:t>
            </w:r>
            <w:r w:rsidRPr="00235093">
              <w:rPr>
                <w:rFonts w:ascii="Times New Roman" w:hAnsi="Times New Roman"/>
              </w:rPr>
              <w:t>) 4.91 (95% CI 2.51 - 9.62) p=&lt;0.001]</w:t>
            </w:r>
          </w:p>
          <w:p w14:paraId="30E8C923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Male gender </w:t>
            </w:r>
          </w:p>
          <w:p w14:paraId="6D791EA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(</w:t>
            </w:r>
            <w:r w:rsidRPr="00235093">
              <w:rPr>
                <w:rFonts w:ascii="Times New Roman" w:hAnsi="Times New Roman"/>
                <w:bCs/>
                <w:lang w:val="en-US"/>
              </w:rPr>
              <w:t>Multivariable-adjusted</w:t>
            </w:r>
            <w:r w:rsidRPr="00235093">
              <w:rPr>
                <w:rFonts w:ascii="Times New Roman" w:hAnsi="Times New Roman"/>
              </w:rPr>
              <w:t>) 1.18 (95% CI 0.75 - 1.85 p=0.47)]</w:t>
            </w:r>
          </w:p>
          <w:p w14:paraId="5A9AC051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7DD0CBCC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Lack of awareness (regarding diabetic retinopathy) associated with-</w:t>
            </w:r>
          </w:p>
          <w:p w14:paraId="4E275249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  <w:p w14:paraId="558C9A0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Older age </w:t>
            </w:r>
          </w:p>
          <w:p w14:paraId="0DFED54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(70-80) years</w:t>
            </w:r>
          </w:p>
          <w:p w14:paraId="044864C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[OR (</w:t>
            </w:r>
            <w:r w:rsidRPr="00235093">
              <w:rPr>
                <w:rFonts w:ascii="Times New Roman" w:hAnsi="Times New Roman"/>
                <w:bCs/>
                <w:lang w:val="en-US"/>
              </w:rPr>
              <w:t>Multivariable-adjusted</w:t>
            </w:r>
            <w:r w:rsidRPr="00235093">
              <w:rPr>
                <w:rFonts w:ascii="Times New Roman" w:hAnsi="Times New Roman"/>
              </w:rPr>
              <w:t xml:space="preserve">) 4.63 (95% CI </w:t>
            </w:r>
            <w:r w:rsidRPr="00235093">
              <w:rPr>
                <w:rFonts w:ascii="Times New Roman" w:hAnsi="Times New Roman"/>
                <w:lang w:val="en-US"/>
              </w:rPr>
              <w:t>1.08-19.93</w:t>
            </w:r>
            <w:r w:rsidRPr="00235093">
              <w:rPr>
                <w:rFonts w:ascii="Times New Roman" w:hAnsi="Times New Roman"/>
              </w:rPr>
              <w:t xml:space="preserve"> p=0.04)]</w:t>
            </w:r>
          </w:p>
          <w:p w14:paraId="684FD0CE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5453E30C" w14:textId="77777777" w:rsidTr="00C52928">
        <w:trPr>
          <w:trHeight w:val="450"/>
        </w:trPr>
        <w:tc>
          <w:tcPr>
            <w:tcW w:w="1439" w:type="dxa"/>
          </w:tcPr>
          <w:p w14:paraId="7E58BB10" w14:textId="1B00C766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0</w:t>
            </w:r>
            <w:r w:rsidR="00D526E2" w:rsidRPr="00235093">
              <w:rPr>
                <w:rFonts w:ascii="Times New Roman" w:hAnsi="Times New Roman"/>
                <w:b/>
              </w:rPr>
              <w:t xml:space="preserve">.Huang OS et al 2013 </w:t>
            </w:r>
          </w:p>
          <w:p w14:paraId="2D0D50F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Singapore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72E8132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Participants with at least one of five eye conditions</w:t>
            </w:r>
          </w:p>
          <w:p w14:paraId="4C34CAC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</w:rPr>
              <w:t>N=2112</w:t>
            </w:r>
          </w:p>
        </w:tc>
        <w:tc>
          <w:tcPr>
            <w:tcW w:w="2244" w:type="dxa"/>
          </w:tcPr>
          <w:p w14:paraId="2054839F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wareness of eye condition</w:t>
            </w:r>
          </w:p>
        </w:tc>
        <w:tc>
          <w:tcPr>
            <w:tcW w:w="4181" w:type="dxa"/>
          </w:tcPr>
          <w:p w14:paraId="654A353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1757 (83.2%) were unaware of at least one of their eye conditions.</w:t>
            </w:r>
          </w:p>
        </w:tc>
        <w:tc>
          <w:tcPr>
            <w:tcW w:w="4314" w:type="dxa"/>
          </w:tcPr>
          <w:p w14:paraId="6AE95420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 xml:space="preserve">Factors related to unawareness of eye condition – </w:t>
            </w:r>
          </w:p>
          <w:p w14:paraId="144D503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750AA90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older age</w:t>
            </w:r>
          </w:p>
          <w:p w14:paraId="3503CFC8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Multivariable adjusted OR 1.03 (95%CI 1.02–1.04 p&lt;0.0001)]</w:t>
            </w:r>
          </w:p>
          <w:p w14:paraId="6E46FBE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</w:t>
            </w:r>
            <w:r w:rsidRPr="00235093">
              <w:rPr>
                <w:rFonts w:ascii="Times New Roman" w:hAnsi="Times New Roman"/>
              </w:rPr>
              <w:t>Lower education (</w:t>
            </w:r>
            <w:r w:rsidRPr="00235093">
              <w:rPr>
                <w:rFonts w:ascii="Times New Roman" w:hAnsi="Times New Roman"/>
                <w:lang w:val="en-US" w:bidi="ta-IN"/>
              </w:rPr>
              <w:t>Primary or less</w:t>
            </w:r>
            <w:r w:rsidRPr="00235093">
              <w:rPr>
                <w:rFonts w:ascii="Times New Roman" w:hAnsi="Times New Roman"/>
              </w:rPr>
              <w:t>)</w:t>
            </w:r>
          </w:p>
          <w:p w14:paraId="343ABB5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Multivariable adjusted OR 1.89 (95%CI 1.40–2.55 p&lt;0.0001)]</w:t>
            </w:r>
          </w:p>
          <w:p w14:paraId="4C32AEBC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</w:rPr>
              <w:t>-lower income (</w:t>
            </w:r>
            <w:r w:rsidRPr="00235093">
              <w:rPr>
                <w:rFonts w:ascii="Times New Roman" w:hAnsi="Times New Roman"/>
                <w:lang w:val="en-US" w:bidi="ta-IN"/>
              </w:rPr>
              <w:t>Singapore$ &lt;2000)</w:t>
            </w:r>
          </w:p>
          <w:p w14:paraId="4F6634DE" w14:textId="77777777" w:rsidR="00D526E2" w:rsidRPr="00235093" w:rsidRDefault="00D526E2" w:rsidP="00D526E2">
            <w:pPr>
              <w:suppressAutoHyphens w:val="0"/>
              <w:rPr>
                <w:rFonts w:ascii="Times New Roman" w:eastAsia="AdvPSSym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Multivariable adjusted OR 1.73 (95%CI 1.20–2.50 p=0.003)]</w:t>
            </w:r>
          </w:p>
          <w:p w14:paraId="1F0708EF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</w:rPr>
              <w:t>-Poorer literacy (</w:t>
            </w:r>
            <w:r w:rsidRPr="00235093">
              <w:rPr>
                <w:rFonts w:ascii="Times New Roman" w:hAnsi="Times New Roman"/>
                <w:lang w:val="en-US" w:bidi="ta-IN"/>
              </w:rPr>
              <w:t>Unable to write</w:t>
            </w:r>
            <w:r w:rsidRPr="00235093">
              <w:rPr>
                <w:rFonts w:ascii="Times New Roman" w:hAnsi="Times New Roman"/>
              </w:rPr>
              <w:t>)</w:t>
            </w:r>
          </w:p>
          <w:p w14:paraId="6BEE7BF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Multivariable adjusted OR 1.44 (95%CI 1.02–2.05 p=0.03)]</w:t>
            </w:r>
          </w:p>
          <w:p w14:paraId="37165C9E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Higher serum glucose</w:t>
            </w:r>
          </w:p>
          <w:p w14:paraId="6FEBE18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 xml:space="preserve">[Multivariable adjusted OR 1.08 (95%CI 1.04–1.12 p&lt;0.0001)] </w:t>
            </w:r>
          </w:p>
          <w:p w14:paraId="4738DB5A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Serum LDL</w:t>
            </w:r>
          </w:p>
          <w:p w14:paraId="6B43F2B8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Multivariable adjusted OR 1.20 (95%CI 1.06–1.36 p=0.003)]</w:t>
            </w:r>
          </w:p>
          <w:p w14:paraId="28C373A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Wears glasses of any kind no</w:t>
            </w:r>
          </w:p>
          <w:p w14:paraId="6D39B758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Multivariable adjusted OR 2.90 (95%CI 2.10–3.98 p&lt;0.0001)]</w:t>
            </w:r>
          </w:p>
          <w:p w14:paraId="5A3BA2B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H</w:t>
            </w:r>
            <w:r w:rsidRPr="00235093">
              <w:rPr>
                <w:rFonts w:ascii="Times New Roman" w:hAnsi="Times New Roman"/>
              </w:rPr>
              <w:t>ad better visual acuity</w:t>
            </w:r>
          </w:p>
          <w:p w14:paraId="3CDDB76C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eastAsia="AdvPSSym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Multivariable adjusted OR 1.32 (95%CI 1.01–1.73 p=0.04)]</w:t>
            </w:r>
          </w:p>
          <w:p w14:paraId="20D2708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Lower annual eye examination attendance</w:t>
            </w:r>
          </w:p>
          <w:p w14:paraId="44336054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Multivariable adjusted OR 2.08 (95%CI 1.48–2.92 p&lt;0.0001)]</w:t>
            </w:r>
          </w:p>
          <w:p w14:paraId="0203515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66FB4280" w14:textId="77777777" w:rsidTr="00C52928">
        <w:trPr>
          <w:trHeight w:val="450"/>
        </w:trPr>
        <w:tc>
          <w:tcPr>
            <w:tcW w:w="1439" w:type="dxa"/>
          </w:tcPr>
          <w:p w14:paraId="313A33E8" w14:textId="3A190D04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31</w:t>
            </w:r>
            <w:r w:rsidR="00D526E2" w:rsidRPr="00235093">
              <w:rPr>
                <w:rFonts w:ascii="Times New Roman" w:hAnsi="Times New Roman"/>
                <w:b/>
                <w:bCs/>
              </w:rPr>
              <w:t>.Hwang J et al 2015</w:t>
            </w:r>
          </w:p>
          <w:p w14:paraId="20E60F0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Canada) HIC</w:t>
            </w:r>
          </w:p>
        </w:tc>
        <w:tc>
          <w:tcPr>
            <w:tcW w:w="1770" w:type="dxa"/>
          </w:tcPr>
          <w:p w14:paraId="34DAEE16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Self-reported diabetics </w:t>
            </w:r>
          </w:p>
          <w:p w14:paraId="4DEC8F7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</w:t>
            </w:r>
            <w:r w:rsidRPr="00235093">
              <w:rPr>
                <w:rFonts w:ascii="Times New Roman" w:hAnsi="Times New Roman"/>
                <w:lang w:val="en-US"/>
              </w:rPr>
              <w:t>2323</w:t>
            </w:r>
          </w:p>
        </w:tc>
        <w:tc>
          <w:tcPr>
            <w:tcW w:w="2244" w:type="dxa"/>
          </w:tcPr>
          <w:p w14:paraId="0748C165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increased eye screening</w:t>
            </w:r>
          </w:p>
          <w:p w14:paraId="0D2FE82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181" w:type="dxa"/>
          </w:tcPr>
          <w:p w14:paraId="01E9FD4F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72% reported receiving a dilated eye examination within 2 years.</w:t>
            </w:r>
          </w:p>
        </w:tc>
        <w:tc>
          <w:tcPr>
            <w:tcW w:w="4314" w:type="dxa"/>
          </w:tcPr>
          <w:p w14:paraId="08A76AB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Increased eye screening associated with-</w:t>
            </w:r>
          </w:p>
          <w:p w14:paraId="19B585A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63D48D8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Discussion of diabetic complications with health professionals</w:t>
            </w:r>
          </w:p>
          <w:p w14:paraId="6C4758E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02 (95% CI 1.28–3.19 p=0.00)]</w:t>
            </w:r>
          </w:p>
          <w:p w14:paraId="0829EBF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ving private insurance</w:t>
            </w:r>
          </w:p>
          <w:p w14:paraId="4B4DFAA2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3.23 (95% CI 2.21–4.73 p=0.00)]</w:t>
            </w:r>
          </w:p>
          <w:p w14:paraId="0994F085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Duration of diabetes longer than 10 years [OR 1.53 (95% CI 1.04–2.25 p=0.03)]</w:t>
            </w:r>
          </w:p>
          <w:p w14:paraId="31DBE5B9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ving visual impairment</w:t>
            </w:r>
          </w:p>
          <w:p w14:paraId="5C08C80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60 (95% CI 1.73–3.91 p=0.00)]</w:t>
            </w:r>
          </w:p>
          <w:p w14:paraId="57EE2B2D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61939FD3" w14:textId="77777777" w:rsidTr="00C52928">
        <w:trPr>
          <w:trHeight w:val="450"/>
        </w:trPr>
        <w:tc>
          <w:tcPr>
            <w:tcW w:w="1439" w:type="dxa"/>
          </w:tcPr>
          <w:p w14:paraId="50330A95" w14:textId="3F1CF63A" w:rsidR="00D526E2" w:rsidRPr="00235093" w:rsidRDefault="00235093" w:rsidP="00D526E2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  <w:r w:rsidR="00D526E2" w:rsidRPr="00235093">
              <w:rPr>
                <w:rFonts w:ascii="Times New Roman" w:hAnsi="Times New Roman"/>
                <w:b/>
              </w:rPr>
              <w:t>2.Jones HL et al 2010</w:t>
            </w:r>
          </w:p>
          <w:p w14:paraId="5129C70D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USA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4AC61E28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dults with diabetes</w:t>
            </w:r>
          </w:p>
          <w:p w14:paraId="2D7FB59B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305</w:t>
            </w:r>
          </w:p>
        </w:tc>
        <w:tc>
          <w:tcPr>
            <w:tcW w:w="2244" w:type="dxa"/>
          </w:tcPr>
          <w:p w14:paraId="1766C351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increased screening after a telephone intervention</w:t>
            </w:r>
          </w:p>
        </w:tc>
        <w:tc>
          <w:tcPr>
            <w:tcW w:w="4181" w:type="dxa"/>
          </w:tcPr>
          <w:p w14:paraId="5C5FC341" w14:textId="77777777" w:rsidR="00D526E2" w:rsidRPr="00235093" w:rsidRDefault="00D526E2" w:rsidP="00D526E2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early all participants who obtained a DFE did so after 4 or fewer phone calls, all did so by the fifth phone call.</w:t>
            </w:r>
          </w:p>
        </w:tc>
        <w:tc>
          <w:tcPr>
            <w:tcW w:w="4314" w:type="dxa"/>
          </w:tcPr>
          <w:p w14:paraId="60D283BB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Factors associated with having a dilated eye exam within the intervention 6 months</w:t>
            </w:r>
          </w:p>
          <w:p w14:paraId="07148516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394262E7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Higher baseline level of worry regarding complications</w:t>
            </w:r>
          </w:p>
          <w:p w14:paraId="42D8FD74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3.47 (95%CI 1.78–6.77)]</w:t>
            </w:r>
          </w:p>
          <w:p w14:paraId="19801433" w14:textId="77777777" w:rsidR="00D526E2" w:rsidRPr="00235093" w:rsidRDefault="00D526E2" w:rsidP="00D526E2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</w:tc>
      </w:tr>
      <w:tr w:rsidR="00235093" w:rsidRPr="00235093" w14:paraId="61731B81" w14:textId="77777777" w:rsidTr="0048182F">
        <w:trPr>
          <w:trHeight w:val="450"/>
        </w:trPr>
        <w:tc>
          <w:tcPr>
            <w:tcW w:w="1439" w:type="dxa"/>
            <w:shd w:val="clear" w:color="auto" w:fill="auto"/>
          </w:tcPr>
          <w:p w14:paraId="6F88F9F8" w14:textId="3C6313C0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33</w:t>
            </w:r>
            <w:r w:rsidR="00844E3F" w:rsidRPr="00235093">
              <w:rPr>
                <w:rFonts w:ascii="Times New Roman" w:hAnsi="Times New Roman"/>
                <w:b/>
                <w:bCs/>
              </w:rPr>
              <w:t>.Kreft D. et al 2018. (Germany) HIC</w:t>
            </w:r>
          </w:p>
        </w:tc>
        <w:tc>
          <w:tcPr>
            <w:tcW w:w="1770" w:type="dxa"/>
            <w:shd w:val="clear" w:color="auto" w:fill="auto"/>
          </w:tcPr>
          <w:p w14:paraId="53C7ED9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Germany’s largest public insurance provider records of patients with type 2 DM. </w:t>
            </w:r>
          </w:p>
          <w:p w14:paraId="37F21D9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E66B12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 26,560 type 2 DM</w:t>
            </w:r>
          </w:p>
          <w:p w14:paraId="24A709F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74EA9D3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  <w:shd w:val="clear" w:color="auto" w:fill="auto"/>
          </w:tcPr>
          <w:p w14:paraId="679D7BFA" w14:textId="37356E85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To assess factors associated with DR screening uptake. </w:t>
            </w:r>
          </w:p>
        </w:tc>
        <w:tc>
          <w:tcPr>
            <w:tcW w:w="4181" w:type="dxa"/>
            <w:shd w:val="clear" w:color="auto" w:fill="auto"/>
          </w:tcPr>
          <w:p w14:paraId="1FAA068E" w14:textId="17DDA37C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More than half of the incident cases had not seen an ophthalmologist - &gt; 2 years (2.25 </w:t>
            </w:r>
            <w:proofErr w:type="spellStart"/>
            <w:r w:rsidRPr="00235093">
              <w:rPr>
                <w:rFonts w:ascii="Times New Roman" w:hAnsi="Times New Roman"/>
              </w:rPr>
              <w:t>yrs</w:t>
            </w:r>
            <w:proofErr w:type="spellEnd"/>
            <w:r w:rsidRPr="00235093">
              <w:rPr>
                <w:rFonts w:ascii="Times New Roman" w:hAnsi="Times New Roman"/>
              </w:rPr>
              <w:t>).</w:t>
            </w:r>
          </w:p>
        </w:tc>
        <w:tc>
          <w:tcPr>
            <w:tcW w:w="4314" w:type="dxa"/>
            <w:shd w:val="clear" w:color="auto" w:fill="auto"/>
          </w:tcPr>
          <w:p w14:paraId="2CD5843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a lower likelihood of DR screening</w:t>
            </w:r>
          </w:p>
          <w:p w14:paraId="163F213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EE9AA3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Older age (compared to 50-69 </w:t>
            </w:r>
            <w:proofErr w:type="spellStart"/>
            <w:r w:rsidRPr="00235093">
              <w:rPr>
                <w:rFonts w:ascii="Times New Roman" w:hAnsi="Times New Roman"/>
              </w:rPr>
              <w:t>yrs</w:t>
            </w:r>
            <w:proofErr w:type="spellEnd"/>
            <w:r w:rsidRPr="00235093">
              <w:rPr>
                <w:rFonts w:ascii="Times New Roman" w:hAnsi="Times New Roman"/>
              </w:rPr>
              <w:t>)</w:t>
            </w:r>
          </w:p>
          <w:p w14:paraId="353325F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[Hazard ratio - HR (70 - 74 </w:t>
            </w:r>
            <w:proofErr w:type="spellStart"/>
            <w:r w:rsidRPr="00235093">
              <w:rPr>
                <w:rFonts w:ascii="Times New Roman" w:hAnsi="Times New Roman"/>
              </w:rPr>
              <w:t>yrs</w:t>
            </w:r>
            <w:proofErr w:type="spellEnd"/>
            <w:r w:rsidRPr="00235093">
              <w:rPr>
                <w:rFonts w:ascii="Times New Roman" w:hAnsi="Times New Roman"/>
              </w:rPr>
              <w:t>) = 0.93, 95% CI 0.89 - 0.97]</w:t>
            </w:r>
          </w:p>
          <w:p w14:paraId="0645555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[HR (90+ </w:t>
            </w:r>
            <w:proofErr w:type="spellStart"/>
            <w:r w:rsidRPr="00235093">
              <w:rPr>
                <w:rFonts w:ascii="Times New Roman" w:hAnsi="Times New Roman"/>
              </w:rPr>
              <w:t>yrs</w:t>
            </w:r>
            <w:proofErr w:type="spellEnd"/>
            <w:r w:rsidRPr="00235093">
              <w:rPr>
                <w:rFonts w:ascii="Times New Roman" w:hAnsi="Times New Roman"/>
              </w:rPr>
              <w:t>) = 0.50, 95% CI 0.42 - 0.60]</w:t>
            </w:r>
          </w:p>
          <w:p w14:paraId="2CE7E32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702A61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Higher disability level </w:t>
            </w:r>
          </w:p>
          <w:p w14:paraId="1BA98B8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[HR (disability level 3) = 0.30, 95% CI 0.25-0.36] </w:t>
            </w:r>
          </w:p>
          <w:p w14:paraId="525B94F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E6E7B0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a higher likelihood of DR screening</w:t>
            </w:r>
          </w:p>
          <w:p w14:paraId="0F73B23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b/>
              </w:rPr>
            </w:pPr>
          </w:p>
          <w:p w14:paraId="648796B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Female sex </w:t>
            </w:r>
          </w:p>
          <w:p w14:paraId="40AD6B3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[HR = 1.12, 95% CI 1.08-1.15]</w:t>
            </w:r>
          </w:p>
          <w:p w14:paraId="57F7893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Six or more comorbidities </w:t>
            </w:r>
          </w:p>
          <w:p w14:paraId="4E586B4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HR = 1.26, 95% CI 1.15-1.37]</w:t>
            </w:r>
          </w:p>
          <w:p w14:paraId="3117A01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Type of DM </w:t>
            </w:r>
          </w:p>
          <w:p w14:paraId="726649E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Moderate [HR = 1.51, 95% CI 1.46-1.56] </w:t>
            </w:r>
          </w:p>
          <w:p w14:paraId="592E2D2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evere [HR = 1.53, 95% CI 1.45-1.61]</w:t>
            </w:r>
          </w:p>
          <w:p w14:paraId="5B875CA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72FB506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Being enrolled in a type 2 diabetes disease management program </w:t>
            </w:r>
          </w:p>
          <w:p w14:paraId="2E49884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HR = 1.78, 95% CI 1.69-1.87]</w:t>
            </w:r>
          </w:p>
          <w:p w14:paraId="58CA3C2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</w:tc>
      </w:tr>
      <w:tr w:rsidR="00235093" w:rsidRPr="00235093" w14:paraId="40ACE421" w14:textId="77777777" w:rsidTr="00C52928">
        <w:trPr>
          <w:trHeight w:val="450"/>
        </w:trPr>
        <w:tc>
          <w:tcPr>
            <w:tcW w:w="1439" w:type="dxa"/>
          </w:tcPr>
          <w:p w14:paraId="77673D70" w14:textId="61121305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  <w:r w:rsidR="00844E3F" w:rsidRPr="00235093">
              <w:rPr>
                <w:rFonts w:ascii="Times New Roman" w:hAnsi="Times New Roman"/>
                <w:b/>
              </w:rPr>
              <w:t>4.Leese GP et al 2008</w:t>
            </w:r>
          </w:p>
          <w:p w14:paraId="4EACDF1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UK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58F709F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ll patients with diabetes</w:t>
            </w:r>
          </w:p>
          <w:p w14:paraId="1845FA5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es patients N=15150</w:t>
            </w:r>
          </w:p>
        </w:tc>
        <w:tc>
          <w:tcPr>
            <w:tcW w:w="2244" w:type="dxa"/>
          </w:tcPr>
          <w:p w14:paraId="4FA1722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Risk factors for non-attendance</w:t>
            </w:r>
          </w:p>
        </w:tc>
        <w:tc>
          <w:tcPr>
            <w:tcW w:w="4181" w:type="dxa"/>
          </w:tcPr>
          <w:p w14:paraId="7FA55C3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12% of the invitations to attend eye screening were missed.</w:t>
            </w:r>
          </w:p>
        </w:tc>
        <w:tc>
          <w:tcPr>
            <w:tcW w:w="4314" w:type="dxa"/>
          </w:tcPr>
          <w:p w14:paraId="05CFBB9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i/>
                <w:u w:val="single"/>
                <w:lang w:val="en-US" w:bidi="ta-IN"/>
              </w:rPr>
            </w:pPr>
            <w:r w:rsidRPr="00235093">
              <w:rPr>
                <w:rFonts w:ascii="Times New Roman" w:hAnsi="Times New Roman"/>
                <w:i/>
                <w:u w:val="single"/>
                <w:lang w:val="en-US" w:bidi="ta-IN"/>
              </w:rPr>
              <w:t>Model 1 – (All patients invited to both the mobile units and the static, hospital-based unit)</w:t>
            </w:r>
          </w:p>
          <w:p w14:paraId="0D5B80D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0A69B54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Factors associated with failure to attend eye screening –</w:t>
            </w:r>
          </w:p>
          <w:p w14:paraId="145C5F7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36C6A5E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Deprived areas</w:t>
            </w:r>
          </w:p>
          <w:p w14:paraId="7DD6802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Most deprived areas</w:t>
            </w:r>
          </w:p>
          <w:p w14:paraId="29003D9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2.32 (95%CI 1.92–2.81)]</w:t>
            </w:r>
          </w:p>
          <w:p w14:paraId="09471AB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Second most deprived areas were</w:t>
            </w:r>
          </w:p>
          <w:p w14:paraId="07D921B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5 (95%CI 1.24–1.82)]</w:t>
            </w:r>
          </w:p>
          <w:p w14:paraId="2FF05D8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/>
              </w:rPr>
              <w:t>-</w:t>
            </w:r>
            <w:r w:rsidRPr="00235093">
              <w:rPr>
                <w:rFonts w:ascii="Times New Roman" w:hAnsi="Times New Roman"/>
                <w:lang w:val="en-US" w:bidi="ta-IN"/>
              </w:rPr>
              <w:t>Patients who were invited to eye vans</w:t>
            </w:r>
          </w:p>
          <w:p w14:paraId="333FCB6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2.92 (95%CI 2.48–3.44)]</w:t>
            </w:r>
          </w:p>
          <w:p w14:paraId="316BB27F" w14:textId="455533A6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 xml:space="preserve">-Longer Duration </w:t>
            </w:r>
            <w:r w:rsidR="0090435C" w:rsidRPr="00235093">
              <w:rPr>
                <w:rFonts w:ascii="Times New Roman" w:hAnsi="Times New Roman"/>
                <w:lang w:val="en-US" w:bidi="ta-IN"/>
              </w:rPr>
              <w:t>of</w:t>
            </w:r>
            <w:r w:rsidRPr="00235093">
              <w:rPr>
                <w:rFonts w:ascii="Times New Roman" w:hAnsi="Times New Roman"/>
                <w:lang w:val="en-US" w:bidi="ta-IN"/>
              </w:rPr>
              <w:t xml:space="preserve"> Diabetes</w:t>
            </w:r>
          </w:p>
          <w:p w14:paraId="0BAB77D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019 (95%CI 1.012–1.027)]</w:t>
            </w:r>
          </w:p>
          <w:p w14:paraId="4C208A4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Poor AIC control</w:t>
            </w:r>
          </w:p>
          <w:p w14:paraId="1765C19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253 (95%CI 1.079–1.455)]</w:t>
            </w:r>
          </w:p>
          <w:p w14:paraId="35C000F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Poor blood pressure control</w:t>
            </w:r>
          </w:p>
          <w:p w14:paraId="21F0DD8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012 (95%CI 1.007–1.018)]</w:t>
            </w:r>
          </w:p>
          <w:p w14:paraId="306FD59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Smoker</w:t>
            </w:r>
          </w:p>
          <w:p w14:paraId="4D62EA1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2.516 (95%CI 2.186–2.895)]</w:t>
            </w:r>
          </w:p>
          <w:p w14:paraId="66BC1A9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5955450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Factors associated with attending to eye screening-</w:t>
            </w:r>
          </w:p>
          <w:p w14:paraId="374641D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1D597BB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Constant Screening location</w:t>
            </w:r>
          </w:p>
          <w:p w14:paraId="0CEC4A2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0.016 (95%CI 0.013–0.021)]</w:t>
            </w:r>
          </w:p>
          <w:p w14:paraId="5FE50A1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Older age</w:t>
            </w:r>
          </w:p>
          <w:p w14:paraId="70BFF07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0.968 (95%CI 0.965–0.972)]</w:t>
            </w:r>
          </w:p>
          <w:p w14:paraId="0E79BBB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6F23EA5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i/>
                <w:u w:val="single"/>
                <w:lang w:val="en-US" w:bidi="ta-IN"/>
              </w:rPr>
            </w:pPr>
            <w:r w:rsidRPr="00235093">
              <w:rPr>
                <w:rFonts w:ascii="Times New Roman" w:hAnsi="Times New Roman"/>
                <w:i/>
                <w:u w:val="single"/>
                <w:lang w:val="en-US" w:bidi="ta-IN"/>
              </w:rPr>
              <w:t>Model 2 - Only those patients invited to the mobile units)</w:t>
            </w:r>
          </w:p>
          <w:p w14:paraId="4FE2240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i/>
                <w:u w:val="single"/>
                <w:lang w:val="en-US" w:bidi="ta-IN"/>
              </w:rPr>
            </w:pPr>
          </w:p>
          <w:p w14:paraId="318C4C4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Factors associated with failure to attend eye screening-</w:t>
            </w:r>
          </w:p>
          <w:p w14:paraId="6E55FFD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744433E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Deprived areas</w:t>
            </w:r>
          </w:p>
          <w:p w14:paraId="7788985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Most deprived areas</w:t>
            </w:r>
          </w:p>
          <w:p w14:paraId="4E49E11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981 (95%CI 1.573–2.495)]</w:t>
            </w:r>
          </w:p>
          <w:p w14:paraId="034DA10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Second most deprived areas were</w:t>
            </w:r>
          </w:p>
          <w:p w14:paraId="54264ED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414 (95%CI 1.14–1.753)]</w:t>
            </w:r>
          </w:p>
          <w:p w14:paraId="5CAAB59E" w14:textId="73CF870B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 xml:space="preserve">-Longer Duration </w:t>
            </w:r>
            <w:r w:rsidR="0090435C" w:rsidRPr="00235093">
              <w:rPr>
                <w:rFonts w:ascii="Times New Roman" w:hAnsi="Times New Roman"/>
                <w:lang w:val="en-US" w:bidi="ta-IN"/>
              </w:rPr>
              <w:t>of</w:t>
            </w:r>
            <w:r w:rsidRPr="00235093">
              <w:rPr>
                <w:rFonts w:ascii="Times New Roman" w:hAnsi="Times New Roman"/>
                <w:lang w:val="en-US" w:bidi="ta-IN"/>
              </w:rPr>
              <w:t xml:space="preserve"> Diabetes</w:t>
            </w:r>
          </w:p>
          <w:p w14:paraId="1C064B6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024 (95%CI 1.015–1.033)]</w:t>
            </w:r>
          </w:p>
          <w:p w14:paraId="3886D86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Poor AIC control</w:t>
            </w:r>
          </w:p>
          <w:p w14:paraId="2828AD2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426 (95%CI 1.190–1.709)]</w:t>
            </w:r>
          </w:p>
          <w:p w14:paraId="3B88754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Poor blood pressure control</w:t>
            </w:r>
          </w:p>
          <w:p w14:paraId="7D0928F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007 (95%CI 1.001–1.014)]</w:t>
            </w:r>
          </w:p>
          <w:p w14:paraId="63769B8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Smoker</w:t>
            </w:r>
          </w:p>
          <w:p w14:paraId="583A2CB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2.265 (95%CI 1.904–2.694)]</w:t>
            </w:r>
          </w:p>
          <w:p w14:paraId="4AD14C2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5A645E4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Factors associated with attending to eye screening-</w:t>
            </w:r>
          </w:p>
          <w:p w14:paraId="57825E6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3F6D6D1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Constant Screening location</w:t>
            </w:r>
          </w:p>
          <w:p w14:paraId="63FFD27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0.061 (95%CI 0.047–0.078)]</w:t>
            </w:r>
          </w:p>
          <w:p w14:paraId="683B074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Older age</w:t>
            </w:r>
          </w:p>
          <w:p w14:paraId="3B9266D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0.964 (95%CI 0.959–0.969)]</w:t>
            </w:r>
          </w:p>
          <w:p w14:paraId="7A80F7B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72CE26CE" w14:textId="77777777" w:rsidTr="00C52928">
        <w:trPr>
          <w:trHeight w:val="450"/>
        </w:trPr>
        <w:tc>
          <w:tcPr>
            <w:tcW w:w="1439" w:type="dxa"/>
            <w:shd w:val="clear" w:color="auto" w:fill="auto"/>
          </w:tcPr>
          <w:p w14:paraId="43B89124" w14:textId="3207078E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3</w:t>
            </w:r>
            <w:r w:rsidR="00844E3F" w:rsidRPr="00235093">
              <w:rPr>
                <w:rFonts w:ascii="Times New Roman" w:hAnsi="Times New Roman"/>
                <w:b/>
              </w:rPr>
              <w:t>5.Legorreta AP et al 1997</w:t>
            </w:r>
          </w:p>
          <w:p w14:paraId="1AA4F30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USA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  <w:shd w:val="clear" w:color="auto" w:fill="auto"/>
          </w:tcPr>
          <w:p w14:paraId="450C7BC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atients with diabetes</w:t>
            </w:r>
          </w:p>
          <w:p w14:paraId="0AF4930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19,397</w:t>
            </w:r>
          </w:p>
        </w:tc>
        <w:tc>
          <w:tcPr>
            <w:tcW w:w="2244" w:type="dxa"/>
            <w:shd w:val="clear" w:color="auto" w:fill="auto"/>
          </w:tcPr>
          <w:p w14:paraId="63B8327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Increase in screening </w:t>
            </w:r>
          </w:p>
        </w:tc>
        <w:tc>
          <w:tcPr>
            <w:tcW w:w="4181" w:type="dxa"/>
            <w:shd w:val="clear" w:color="auto" w:fill="auto"/>
          </w:tcPr>
          <w:p w14:paraId="2C74629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25% and 27% increases in patients who received DR examinations in 1995compared with 1993 and 1994, respectively.</w:t>
            </w:r>
          </w:p>
        </w:tc>
        <w:tc>
          <w:tcPr>
            <w:tcW w:w="4314" w:type="dxa"/>
            <w:shd w:val="clear" w:color="auto" w:fill="auto"/>
          </w:tcPr>
          <w:p w14:paraId="07F7C5A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The increase in diabetic retinal examinations-</w:t>
            </w:r>
          </w:p>
          <w:p w14:paraId="476750D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  <w:p w14:paraId="6196386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After the health educational intervention</w:t>
            </w:r>
          </w:p>
          <w:p w14:paraId="5AFDB20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4 (</w:t>
            </w:r>
            <w:proofErr w:type="spellStart"/>
            <w:r w:rsidRPr="00235093">
              <w:rPr>
                <w:rFonts w:ascii="Times New Roman" w:hAnsi="Times New Roman"/>
                <w:lang w:val="en-US" w:bidi="ta-IN"/>
              </w:rPr>
              <w:t>McNemars</w:t>
            </w:r>
            <w:proofErr w:type="spellEnd"/>
            <w:r w:rsidRPr="00235093">
              <w:rPr>
                <w:rFonts w:ascii="Times New Roman" w:hAnsi="Times New Roman"/>
                <w:lang w:val="en-US" w:bidi="ta-IN"/>
              </w:rPr>
              <w:t xml:space="preserve"> x2 = 102.7; P &lt; 0.0001)]</w:t>
            </w:r>
          </w:p>
          <w:p w14:paraId="51A2EF9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</w:tc>
      </w:tr>
      <w:tr w:rsidR="00235093" w:rsidRPr="00235093" w14:paraId="3D9EB454" w14:textId="77777777" w:rsidTr="00C52928">
        <w:trPr>
          <w:trHeight w:val="450"/>
        </w:trPr>
        <w:tc>
          <w:tcPr>
            <w:tcW w:w="1439" w:type="dxa"/>
            <w:shd w:val="clear" w:color="auto" w:fill="auto"/>
          </w:tcPr>
          <w:p w14:paraId="69B39A74" w14:textId="36B7132D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</w:t>
            </w:r>
            <w:r w:rsidR="00844E3F" w:rsidRPr="00235093">
              <w:rPr>
                <w:rFonts w:ascii="Times New Roman" w:hAnsi="Times New Roman"/>
                <w:b/>
                <w:bCs/>
              </w:rPr>
              <w:t>6.Lian JX et al 2013</w:t>
            </w:r>
          </w:p>
          <w:p w14:paraId="2A394A7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Hong Kong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  <w:shd w:val="clear" w:color="auto" w:fill="auto"/>
          </w:tcPr>
          <w:p w14:paraId="72EA16B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elf-reported diabetics</w:t>
            </w:r>
          </w:p>
          <w:p w14:paraId="1976246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1165 Free group</w:t>
            </w:r>
          </w:p>
          <w:p w14:paraId="645F46A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1052 Pay group</w:t>
            </w:r>
          </w:p>
          <w:p w14:paraId="362565B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  <w:shd w:val="clear" w:color="auto" w:fill="auto"/>
          </w:tcPr>
          <w:p w14:paraId="53BB94B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uptake of screening</w:t>
            </w:r>
          </w:p>
        </w:tc>
        <w:tc>
          <w:tcPr>
            <w:tcW w:w="4181" w:type="dxa"/>
            <w:shd w:val="clear" w:color="auto" w:fill="auto"/>
          </w:tcPr>
          <w:p w14:paraId="5E4500A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Being in the pay group was negatively associated with uptake of screening (OR 0.59, 95% CI 0.47 to 0.74)</w:t>
            </w:r>
          </w:p>
          <w:p w14:paraId="1836EE2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  <w:shd w:val="clear" w:color="auto" w:fill="auto"/>
          </w:tcPr>
          <w:p w14:paraId="0E5AD55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Higher uptake of screening associated with-</w:t>
            </w:r>
          </w:p>
          <w:p w14:paraId="4DB8150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2A0C330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Occupation</w:t>
            </w:r>
          </w:p>
          <w:p w14:paraId="310F03F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Retired</w:t>
            </w:r>
          </w:p>
          <w:p w14:paraId="2818D65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</w:t>
            </w:r>
            <w:r w:rsidRPr="00235093">
              <w:rPr>
                <w:rFonts w:ascii="Times New Roman" w:hAnsi="Times New Roman"/>
                <w:bCs/>
                <w:lang w:val="en-US"/>
              </w:rPr>
              <w:t xml:space="preserve"> OR </w:t>
            </w:r>
            <w:r w:rsidRPr="00235093">
              <w:rPr>
                <w:rFonts w:ascii="Times New Roman" w:hAnsi="Times New Roman"/>
                <w:lang w:val="en-US"/>
              </w:rPr>
              <w:t>1.53 (</w:t>
            </w:r>
            <w:r w:rsidRPr="00235093">
              <w:rPr>
                <w:rFonts w:ascii="Times New Roman" w:hAnsi="Times New Roman"/>
                <w:bCs/>
                <w:lang w:val="en-US"/>
              </w:rPr>
              <w:t xml:space="preserve">95% CI </w:t>
            </w:r>
            <w:r w:rsidRPr="00235093">
              <w:rPr>
                <w:rFonts w:ascii="Times New Roman" w:hAnsi="Times New Roman"/>
                <w:lang w:val="en-US"/>
              </w:rPr>
              <w:t>1.08–2.16 p=0.016)]</w:t>
            </w:r>
          </w:p>
          <w:p w14:paraId="5BE3310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Homemaker</w:t>
            </w:r>
          </w:p>
          <w:p w14:paraId="35DDA61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76 (95% CI 1.18–2.60 p=0.005)]</w:t>
            </w:r>
          </w:p>
          <w:p w14:paraId="1339056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Family income</w:t>
            </w:r>
          </w:p>
          <w:p w14:paraId="0D9082A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$10,000–19,999</w:t>
            </w:r>
          </w:p>
          <w:p w14:paraId="7BF20D4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46 (95% CI 1.02–2.09 p=0.040)]</w:t>
            </w:r>
          </w:p>
          <w:p w14:paraId="0FF41BE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&gt;$20,000 </w:t>
            </w:r>
          </w:p>
          <w:p w14:paraId="22DE84D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66 (95%CI 1.04–2.67 p=0.034)]</w:t>
            </w:r>
          </w:p>
          <w:p w14:paraId="4D9B20D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5347D82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Low uptake of screening associated with-</w:t>
            </w:r>
          </w:p>
          <w:p w14:paraId="063C60A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5553E21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Being in the pay group</w:t>
            </w:r>
          </w:p>
          <w:p w14:paraId="0E168CB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0.59 (95% CI 0.47–0.74 p&lt;0.001)]</w:t>
            </w:r>
          </w:p>
          <w:p w14:paraId="1222017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844E3F" w:rsidRPr="00235093" w14:paraId="51972535" w14:textId="77777777" w:rsidTr="00C52928">
        <w:trPr>
          <w:trHeight w:val="450"/>
        </w:trPr>
        <w:tc>
          <w:tcPr>
            <w:tcW w:w="1439" w:type="dxa"/>
            <w:shd w:val="clear" w:color="auto" w:fill="auto"/>
          </w:tcPr>
          <w:p w14:paraId="21540F22" w14:textId="2B22744D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7</w:t>
            </w:r>
            <w:r w:rsidR="00844E3F" w:rsidRPr="00235093">
              <w:rPr>
                <w:rFonts w:ascii="Times New Roman" w:hAnsi="Times New Roman"/>
                <w:b/>
                <w:bCs/>
              </w:rPr>
              <w:t xml:space="preserve">.Lian J, et al, 2018, (Hong Kong) </w:t>
            </w:r>
          </w:p>
          <w:p w14:paraId="732E5CFB" w14:textId="30D559E1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770" w:type="dxa"/>
            <w:shd w:val="clear" w:color="auto" w:fill="auto"/>
          </w:tcPr>
          <w:p w14:paraId="03E5CE0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Diagnosed PwDM who participated in a previous RCT </w:t>
            </w:r>
          </w:p>
          <w:p w14:paraId="221CB7D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42C62EF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ample size= 2593</w:t>
            </w:r>
          </w:p>
          <w:p w14:paraId="54B1FD1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  <w:shd w:val="clear" w:color="auto" w:fill="auto"/>
          </w:tcPr>
          <w:p w14:paraId="4B4781EC" w14:textId="480399FC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Knowledge, awareness and perceptions of vision loss due to DR, importance of screening and frequency.</w:t>
            </w:r>
          </w:p>
        </w:tc>
        <w:tc>
          <w:tcPr>
            <w:tcW w:w="4181" w:type="dxa"/>
            <w:shd w:val="clear" w:color="auto" w:fill="auto"/>
          </w:tcPr>
          <w:p w14:paraId="4D37287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erception of vision loss</w:t>
            </w:r>
          </w:p>
          <w:p w14:paraId="581962B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(42.9% - 1113/2593 - worry about vision loss)</w:t>
            </w:r>
          </w:p>
          <w:p w14:paraId="60EC9A0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FDE34C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Knowledge on DM causes vision loss </w:t>
            </w:r>
          </w:p>
          <w:p w14:paraId="3A9B39D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(79.6% - 2063/2593) </w:t>
            </w:r>
          </w:p>
          <w:p w14:paraId="7005CF1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9E62F6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 xml:space="preserve">Availability of DR treatment </w:t>
            </w:r>
          </w:p>
          <w:p w14:paraId="7EB51CB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(17.5%, 453/2593)</w:t>
            </w:r>
          </w:p>
          <w:p w14:paraId="051B8F5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D55F39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symptomatic nature of early DR </w:t>
            </w:r>
          </w:p>
          <w:p w14:paraId="11500C69" w14:textId="356DACB0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(11.5%, 297/2593)</w:t>
            </w:r>
          </w:p>
        </w:tc>
        <w:tc>
          <w:tcPr>
            <w:tcW w:w="4314" w:type="dxa"/>
            <w:shd w:val="clear" w:color="auto" w:fill="auto"/>
          </w:tcPr>
          <w:p w14:paraId="4B86997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Adjusted awareness and screening attendance</w:t>
            </w:r>
          </w:p>
          <w:p w14:paraId="05B9D5D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54DD67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Worry about vision loss</w:t>
            </w:r>
          </w:p>
          <w:p w14:paraId="5628D3D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sz w:val="28"/>
              </w:rPr>
            </w:pPr>
            <w:r w:rsidRPr="00235093">
              <w:rPr>
                <w:rFonts w:ascii="Times New Roman" w:hAnsi="Times New Roman"/>
              </w:rPr>
              <w:t>[</w:t>
            </w:r>
            <w:r w:rsidRPr="00235093">
              <w:rPr>
                <w:rFonts w:ascii="Times New Roman" w:hAnsi="Times New Roman"/>
                <w:szCs w:val="18"/>
                <w:lang w:val="en-CA"/>
              </w:rPr>
              <w:t>OR=1.72, 95% CI 1.31-22.26, p&lt;0.001]</w:t>
            </w:r>
            <w:r w:rsidRPr="00235093">
              <w:rPr>
                <w:rFonts w:ascii="Times New Roman" w:hAnsi="Times New Roman"/>
                <w:sz w:val="28"/>
              </w:rPr>
              <w:t xml:space="preserve"> </w:t>
            </w:r>
          </w:p>
          <w:p w14:paraId="7753C5A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sz w:val="28"/>
              </w:rPr>
            </w:pPr>
          </w:p>
          <w:p w14:paraId="63D3979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wareness of the importance of regular eye examination</w:t>
            </w:r>
          </w:p>
          <w:p w14:paraId="476BBE4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szCs w:val="18"/>
                <w:lang w:val="en-CA"/>
              </w:rPr>
            </w:pPr>
            <w:r w:rsidRPr="00235093">
              <w:rPr>
                <w:rFonts w:ascii="Times New Roman" w:hAnsi="Times New Roman"/>
              </w:rPr>
              <w:lastRenderedPageBreak/>
              <w:t>[</w:t>
            </w:r>
            <w:r w:rsidRPr="00235093">
              <w:rPr>
                <w:rFonts w:ascii="Times New Roman" w:hAnsi="Times New Roman"/>
                <w:szCs w:val="18"/>
                <w:lang w:val="en-CA"/>
              </w:rPr>
              <w:t>OR=1.83, 95% CI 1.24-2.70, p=0.002]</w:t>
            </w:r>
          </w:p>
          <w:p w14:paraId="0B702AC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szCs w:val="18"/>
                <w:lang w:val="en-CA"/>
              </w:rPr>
            </w:pPr>
          </w:p>
          <w:p w14:paraId="6926AEF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szCs w:val="18"/>
                <w:lang w:val="en-CA"/>
              </w:rPr>
            </w:pPr>
            <w:r w:rsidRPr="00235093">
              <w:rPr>
                <w:rFonts w:ascii="Times New Roman" w:hAnsi="Times New Roman"/>
                <w:szCs w:val="18"/>
                <w:lang w:val="en-CA"/>
              </w:rPr>
              <w:t>Awareness of the frequency of eye examinations</w:t>
            </w:r>
          </w:p>
          <w:p w14:paraId="0C14532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szCs w:val="18"/>
                <w:lang w:val="en-CA"/>
              </w:rPr>
            </w:pPr>
            <w:r w:rsidRPr="00235093">
              <w:rPr>
                <w:rFonts w:ascii="Times New Roman" w:hAnsi="Times New Roman"/>
              </w:rPr>
              <w:t>Every year - [</w:t>
            </w:r>
            <w:r w:rsidRPr="00235093">
              <w:rPr>
                <w:rFonts w:ascii="Times New Roman" w:hAnsi="Times New Roman"/>
                <w:szCs w:val="18"/>
                <w:lang w:val="en-CA"/>
              </w:rPr>
              <w:t>OR=2.64, 95% CI 1.65-4.22, P&lt;0.001]</w:t>
            </w:r>
          </w:p>
          <w:p w14:paraId="02C6522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CA"/>
              </w:rPr>
            </w:pPr>
            <w:r w:rsidRPr="00235093">
              <w:rPr>
                <w:rFonts w:ascii="Times New Roman" w:hAnsi="Times New Roman"/>
                <w:lang w:val="en-CA"/>
              </w:rPr>
              <w:t>Every 6/12 [OR=3.27, 95% CI 1.92-5.56, P&lt;0.001]</w:t>
            </w:r>
          </w:p>
          <w:p w14:paraId="46F8CB2C" w14:textId="0D49DC30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CA"/>
              </w:rPr>
              <w:t>Did not know [OR 2.11, 95% CI 1.38-3.25, p=0.001]</w:t>
            </w:r>
          </w:p>
        </w:tc>
      </w:tr>
      <w:tr w:rsidR="00235093" w:rsidRPr="00235093" w14:paraId="4C69FB70" w14:textId="77777777" w:rsidTr="00C52928">
        <w:trPr>
          <w:trHeight w:val="900"/>
        </w:trPr>
        <w:tc>
          <w:tcPr>
            <w:tcW w:w="1439" w:type="dxa"/>
          </w:tcPr>
          <w:p w14:paraId="0C78D7A8" w14:textId="0E8EC3D8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8</w:t>
            </w:r>
            <w:r w:rsidR="00844E3F" w:rsidRPr="00235093">
              <w:rPr>
                <w:rFonts w:ascii="Times New Roman" w:hAnsi="Times New Roman"/>
                <w:b/>
              </w:rPr>
              <w:t>.Maberley DA et al 2002</w:t>
            </w:r>
          </w:p>
          <w:p w14:paraId="12F5F30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Canada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0079AA8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 N=248</w:t>
            </w:r>
          </w:p>
        </w:tc>
        <w:tc>
          <w:tcPr>
            <w:tcW w:w="2244" w:type="dxa"/>
          </w:tcPr>
          <w:p w14:paraId="568F424C" w14:textId="781FD4DC" w:rsidR="00844E3F" w:rsidRPr="00235093" w:rsidRDefault="0090435C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tatus of</w:t>
            </w:r>
            <w:r w:rsidR="00844E3F" w:rsidRPr="00235093">
              <w:rPr>
                <w:rFonts w:ascii="Times New Roman" w:hAnsi="Times New Roman"/>
              </w:rPr>
              <w:t xml:space="preserve"> a retinal examination</w:t>
            </w:r>
          </w:p>
        </w:tc>
        <w:tc>
          <w:tcPr>
            <w:tcW w:w="4181" w:type="dxa"/>
          </w:tcPr>
          <w:p w14:paraId="50EF4E3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85% (241) - attended a DR examination within the preceding 2 years, 42 had not.</w:t>
            </w:r>
          </w:p>
        </w:tc>
        <w:tc>
          <w:tcPr>
            <w:tcW w:w="4314" w:type="dxa"/>
          </w:tcPr>
          <w:p w14:paraId="0798EC9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good attendance of a retinal examination</w:t>
            </w:r>
          </w:p>
          <w:p w14:paraId="10B9882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38A8AFC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(Univariate)</w:t>
            </w:r>
          </w:p>
          <w:p w14:paraId="3A6B87C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Older age (&gt;60 years)</w:t>
            </w:r>
          </w:p>
          <w:p w14:paraId="4A44E97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0.09 (95%CI 0.02-0.41)]</w:t>
            </w:r>
          </w:p>
          <w:p w14:paraId="50BE0E1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Longer duration of DM</w:t>
            </w:r>
          </w:p>
          <w:p w14:paraId="2630671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5-10 years</w:t>
            </w:r>
          </w:p>
          <w:p w14:paraId="29EFE78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0.25 (95%CI 0.08-0.74)]</w:t>
            </w:r>
          </w:p>
          <w:p w14:paraId="7391D76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&gt;10 years</w:t>
            </w:r>
          </w:p>
          <w:p w14:paraId="3D02189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0.22 (95%CI 0.07-0.70)]</w:t>
            </w:r>
          </w:p>
          <w:p w14:paraId="1476F28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32425D4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(Multivariate)</w:t>
            </w:r>
          </w:p>
          <w:p w14:paraId="3700ACB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Older age (&gt;60 years)</w:t>
            </w:r>
          </w:p>
          <w:p w14:paraId="2FEF502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0.10 (95%CI 0.02-0.50)]</w:t>
            </w:r>
          </w:p>
          <w:p w14:paraId="0AE300A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Longer duration of DM</w:t>
            </w:r>
          </w:p>
          <w:p w14:paraId="419CAC4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5-10 years</w:t>
            </w:r>
          </w:p>
          <w:p w14:paraId="328A270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0.24 (95%CI 0.08-0.76)]</w:t>
            </w:r>
          </w:p>
          <w:p w14:paraId="79087F2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Community of residence-moose factory (not from Moosonee)</w:t>
            </w:r>
          </w:p>
          <w:p w14:paraId="5602D0C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0.48 (95%CI 0.18-1.27)]</w:t>
            </w:r>
          </w:p>
          <w:p w14:paraId="451186B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67ECCCB1" w14:textId="77777777" w:rsidTr="00C52928">
        <w:trPr>
          <w:trHeight w:val="900"/>
        </w:trPr>
        <w:tc>
          <w:tcPr>
            <w:tcW w:w="1439" w:type="dxa"/>
          </w:tcPr>
          <w:p w14:paraId="18DFD32D" w14:textId="46F9D53B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39</w:t>
            </w:r>
            <w:r w:rsidR="00844E3F" w:rsidRPr="00235093">
              <w:rPr>
                <w:rFonts w:ascii="Times New Roman" w:hAnsi="Times New Roman"/>
                <w:b/>
                <w:bCs/>
              </w:rPr>
              <w:t>.Moss SE et al 1995</w:t>
            </w:r>
          </w:p>
          <w:p w14:paraId="5DB536D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USA) HIC</w:t>
            </w:r>
          </w:p>
        </w:tc>
        <w:tc>
          <w:tcPr>
            <w:tcW w:w="1770" w:type="dxa"/>
          </w:tcPr>
          <w:p w14:paraId="0C06D47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Diabetics at primary care clinics </w:t>
            </w:r>
          </w:p>
          <w:p w14:paraId="7D11AFB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2990</w:t>
            </w:r>
          </w:p>
        </w:tc>
        <w:tc>
          <w:tcPr>
            <w:tcW w:w="2244" w:type="dxa"/>
          </w:tcPr>
          <w:p w14:paraId="2A8E310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previous eye examination</w:t>
            </w:r>
          </w:p>
        </w:tc>
        <w:tc>
          <w:tcPr>
            <w:tcW w:w="4181" w:type="dxa"/>
          </w:tcPr>
          <w:p w14:paraId="2BFBD30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64% percent of the younger-onset group and 62% of the older-onset group had had a dilated eye examination in the previous year.</w:t>
            </w:r>
          </w:p>
        </w:tc>
        <w:tc>
          <w:tcPr>
            <w:tcW w:w="4314" w:type="dxa"/>
          </w:tcPr>
          <w:p w14:paraId="76DA91B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having a previous eye examination</w:t>
            </w:r>
          </w:p>
          <w:p w14:paraId="3A144CA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37CE822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Younger onset</w:t>
            </w:r>
          </w:p>
          <w:p w14:paraId="0864154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Cataract history</w:t>
            </w:r>
          </w:p>
          <w:p w14:paraId="0291B32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3.57 (95%CI 1.90 – 6.71 p&lt;0.0001)]</w:t>
            </w:r>
          </w:p>
          <w:p w14:paraId="2A923E3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Proliferative Retinopathy</w:t>
            </w:r>
          </w:p>
          <w:p w14:paraId="4769075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2.61 (95%CI 1.77 – 3.86 p&lt;0.0001)]</w:t>
            </w:r>
          </w:p>
          <w:p w14:paraId="234C6DA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having told that an eye examination is needed</w:t>
            </w:r>
          </w:p>
          <w:p w14:paraId="4617649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92 (95%CI 1.29 – 2.87 p&lt;0.005)]</w:t>
            </w:r>
          </w:p>
          <w:p w14:paraId="0A7B45F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Health insurance with eye examination covered</w:t>
            </w:r>
          </w:p>
          <w:p w14:paraId="3638867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3.17 (95%CI 2.22 – 4.54 p&lt;0.0001)]</w:t>
            </w:r>
          </w:p>
          <w:p w14:paraId="318AC29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Thought of person with DM should have eye examination every 12 months</w:t>
            </w:r>
          </w:p>
          <w:p w14:paraId="335717E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2.28 (95%CI 1.47 – 3.54 p&lt;0.0005)]</w:t>
            </w:r>
          </w:p>
          <w:p w14:paraId="2F3BFF7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2BC41AD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Older onset</w:t>
            </w:r>
          </w:p>
          <w:p w14:paraId="1D46CD8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Cataract history</w:t>
            </w:r>
          </w:p>
          <w:p w14:paraId="40476D9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2.91 (95%CI 1.91 – 4.45 p&lt;0.0001)]</w:t>
            </w:r>
          </w:p>
          <w:p w14:paraId="0F44008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Moderate to proliferative Retinopathy</w:t>
            </w:r>
          </w:p>
          <w:p w14:paraId="3ED4867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91 (95%CI 1.21 – 3.01 p&lt;0.01)]</w:t>
            </w:r>
          </w:p>
          <w:p w14:paraId="7A36899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Health insurance with eye examination covered</w:t>
            </w:r>
          </w:p>
          <w:p w14:paraId="194A7A2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3.35 (95%CI 2.19 – 5.13 p&lt;0.0001)]</w:t>
            </w:r>
          </w:p>
          <w:p w14:paraId="593DA28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Thought of person with DM should have eye examination every 12 months</w:t>
            </w:r>
          </w:p>
          <w:p w14:paraId="2C9200B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2.62 (95%CI 1.68 – 4.08 p&lt;0.0001)]</w:t>
            </w:r>
          </w:p>
          <w:p w14:paraId="78336D1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4AD551B1" w14:textId="77777777" w:rsidTr="00C13E7B">
        <w:trPr>
          <w:trHeight w:val="900"/>
        </w:trPr>
        <w:tc>
          <w:tcPr>
            <w:tcW w:w="1439" w:type="dxa"/>
            <w:shd w:val="clear" w:color="auto" w:fill="auto"/>
          </w:tcPr>
          <w:p w14:paraId="2243C091" w14:textId="1C7F536E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0</w:t>
            </w:r>
            <w:r w:rsidR="00844E3F" w:rsidRPr="00235093">
              <w:rPr>
                <w:rFonts w:ascii="Times New Roman" w:hAnsi="Times New Roman"/>
                <w:b/>
                <w:bCs/>
              </w:rPr>
              <w:t>.Moreton R.B.R. et al 2017. (UK) [HIC]</w:t>
            </w:r>
          </w:p>
        </w:tc>
        <w:tc>
          <w:tcPr>
            <w:tcW w:w="1770" w:type="dxa"/>
            <w:shd w:val="clear" w:color="auto" w:fill="auto"/>
          </w:tcPr>
          <w:p w14:paraId="053F4FE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79 general practices </w:t>
            </w:r>
          </w:p>
          <w:p w14:paraId="68E8A10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N=21,789 invited, </w:t>
            </w:r>
          </w:p>
          <w:p w14:paraId="3F76D3D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of which</w:t>
            </w:r>
          </w:p>
          <w:p w14:paraId="4CAA162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82.4% attended.</w:t>
            </w:r>
          </w:p>
          <w:p w14:paraId="3420CCB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1C3F4A2D" w14:textId="6959FCDD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Oxfordshire DR screening programme</w:t>
            </w:r>
          </w:p>
        </w:tc>
        <w:tc>
          <w:tcPr>
            <w:tcW w:w="2244" w:type="dxa"/>
            <w:shd w:val="clear" w:color="auto" w:fill="auto"/>
          </w:tcPr>
          <w:p w14:paraId="430D6F79" w14:textId="3C46A492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 xml:space="preserve">Factors that affect DR screening uptake </w:t>
            </w:r>
          </w:p>
        </w:tc>
        <w:tc>
          <w:tcPr>
            <w:tcW w:w="4181" w:type="dxa"/>
            <w:shd w:val="clear" w:color="auto" w:fill="auto"/>
          </w:tcPr>
          <w:p w14:paraId="7D24394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Uptake was 82.4% during the study period and was higher for men (83.2%) than for women (81.5%) (P = 0.001) </w:t>
            </w:r>
          </w:p>
          <w:p w14:paraId="71B704A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53A782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Uptake varied by age group (P &lt; 0.001), being lowest in those aged 12–39 years (67%).</w:t>
            </w:r>
          </w:p>
          <w:p w14:paraId="7F21136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 </w:t>
            </w:r>
          </w:p>
          <w:p w14:paraId="32F2A4C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Uptake was higher for people invited to a general practice for screening by a mobile unit (83.5%) than for those invited for screening by a high-street optometrist (82%) (P = 0.006). </w:t>
            </w:r>
          </w:p>
          <w:p w14:paraId="757A479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</w:tc>
        <w:tc>
          <w:tcPr>
            <w:tcW w:w="4314" w:type="dxa"/>
            <w:shd w:val="clear" w:color="auto" w:fill="auto"/>
          </w:tcPr>
          <w:p w14:paraId="21A7FCB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Those with GP based screening and most deprived areas are least likely to attend</w:t>
            </w:r>
          </w:p>
          <w:p w14:paraId="44961E6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E19BBF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Deprivation Group 1 </w:t>
            </w:r>
          </w:p>
          <w:p w14:paraId="4C4D15C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- 0.75, 95% CI 0.58-0.96]</w:t>
            </w:r>
          </w:p>
          <w:p w14:paraId="4449305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6D114A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eprivation Group 2</w:t>
            </w:r>
          </w:p>
          <w:p w14:paraId="5E13608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0.66, 95% CI 0.53-0.96]</w:t>
            </w:r>
          </w:p>
          <w:p w14:paraId="286BFF6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231E7C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F19C63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1AA223D6" w14:textId="77777777" w:rsidTr="00C52928">
        <w:trPr>
          <w:trHeight w:val="900"/>
        </w:trPr>
        <w:tc>
          <w:tcPr>
            <w:tcW w:w="1439" w:type="dxa"/>
          </w:tcPr>
          <w:p w14:paraId="02758B21" w14:textId="394BC836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1</w:t>
            </w:r>
            <w:r w:rsidR="00844E3F" w:rsidRPr="00235093">
              <w:rPr>
                <w:rFonts w:ascii="Times New Roman" w:hAnsi="Times New Roman"/>
                <w:b/>
              </w:rPr>
              <w:t>.Mukamel DB et al 1999</w:t>
            </w:r>
          </w:p>
          <w:p w14:paraId="726728E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USA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7A98534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atients with diabetes</w:t>
            </w:r>
          </w:p>
          <w:p w14:paraId="40BF87D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N=4410 </w:t>
            </w:r>
          </w:p>
          <w:p w14:paraId="0ECBDE4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rimary care physicians N=408</w:t>
            </w:r>
          </w:p>
        </w:tc>
        <w:tc>
          <w:tcPr>
            <w:tcW w:w="2244" w:type="dxa"/>
          </w:tcPr>
          <w:p w14:paraId="3E1A73ED" w14:textId="4EFC7690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Probability of screening in a </w:t>
            </w:r>
            <w:r w:rsidR="00235093" w:rsidRPr="00235093">
              <w:rPr>
                <w:rFonts w:ascii="Times New Roman" w:hAnsi="Times New Roman"/>
              </w:rPr>
              <w:t>12-month</w:t>
            </w:r>
            <w:r w:rsidRPr="00235093">
              <w:rPr>
                <w:rFonts w:ascii="Times New Roman" w:hAnsi="Times New Roman"/>
              </w:rPr>
              <w:t xml:space="preserve"> period</w:t>
            </w:r>
          </w:p>
        </w:tc>
        <w:tc>
          <w:tcPr>
            <w:tcW w:w="4181" w:type="dxa"/>
          </w:tcPr>
          <w:p w14:paraId="17DE1EC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34% of patients were screened in 1993.</w:t>
            </w:r>
          </w:p>
        </w:tc>
        <w:tc>
          <w:tcPr>
            <w:tcW w:w="4314" w:type="dxa"/>
          </w:tcPr>
          <w:p w14:paraId="3F50277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iCs/>
                <w:lang w:val="en-US"/>
              </w:rPr>
            </w:pPr>
            <w:r w:rsidRPr="00235093">
              <w:rPr>
                <w:rFonts w:ascii="Times New Roman" w:hAnsi="Times New Roman"/>
                <w:iCs/>
                <w:lang w:val="en-US"/>
              </w:rPr>
              <w:t>Factors affecting the probability of screening</w:t>
            </w:r>
          </w:p>
          <w:p w14:paraId="0106D24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iCs/>
                <w:lang w:val="en-US"/>
              </w:rPr>
            </w:pPr>
            <w:r w:rsidRPr="00235093">
              <w:rPr>
                <w:rFonts w:ascii="Times New Roman" w:hAnsi="Times New Roman"/>
                <w:iCs/>
                <w:lang w:val="en-US"/>
              </w:rPr>
              <w:t>in a 12-month period-</w:t>
            </w:r>
          </w:p>
          <w:p w14:paraId="7DBDC3A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iCs/>
                <w:lang w:val="en-US"/>
              </w:rPr>
            </w:pPr>
          </w:p>
          <w:p w14:paraId="74080A6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iCs/>
                <w:lang w:val="en-US"/>
              </w:rPr>
            </w:pPr>
            <w:r w:rsidRPr="00235093">
              <w:rPr>
                <w:rFonts w:ascii="Times New Roman" w:hAnsi="Times New Roman"/>
                <w:iCs/>
                <w:lang w:val="en-US"/>
              </w:rPr>
              <w:t>Increase in screening odds-</w:t>
            </w:r>
          </w:p>
          <w:p w14:paraId="7383047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Older patients</w:t>
            </w:r>
          </w:p>
          <w:p w14:paraId="044FA30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/>
              </w:rPr>
              <w:t>[OR 1.02 (p&lt;0.001)]</w:t>
            </w:r>
          </w:p>
          <w:p w14:paraId="7E2EDE6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Patients who visit their PCPs more often</w:t>
            </w:r>
          </w:p>
          <w:p w14:paraId="6716BD2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1.28 (</w:t>
            </w:r>
            <w:r w:rsidRPr="00235093">
              <w:rPr>
                <w:rFonts w:ascii="Times New Roman" w:hAnsi="Times New Roman"/>
                <w:lang w:val="en-US"/>
              </w:rPr>
              <w:t>0.001&lt;p&lt;0.01</w:t>
            </w:r>
            <w:r w:rsidRPr="00235093">
              <w:rPr>
                <w:rFonts w:ascii="Times New Roman" w:hAnsi="Times New Roman"/>
                <w:lang w:val="en-US" w:bidi="ta-IN"/>
              </w:rPr>
              <w:t>)]</w:t>
            </w:r>
          </w:p>
          <w:p w14:paraId="6E627F5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Living in areas of higher average education and lower percentage of blacks.</w:t>
            </w:r>
          </w:p>
          <w:p w14:paraId="53BB289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4E10B42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Decrease in screening odds-</w:t>
            </w:r>
          </w:p>
          <w:p w14:paraId="71DCBFD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3CB9973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-Male</w:t>
            </w:r>
          </w:p>
          <w:p w14:paraId="36EB04A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87 (0.01&lt;p&lt;0.05)]</w:t>
            </w:r>
          </w:p>
          <w:p w14:paraId="711E552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/>
              </w:rPr>
              <w:t>-</w:t>
            </w:r>
            <w:r w:rsidRPr="00235093">
              <w:rPr>
                <w:rFonts w:ascii="Times New Roman" w:hAnsi="Times New Roman"/>
                <w:lang w:val="en-US" w:bidi="ta-IN"/>
              </w:rPr>
              <w:t>Living in areas of higher percentage of blacks.</w:t>
            </w:r>
          </w:p>
          <w:p w14:paraId="33B6AFB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[OR 0.94 (</w:t>
            </w:r>
            <w:r w:rsidRPr="00235093">
              <w:rPr>
                <w:rFonts w:ascii="Times New Roman" w:hAnsi="Times New Roman"/>
                <w:lang w:val="en-US"/>
              </w:rPr>
              <w:t>0.01&lt;p&lt;0.05)]</w:t>
            </w:r>
          </w:p>
          <w:p w14:paraId="02809A0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iCs/>
                <w:lang w:val="en-US"/>
              </w:rPr>
            </w:pPr>
          </w:p>
        </w:tc>
      </w:tr>
      <w:tr w:rsidR="00235093" w:rsidRPr="00235093" w14:paraId="4378262C" w14:textId="77777777" w:rsidTr="00C52928">
        <w:trPr>
          <w:trHeight w:val="900"/>
        </w:trPr>
        <w:tc>
          <w:tcPr>
            <w:tcW w:w="1439" w:type="dxa"/>
          </w:tcPr>
          <w:p w14:paraId="5945970B" w14:textId="52531FAD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2</w:t>
            </w:r>
            <w:r w:rsidR="00844E3F" w:rsidRPr="00235093">
              <w:rPr>
                <w:rFonts w:ascii="Times New Roman" w:hAnsi="Times New Roman"/>
                <w:b/>
              </w:rPr>
              <w:t>.Mukamel DB et al 1999</w:t>
            </w:r>
          </w:p>
          <w:p w14:paraId="5DC06AB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USA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39CAF9F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atients with diabetes</w:t>
            </w:r>
          </w:p>
          <w:p w14:paraId="3AE58DB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N=4410 </w:t>
            </w:r>
          </w:p>
          <w:p w14:paraId="137A9CC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rimary care physicians N=408</w:t>
            </w:r>
          </w:p>
        </w:tc>
        <w:tc>
          <w:tcPr>
            <w:tcW w:w="2244" w:type="dxa"/>
          </w:tcPr>
          <w:p w14:paraId="61DCEBA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Probability of </w:t>
            </w:r>
            <w:r w:rsidRPr="00235093">
              <w:rPr>
                <w:rFonts w:ascii="Times New Roman" w:hAnsi="Times New Roman"/>
                <w:iCs/>
                <w:lang w:val="en-US"/>
              </w:rPr>
              <w:t>an annual screen in two successive years</w:t>
            </w:r>
          </w:p>
        </w:tc>
        <w:tc>
          <w:tcPr>
            <w:tcW w:w="4181" w:type="dxa"/>
          </w:tcPr>
          <w:p w14:paraId="73489D4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Only 16% of diabetic patients received a true annual screening.</w:t>
            </w:r>
          </w:p>
        </w:tc>
        <w:tc>
          <w:tcPr>
            <w:tcW w:w="4314" w:type="dxa"/>
          </w:tcPr>
          <w:p w14:paraId="43C6E7E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iCs/>
                <w:lang w:val="en-US"/>
              </w:rPr>
            </w:pPr>
            <w:r w:rsidRPr="00235093">
              <w:rPr>
                <w:rFonts w:ascii="Times New Roman" w:hAnsi="Times New Roman"/>
                <w:iCs/>
                <w:lang w:val="en-US"/>
              </w:rPr>
              <w:t>Factors affecting the probability of an annual</w:t>
            </w:r>
          </w:p>
          <w:p w14:paraId="40BADEB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iCs/>
                <w:lang w:val="en-US"/>
              </w:rPr>
            </w:pPr>
            <w:r w:rsidRPr="00235093">
              <w:rPr>
                <w:rFonts w:ascii="Times New Roman" w:hAnsi="Times New Roman"/>
                <w:iCs/>
                <w:lang w:val="en-US"/>
              </w:rPr>
              <w:t>screen in two successive years-</w:t>
            </w:r>
          </w:p>
          <w:p w14:paraId="5BFFA20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iCs/>
                <w:lang w:val="en-US"/>
              </w:rPr>
            </w:pPr>
          </w:p>
          <w:p w14:paraId="78F77DD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iCs/>
                <w:lang w:val="en-US"/>
              </w:rPr>
            </w:pPr>
            <w:r w:rsidRPr="00235093">
              <w:rPr>
                <w:rFonts w:ascii="Times New Roman" w:hAnsi="Times New Roman"/>
                <w:iCs/>
                <w:lang w:val="en-US"/>
              </w:rPr>
              <w:t>Increase in screening odds-</w:t>
            </w:r>
          </w:p>
          <w:p w14:paraId="49A3B41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igh patient expenditures per month.</w:t>
            </w:r>
          </w:p>
          <w:p w14:paraId="2841A51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04 (0.001&lt;p&lt;0.01)]</w:t>
            </w:r>
          </w:p>
          <w:p w14:paraId="7966193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5CE190D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lastRenderedPageBreak/>
              <w:t>Reduce screening odds-</w:t>
            </w:r>
          </w:p>
          <w:p w14:paraId="547D934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Male gender</w:t>
            </w:r>
          </w:p>
          <w:p w14:paraId="7088774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74 (0.01&lt;p&lt;0.05)]</w:t>
            </w:r>
          </w:p>
          <w:p w14:paraId="3E544F6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</w:p>
        </w:tc>
      </w:tr>
      <w:tr w:rsidR="00235093" w:rsidRPr="00235093" w14:paraId="61F28871" w14:textId="77777777" w:rsidTr="00C52928">
        <w:trPr>
          <w:trHeight w:val="3393"/>
        </w:trPr>
        <w:tc>
          <w:tcPr>
            <w:tcW w:w="1439" w:type="dxa"/>
          </w:tcPr>
          <w:p w14:paraId="735D3F72" w14:textId="5F370F09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</w:t>
            </w:r>
            <w:r w:rsidR="00844E3F" w:rsidRPr="00235093">
              <w:rPr>
                <w:rFonts w:ascii="Times New Roman" w:hAnsi="Times New Roman"/>
                <w:b/>
                <w:bCs/>
              </w:rPr>
              <w:t>3.Munoz B et al 2008</w:t>
            </w:r>
          </w:p>
          <w:p w14:paraId="5B57F3F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USA) HIC</w:t>
            </w:r>
          </w:p>
        </w:tc>
        <w:tc>
          <w:tcPr>
            <w:tcW w:w="1770" w:type="dxa"/>
          </w:tcPr>
          <w:p w14:paraId="58375F2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ersons Without Diabetes (N=329)</w:t>
            </w:r>
          </w:p>
          <w:p w14:paraId="5F4AA194" w14:textId="48D437DB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Persons </w:t>
            </w:r>
            <w:r w:rsidR="0090435C" w:rsidRPr="00235093">
              <w:rPr>
                <w:rFonts w:ascii="Times New Roman" w:hAnsi="Times New Roman"/>
              </w:rPr>
              <w:t>with</w:t>
            </w:r>
            <w:r w:rsidRPr="00235093">
              <w:rPr>
                <w:rFonts w:ascii="Times New Roman" w:hAnsi="Times New Roman"/>
              </w:rPr>
              <w:t xml:space="preserve"> Diabetes (N=222)</w:t>
            </w:r>
          </w:p>
        </w:tc>
        <w:tc>
          <w:tcPr>
            <w:tcW w:w="2244" w:type="dxa"/>
          </w:tcPr>
          <w:p w14:paraId="4D25840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Knowledge about diabetic eye disease</w:t>
            </w:r>
          </w:p>
        </w:tc>
        <w:tc>
          <w:tcPr>
            <w:tcW w:w="4181" w:type="dxa"/>
          </w:tcPr>
          <w:p w14:paraId="3346010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The level of knowledge of the adverse consequences of uncontrolled diabetes was low.</w:t>
            </w:r>
          </w:p>
          <w:p w14:paraId="1FA1CA7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.</w:t>
            </w:r>
          </w:p>
        </w:tc>
        <w:tc>
          <w:tcPr>
            <w:tcW w:w="4314" w:type="dxa"/>
          </w:tcPr>
          <w:p w14:paraId="1CE0690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Predictors of knowledge that uncontrolled diabetes could cause eye disease-</w:t>
            </w:r>
          </w:p>
          <w:p w14:paraId="6829334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0FA1754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Educated up to high school or more</w:t>
            </w:r>
          </w:p>
          <w:p w14:paraId="401BEA2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48 (95%CI 1.50-4.01</w:t>
            </w:r>
            <w:r w:rsidRPr="00235093">
              <w:rPr>
                <w:rFonts w:ascii="Times New Roman" w:hAnsi="Times New Roman"/>
                <w:iCs/>
                <w:lang w:val="en-US"/>
              </w:rPr>
              <w:t xml:space="preserve"> P</w:t>
            </w:r>
            <w:r w:rsidRPr="00235093">
              <w:rPr>
                <w:rFonts w:ascii="Times New Roman" w:hAnsi="Times New Roman"/>
                <w:lang w:val="en-US"/>
              </w:rPr>
              <w:t>&lt;0.05)]</w:t>
            </w:r>
          </w:p>
          <w:p w14:paraId="09F27BB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With diabetes &gt;1 years</w:t>
            </w:r>
          </w:p>
          <w:p w14:paraId="3681C38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4.03 (95%CI 2.41-6.76 </w:t>
            </w:r>
            <w:r w:rsidRPr="00235093">
              <w:rPr>
                <w:rFonts w:ascii="Times New Roman" w:hAnsi="Times New Roman"/>
                <w:iCs/>
                <w:lang w:val="en-US"/>
              </w:rPr>
              <w:t>P</w:t>
            </w:r>
            <w:r w:rsidRPr="00235093">
              <w:rPr>
                <w:rFonts w:ascii="Times New Roman" w:hAnsi="Times New Roman"/>
                <w:lang w:val="en-US"/>
              </w:rPr>
              <w:t>&lt;0.05)]</w:t>
            </w:r>
          </w:p>
          <w:p w14:paraId="2B36B88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No diabetes, having family history</w:t>
            </w:r>
          </w:p>
          <w:p w14:paraId="6D53075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3.66 (95%CI 1.94-6.89 </w:t>
            </w:r>
            <w:r w:rsidRPr="00235093">
              <w:rPr>
                <w:rFonts w:ascii="Times New Roman" w:hAnsi="Times New Roman"/>
                <w:iCs/>
                <w:lang w:val="en-US"/>
              </w:rPr>
              <w:t>P</w:t>
            </w:r>
            <w:r w:rsidRPr="00235093">
              <w:rPr>
                <w:rFonts w:ascii="Times New Roman" w:hAnsi="Times New Roman"/>
                <w:lang w:val="en-US"/>
              </w:rPr>
              <w:t>&lt;0.05)]</w:t>
            </w:r>
          </w:p>
          <w:p w14:paraId="254E443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469BCC1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235093" w:rsidRPr="00235093" w14:paraId="3A41E18D" w14:textId="77777777" w:rsidTr="00C52928">
        <w:trPr>
          <w:trHeight w:val="3693"/>
        </w:trPr>
        <w:tc>
          <w:tcPr>
            <w:tcW w:w="1439" w:type="dxa"/>
          </w:tcPr>
          <w:p w14:paraId="30694652" w14:textId="6E55264F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4</w:t>
            </w:r>
            <w:r w:rsidR="00844E3F" w:rsidRPr="00235093">
              <w:rPr>
                <w:rFonts w:ascii="Times New Roman" w:hAnsi="Times New Roman"/>
                <w:b/>
                <w:bCs/>
              </w:rPr>
              <w:t>.Munoz B et al 2008</w:t>
            </w:r>
          </w:p>
          <w:p w14:paraId="51BB878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USA) HIC</w:t>
            </w:r>
          </w:p>
        </w:tc>
        <w:tc>
          <w:tcPr>
            <w:tcW w:w="1770" w:type="dxa"/>
          </w:tcPr>
          <w:p w14:paraId="224A909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</w:t>
            </w:r>
          </w:p>
          <w:p w14:paraId="219AEA0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Consecutive sample </w:t>
            </w:r>
          </w:p>
          <w:p w14:paraId="4F11905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316</w:t>
            </w:r>
          </w:p>
          <w:p w14:paraId="6FDC675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N=114 following referral </w:t>
            </w:r>
          </w:p>
          <w:p w14:paraId="7574BAA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</w:tcPr>
          <w:p w14:paraId="1A2ABC3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Having a dilated eye examination</w:t>
            </w:r>
          </w:p>
        </w:tc>
        <w:tc>
          <w:tcPr>
            <w:tcW w:w="4181" w:type="dxa"/>
          </w:tcPr>
          <w:p w14:paraId="74827DF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A total of 30% of diabetic participants had had an eye examination in the previous year</w:t>
            </w:r>
          </w:p>
        </w:tc>
        <w:tc>
          <w:tcPr>
            <w:tcW w:w="4314" w:type="dxa"/>
          </w:tcPr>
          <w:p w14:paraId="4D264DB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Predictors of having a dilated eye examination in the past 2 years in persons with diabetes-</w:t>
            </w:r>
          </w:p>
          <w:p w14:paraId="5180EE5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</w:p>
          <w:p w14:paraId="5A44D05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Older age</w:t>
            </w:r>
          </w:p>
          <w:p w14:paraId="1CFA0ED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1.06 (95%CI 1.02-1.09 </w:t>
            </w:r>
            <w:r w:rsidRPr="00235093">
              <w:rPr>
                <w:rFonts w:ascii="Times New Roman" w:hAnsi="Times New Roman"/>
                <w:iCs/>
                <w:lang w:val="en-US"/>
              </w:rPr>
              <w:t>P</w:t>
            </w:r>
            <w:r w:rsidRPr="00235093">
              <w:rPr>
                <w:rFonts w:ascii="Times New Roman" w:hAnsi="Times New Roman"/>
                <w:lang w:val="en-US"/>
              </w:rPr>
              <w:t>&lt;0.05)]</w:t>
            </w:r>
          </w:p>
          <w:p w14:paraId="401861D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Length of stay in the United States &gt;5 years</w:t>
            </w:r>
          </w:p>
          <w:p w14:paraId="026F3C9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4.14 (95%CI 1.48-11.57 </w:t>
            </w:r>
            <w:r w:rsidRPr="00235093">
              <w:rPr>
                <w:rFonts w:ascii="Times New Roman" w:hAnsi="Times New Roman"/>
                <w:iCs/>
                <w:lang w:val="en-US"/>
              </w:rPr>
              <w:t>P</w:t>
            </w:r>
            <w:r w:rsidRPr="00235093">
              <w:rPr>
                <w:rFonts w:ascii="Times New Roman" w:hAnsi="Times New Roman"/>
                <w:lang w:val="en-US"/>
              </w:rPr>
              <w:t>&lt;0.05)]</w:t>
            </w:r>
          </w:p>
          <w:p w14:paraId="0075515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ving health insurance</w:t>
            </w:r>
          </w:p>
          <w:p w14:paraId="2FBF401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[OR 3.11 (95%CI 1.41-6.89 </w:t>
            </w:r>
            <w:r w:rsidRPr="00235093">
              <w:rPr>
                <w:rFonts w:ascii="Times New Roman" w:hAnsi="Times New Roman"/>
                <w:iCs/>
                <w:lang w:val="en-US"/>
              </w:rPr>
              <w:t>P</w:t>
            </w:r>
            <w:r w:rsidRPr="00235093">
              <w:rPr>
                <w:rFonts w:ascii="Times New Roman" w:hAnsi="Times New Roman"/>
                <w:lang w:val="en-US"/>
              </w:rPr>
              <w:t>&lt;0.05)]</w:t>
            </w:r>
          </w:p>
          <w:p w14:paraId="5709B07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29C4ED8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  <w:r w:rsidRPr="00235093">
              <w:rPr>
                <w:rFonts w:ascii="Times New Roman" w:hAnsi="Times New Roman"/>
                <w:bCs/>
                <w:lang w:val="en-US"/>
              </w:rPr>
              <w:t>Predictors of less likely to have a dilated eye examination in the past 2 years in persons with diabetes-</w:t>
            </w:r>
          </w:p>
          <w:p w14:paraId="02D8960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Cs/>
                <w:lang w:val="en-US"/>
              </w:rPr>
            </w:pPr>
          </w:p>
          <w:p w14:paraId="49FF6EE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Newly diagnosed with diabetes</w:t>
            </w:r>
          </w:p>
          <w:p w14:paraId="674EFCF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21 (95%CI 0.06-0.85</w:t>
            </w:r>
            <w:r w:rsidRPr="00235093">
              <w:rPr>
                <w:rFonts w:ascii="Times New Roman" w:hAnsi="Times New Roman"/>
                <w:iCs/>
                <w:lang w:val="en-US"/>
              </w:rPr>
              <w:t xml:space="preserve"> P</w:t>
            </w:r>
            <w:r w:rsidRPr="00235093">
              <w:rPr>
                <w:rFonts w:ascii="Times New Roman" w:hAnsi="Times New Roman"/>
                <w:lang w:val="en-US"/>
              </w:rPr>
              <w:t>&lt;0.05)]</w:t>
            </w:r>
          </w:p>
          <w:p w14:paraId="5C4ABD0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0D8EAC18" w14:textId="77777777" w:rsidTr="00C52928">
        <w:trPr>
          <w:trHeight w:val="3693"/>
        </w:trPr>
        <w:tc>
          <w:tcPr>
            <w:tcW w:w="1439" w:type="dxa"/>
          </w:tcPr>
          <w:p w14:paraId="0C76A050" w14:textId="111B6322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45</w:t>
            </w:r>
            <w:r w:rsidR="00844E3F" w:rsidRPr="00235093">
              <w:rPr>
                <w:rFonts w:ascii="Times New Roman" w:hAnsi="Times New Roman"/>
                <w:b/>
                <w:bCs/>
              </w:rPr>
              <w:t>.Orton E et al 2013 (UK) HIC</w:t>
            </w:r>
          </w:p>
        </w:tc>
        <w:tc>
          <w:tcPr>
            <w:tcW w:w="1770" w:type="dxa"/>
          </w:tcPr>
          <w:p w14:paraId="3DF0D87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ersons Without Diabetes (N=329)</w:t>
            </w:r>
          </w:p>
          <w:p w14:paraId="5BADC21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Persons with Diabetes (N=222)</w:t>
            </w:r>
          </w:p>
        </w:tc>
        <w:tc>
          <w:tcPr>
            <w:tcW w:w="2244" w:type="dxa"/>
          </w:tcPr>
          <w:p w14:paraId="33FC03A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Reasons for not up taking DR screening </w:t>
            </w:r>
          </w:p>
        </w:tc>
        <w:tc>
          <w:tcPr>
            <w:tcW w:w="4181" w:type="dxa"/>
          </w:tcPr>
          <w:p w14:paraId="662453C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Of those invited, 26.1% did not make an appointment. (54.9% men).</w:t>
            </w:r>
          </w:p>
        </w:tc>
        <w:tc>
          <w:tcPr>
            <w:tcW w:w="4314" w:type="dxa"/>
          </w:tcPr>
          <w:p w14:paraId="1AAF427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More likely to be non-responders –</w:t>
            </w:r>
          </w:p>
          <w:p w14:paraId="509610D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2811161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People lived in most deprived areas </w:t>
            </w:r>
          </w:p>
          <w:p w14:paraId="32897894" w14:textId="277A5B4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[OR 1.23 (95% CI 1.18 - </w:t>
            </w:r>
            <w:r w:rsidR="0090435C" w:rsidRPr="00235093">
              <w:rPr>
                <w:rFonts w:ascii="Times New Roman" w:hAnsi="Times New Roman"/>
              </w:rPr>
              <w:t>1.35,</w:t>
            </w:r>
            <w:r w:rsidRPr="00235093">
              <w:rPr>
                <w:rFonts w:ascii="Times New Roman" w:hAnsi="Times New Roman"/>
              </w:rPr>
              <w:t xml:space="preserve"> univariate)]</w:t>
            </w:r>
          </w:p>
          <w:p w14:paraId="5EE381C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Younger age (&lt;40, male -  compared to 80+ years, multivariate) </w:t>
            </w:r>
          </w:p>
          <w:p w14:paraId="58F6C27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3.13 (95% CI 2.70 - 3.64)]</w:t>
            </w:r>
          </w:p>
        </w:tc>
      </w:tr>
      <w:tr w:rsidR="00235093" w:rsidRPr="00235093" w14:paraId="0ED30480" w14:textId="77777777" w:rsidTr="00C52928">
        <w:trPr>
          <w:trHeight w:val="3693"/>
        </w:trPr>
        <w:tc>
          <w:tcPr>
            <w:tcW w:w="1439" w:type="dxa"/>
          </w:tcPr>
          <w:p w14:paraId="356CC0ED" w14:textId="6DA9A753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6</w:t>
            </w:r>
            <w:r w:rsidR="00844E3F" w:rsidRPr="00235093">
              <w:rPr>
                <w:rFonts w:ascii="Times New Roman" w:hAnsi="Times New Roman"/>
                <w:b/>
                <w:bCs/>
              </w:rPr>
              <w:t>.Paksin Hall A et al 2013</w:t>
            </w:r>
          </w:p>
          <w:p w14:paraId="2832246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USA) HIC</w:t>
            </w:r>
          </w:p>
        </w:tc>
        <w:tc>
          <w:tcPr>
            <w:tcW w:w="1770" w:type="dxa"/>
          </w:tcPr>
          <w:p w14:paraId="26AA86B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</w:t>
            </w:r>
          </w:p>
          <w:p w14:paraId="76FFD0E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 52,386</w:t>
            </w:r>
          </w:p>
        </w:tc>
        <w:tc>
          <w:tcPr>
            <w:tcW w:w="2244" w:type="dxa"/>
          </w:tcPr>
          <w:p w14:paraId="4EFE42B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Receipt of annual DF</w:t>
            </w:r>
          </w:p>
        </w:tc>
        <w:tc>
          <w:tcPr>
            <w:tcW w:w="4181" w:type="dxa"/>
          </w:tcPr>
          <w:p w14:paraId="0B52A98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24,198 (69.8%) reported that they had had a diabetic eye examination within the last year.</w:t>
            </w:r>
          </w:p>
        </w:tc>
        <w:tc>
          <w:tcPr>
            <w:tcW w:w="4314" w:type="dxa"/>
          </w:tcPr>
          <w:p w14:paraId="7D3E25E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Unadjusted OR-</w:t>
            </w:r>
          </w:p>
          <w:p w14:paraId="544055B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432669F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Increased odds of undergoing a dilated eye examination within the past year</w:t>
            </w:r>
          </w:p>
          <w:p w14:paraId="33BBD99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4897137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65 and older</w:t>
            </w:r>
          </w:p>
          <w:p w14:paraId="66D2195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3.11 (95%CI 1.46–6.62)]</w:t>
            </w:r>
          </w:p>
          <w:p w14:paraId="2521F98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igher income</w:t>
            </w:r>
          </w:p>
          <w:p w14:paraId="236EF70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$35,000–$49,999</w:t>
            </w:r>
          </w:p>
          <w:p w14:paraId="7308985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48 (95%CI 1.27–1.72)]</w:t>
            </w:r>
          </w:p>
          <w:p w14:paraId="2BC9540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&gt;$75,000</w:t>
            </w:r>
          </w:p>
          <w:p w14:paraId="65A8F49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55 (95%CI 1.29–1.86)]</w:t>
            </w:r>
          </w:p>
          <w:p w14:paraId="1DBC4E9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College graduate or higher</w:t>
            </w:r>
          </w:p>
          <w:p w14:paraId="5C1F31B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79 (95%CI 1.53–2.09)]</w:t>
            </w:r>
          </w:p>
          <w:p w14:paraId="33C260C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ve health insurance</w:t>
            </w:r>
          </w:p>
          <w:p w14:paraId="430716A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2.97 (95% CI 2.47–3.57)]</w:t>
            </w:r>
          </w:p>
          <w:p w14:paraId="01FC90C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d fewer than 14 mentally unhealthy days within the past month</w:t>
            </w:r>
          </w:p>
          <w:p w14:paraId="514C190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49 (95% CI 1.32–1.69)]</w:t>
            </w:r>
          </w:p>
          <w:p w14:paraId="6F684A5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Taking insulin</w:t>
            </w:r>
          </w:p>
          <w:p w14:paraId="0EF858E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lastRenderedPageBreak/>
              <w:t>[adjusted OR 1.55 (95% CI 1.39–1.73)]</w:t>
            </w:r>
          </w:p>
          <w:p w14:paraId="687653A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Participating in diabetes management classes [adjusted OR 1.67 (95% CI 1.51–1.84)]</w:t>
            </w:r>
          </w:p>
          <w:p w14:paraId="1E73218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d their feet checked within the last year by a health professional</w:t>
            </w:r>
          </w:p>
          <w:p w14:paraId="41DB04C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2.34 (95% CI 2.07–2.64)]</w:t>
            </w:r>
          </w:p>
          <w:p w14:paraId="0A53F98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529772D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Adjusted OR-</w:t>
            </w:r>
          </w:p>
          <w:p w14:paraId="171DD66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6EB6487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Increased odds of undergoing a dilated eye examination within the past year</w:t>
            </w:r>
          </w:p>
          <w:p w14:paraId="6207C9E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5FD9DC1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65 and older</w:t>
            </w:r>
          </w:p>
          <w:p w14:paraId="43DC4BA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2.51 (95%CI 1.15–5.47)]</w:t>
            </w:r>
          </w:p>
          <w:p w14:paraId="754EE01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igher income</w:t>
            </w:r>
          </w:p>
          <w:p w14:paraId="6DF8BD4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$35,000–$49,999</w:t>
            </w:r>
          </w:p>
          <w:p w14:paraId="7A83547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30 (95%CI 1.09–1.55)]</w:t>
            </w:r>
          </w:p>
          <w:p w14:paraId="1B4B5DA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&gt;$75,000</w:t>
            </w:r>
          </w:p>
          <w:p w14:paraId="35557B9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30 (95%CI 1.07–1.57)]</w:t>
            </w:r>
          </w:p>
          <w:p w14:paraId="2B73C74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College graduate or higher</w:t>
            </w:r>
          </w:p>
          <w:p w14:paraId="13B0735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55 (95%CI 1.26–1.91)]</w:t>
            </w:r>
          </w:p>
          <w:p w14:paraId="734693B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ve health insurance</w:t>
            </w:r>
          </w:p>
          <w:p w14:paraId="759CF67E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75 (95% CI 1.42–2.16)]</w:t>
            </w:r>
          </w:p>
          <w:p w14:paraId="21A9301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d fewer than 14 mentally unhealthy days within the past month</w:t>
            </w:r>
          </w:p>
          <w:p w14:paraId="72A6C6F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22 (95% CI 1.04–1.41)]</w:t>
            </w:r>
          </w:p>
          <w:p w14:paraId="032C893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Taking insulin</w:t>
            </w:r>
          </w:p>
          <w:p w14:paraId="5E98CA8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44 (95% CI 1.27–1.63)]</w:t>
            </w:r>
          </w:p>
          <w:p w14:paraId="269ED58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Participating in diabetes management classes [adjusted OR 1.40 (95% CI 1.24–1.57)]</w:t>
            </w:r>
          </w:p>
          <w:p w14:paraId="3672217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d their feet checked within the last year by a health professional</w:t>
            </w:r>
          </w:p>
          <w:p w14:paraId="5379A28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adjusted OR 1.89 (95% CI 1.67–2.13)]</w:t>
            </w:r>
          </w:p>
          <w:p w14:paraId="7C5CCA8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371CAA70" w14:textId="77777777" w:rsidTr="00C52928">
        <w:trPr>
          <w:trHeight w:val="3693"/>
        </w:trPr>
        <w:tc>
          <w:tcPr>
            <w:tcW w:w="1439" w:type="dxa"/>
          </w:tcPr>
          <w:p w14:paraId="5060596C" w14:textId="38B4AA6D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47</w:t>
            </w:r>
            <w:r w:rsidR="00844E3F" w:rsidRPr="00235093">
              <w:rPr>
                <w:rFonts w:ascii="Times New Roman" w:hAnsi="Times New Roman"/>
                <w:b/>
                <w:bCs/>
              </w:rPr>
              <w:t>.Paz SH et al 2006</w:t>
            </w:r>
          </w:p>
          <w:p w14:paraId="1B53638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USA) HIC</w:t>
            </w:r>
          </w:p>
        </w:tc>
        <w:tc>
          <w:tcPr>
            <w:tcW w:w="1770" w:type="dxa"/>
          </w:tcPr>
          <w:p w14:paraId="691EA72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elf-reported diabetics</w:t>
            </w:r>
          </w:p>
          <w:p w14:paraId="57FEA2C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821</w:t>
            </w:r>
          </w:p>
          <w:p w14:paraId="5EB8C8C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44" w:type="dxa"/>
          </w:tcPr>
          <w:p w14:paraId="71FB2B2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/>
              </w:rPr>
              <w:t>Factors associated with compliance with ADA guidelines for vision care.</w:t>
            </w:r>
          </w:p>
        </w:tc>
        <w:tc>
          <w:tcPr>
            <w:tcW w:w="4181" w:type="dxa"/>
          </w:tcPr>
          <w:p w14:paraId="4BB314C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55% not complied with the ADA vision guidelines.</w:t>
            </w:r>
          </w:p>
          <w:p w14:paraId="3030737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4DC9F13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F more than 12 months ago - 64%, never had DF - 36%.</w:t>
            </w:r>
          </w:p>
        </w:tc>
        <w:tc>
          <w:tcPr>
            <w:tcW w:w="4314" w:type="dxa"/>
          </w:tcPr>
          <w:p w14:paraId="5737E78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Noncompliance associated with-</w:t>
            </w:r>
          </w:p>
          <w:p w14:paraId="16B92AD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58AE227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Less educated</w:t>
            </w:r>
          </w:p>
          <w:p w14:paraId="2B6C582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5 (95%CI 1.1–2.2 p=0.0185)]</w:t>
            </w:r>
          </w:p>
          <w:p w14:paraId="767F1A8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Lack of health insurance</w:t>
            </w:r>
          </w:p>
          <w:p w14:paraId="052A5E2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5 (95% CI 1.7–3.7 p&lt;0.0001)]</w:t>
            </w:r>
          </w:p>
          <w:p w14:paraId="456ACA3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Have had no routine physical examination in the last 12 months</w:t>
            </w:r>
          </w:p>
          <w:p w14:paraId="2CDCAE3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8 (95% CI 1.3–2.5 p=0.0003)]</w:t>
            </w:r>
          </w:p>
          <w:p w14:paraId="2913849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-Have a glycosylated hemoglobin level </w:t>
            </w:r>
            <w:r w:rsidRPr="00235093">
              <w:rPr>
                <w:rFonts w:ascii="Times New Roman" w:hAnsi="Times New Roman"/>
                <w:u w:val="single"/>
                <w:lang w:val="en-US"/>
              </w:rPr>
              <w:t>&gt;</w:t>
            </w:r>
            <w:r w:rsidRPr="00235093">
              <w:rPr>
                <w:rFonts w:ascii="Times New Roman" w:hAnsi="Times New Roman"/>
                <w:lang w:val="en-US"/>
              </w:rPr>
              <w:t>9.0%</w:t>
            </w:r>
          </w:p>
          <w:p w14:paraId="6CD15E5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7 (95% CI 1.1–2.6 p=0.0088)]</w:t>
            </w:r>
          </w:p>
        </w:tc>
      </w:tr>
      <w:tr w:rsidR="00235093" w:rsidRPr="00235093" w14:paraId="03293177" w14:textId="77777777" w:rsidTr="00C52928">
        <w:trPr>
          <w:trHeight w:val="3693"/>
        </w:trPr>
        <w:tc>
          <w:tcPr>
            <w:tcW w:w="1439" w:type="dxa"/>
          </w:tcPr>
          <w:p w14:paraId="61C35025" w14:textId="1BBC008F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8</w:t>
            </w:r>
            <w:r w:rsidR="00844E3F" w:rsidRPr="00235093">
              <w:rPr>
                <w:rFonts w:ascii="Times New Roman" w:hAnsi="Times New Roman"/>
                <w:b/>
                <w:bCs/>
              </w:rPr>
              <w:t>.Rim TH et al 2013</w:t>
            </w:r>
          </w:p>
          <w:p w14:paraId="1CE683E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</w:rPr>
            </w:pPr>
            <w:r w:rsidRPr="00235093">
              <w:rPr>
                <w:rFonts w:ascii="Times New Roman" w:hAnsi="Times New Roman"/>
                <w:b/>
              </w:rPr>
              <w:t xml:space="preserve">(Korea) </w:t>
            </w:r>
            <w:r w:rsidRPr="00235093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770" w:type="dxa"/>
          </w:tcPr>
          <w:p w14:paraId="525EA39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</w:t>
            </w:r>
          </w:p>
          <w:p w14:paraId="13B7731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2660</w:t>
            </w:r>
          </w:p>
        </w:tc>
        <w:tc>
          <w:tcPr>
            <w:tcW w:w="2244" w:type="dxa"/>
          </w:tcPr>
          <w:p w14:paraId="7FC6DD8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Factors associated with screening </w:t>
            </w:r>
          </w:p>
        </w:tc>
        <w:tc>
          <w:tcPr>
            <w:tcW w:w="4181" w:type="dxa"/>
          </w:tcPr>
          <w:p w14:paraId="0B2E137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998 (37%) had received a diabetic retinopathy screening within one year.</w:t>
            </w:r>
          </w:p>
        </w:tc>
        <w:tc>
          <w:tcPr>
            <w:tcW w:w="4314" w:type="dxa"/>
          </w:tcPr>
          <w:p w14:paraId="01AC5F9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LtCn" w:hAnsi="Times New Roman"/>
                <w:lang w:val="en-US"/>
              </w:rPr>
            </w:pPr>
            <w:r w:rsidRPr="00235093">
              <w:rPr>
                <w:rFonts w:ascii="Times New Roman" w:eastAsia="HelveticaNeueLTStd-LtCn" w:hAnsi="Times New Roman"/>
                <w:lang w:val="en-US"/>
              </w:rPr>
              <w:t>Factors associated with screening for diabetes complications-</w:t>
            </w:r>
          </w:p>
          <w:p w14:paraId="4CDB1A2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LtCn" w:hAnsi="Times New Roman"/>
                <w:lang w:val="en-US"/>
              </w:rPr>
            </w:pPr>
          </w:p>
          <w:p w14:paraId="0C86901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LtCn" w:hAnsi="Times New Roman"/>
                <w:lang w:val="en-US"/>
              </w:rPr>
            </w:pPr>
            <w:r w:rsidRPr="00235093">
              <w:rPr>
                <w:rFonts w:ascii="Times New Roman" w:eastAsia="HelveticaNeueLTStd-LtCn" w:hAnsi="Times New Roman"/>
                <w:lang w:val="en-US"/>
              </w:rPr>
              <w:t>Multivariate analysis</w:t>
            </w:r>
          </w:p>
          <w:p w14:paraId="215308B1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65 Years or older</w:t>
            </w:r>
          </w:p>
          <w:p w14:paraId="0981409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proofErr w:type="spellStart"/>
            <w:r w:rsidRPr="00235093">
              <w:rPr>
                <w:rFonts w:ascii="Times New Roman" w:hAnsi="Times New Roman"/>
              </w:rPr>
              <w:t>aOR</w:t>
            </w:r>
            <w:proofErr w:type="spellEnd"/>
            <w:r w:rsidRPr="00235093">
              <w:rPr>
                <w:rFonts w:ascii="Times New Roman" w:hAnsi="Times New Roman"/>
              </w:rPr>
              <w:t xml:space="preserve"> 1.6 (95% CI 1.1-2.4 p=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0.01</w:t>
            </w:r>
            <w:r w:rsidRPr="00235093">
              <w:rPr>
                <w:rFonts w:ascii="Times New Roman" w:hAnsi="Times New Roman"/>
              </w:rPr>
              <w:t>)]</w:t>
            </w:r>
          </w:p>
          <w:p w14:paraId="3E970BD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Living in urban areas</w:t>
            </w:r>
          </w:p>
          <w:p w14:paraId="43ACFE2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proofErr w:type="spellStart"/>
            <w:r w:rsidRPr="00235093">
              <w:rPr>
                <w:rFonts w:ascii="Times New Roman" w:hAnsi="Times New Roman"/>
              </w:rPr>
              <w:t>aOR</w:t>
            </w:r>
            <w:proofErr w:type="spellEnd"/>
            <w:r w:rsidRPr="00235093">
              <w:rPr>
                <w:rFonts w:ascii="Times New Roman" w:hAnsi="Times New Roman"/>
              </w:rPr>
              <w:t xml:space="preserve"> 1.7 (95% CI 1.3-2.1 p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&lt;0.01</w:t>
            </w:r>
            <w:r w:rsidRPr="00235093">
              <w:rPr>
                <w:rFonts w:ascii="Times New Roman" w:hAnsi="Times New Roman"/>
              </w:rPr>
              <w:t>)]</w:t>
            </w:r>
          </w:p>
          <w:p w14:paraId="5EA01FD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Graduated from</w:t>
            </w:r>
          </w:p>
          <w:p w14:paraId="3FF1B7D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Middle school</w:t>
            </w:r>
          </w:p>
          <w:p w14:paraId="3725C8C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proofErr w:type="spellStart"/>
            <w:r w:rsidRPr="00235093">
              <w:rPr>
                <w:rFonts w:ascii="Times New Roman" w:hAnsi="Times New Roman"/>
              </w:rPr>
              <w:t>aOR</w:t>
            </w:r>
            <w:proofErr w:type="spellEnd"/>
            <w:r w:rsidRPr="00235093">
              <w:rPr>
                <w:rFonts w:ascii="Times New Roman" w:hAnsi="Times New Roman"/>
              </w:rPr>
              <w:t xml:space="preserve"> 1.5 (95% CI 1.1-2.1 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p=0.01</w:t>
            </w:r>
            <w:r w:rsidRPr="00235093">
              <w:rPr>
                <w:rFonts w:ascii="Times New Roman" w:hAnsi="Times New Roman"/>
              </w:rPr>
              <w:t>)]</w:t>
            </w:r>
          </w:p>
          <w:p w14:paraId="3F94842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High school</w:t>
            </w:r>
          </w:p>
          <w:p w14:paraId="3F9EFB2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proofErr w:type="spellStart"/>
            <w:r w:rsidRPr="00235093">
              <w:rPr>
                <w:rFonts w:ascii="Times New Roman" w:hAnsi="Times New Roman"/>
              </w:rPr>
              <w:t>aOR</w:t>
            </w:r>
            <w:proofErr w:type="spellEnd"/>
            <w:r w:rsidRPr="00235093">
              <w:rPr>
                <w:rFonts w:ascii="Times New Roman" w:hAnsi="Times New Roman"/>
              </w:rPr>
              <w:t xml:space="preserve"> 1.5 (95% CI 1.1-2.1 p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&lt;0.01</w:t>
            </w:r>
            <w:r w:rsidRPr="00235093">
              <w:rPr>
                <w:rFonts w:ascii="Times New Roman" w:hAnsi="Times New Roman"/>
              </w:rPr>
              <w:t>)]</w:t>
            </w:r>
          </w:p>
          <w:p w14:paraId="5114D97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Higher education institute</w:t>
            </w:r>
          </w:p>
          <w:p w14:paraId="27E8423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proofErr w:type="spellStart"/>
            <w:r w:rsidRPr="00235093">
              <w:rPr>
                <w:rFonts w:ascii="Times New Roman" w:hAnsi="Times New Roman"/>
              </w:rPr>
              <w:t>aOR</w:t>
            </w:r>
            <w:proofErr w:type="spellEnd"/>
            <w:r w:rsidRPr="00235093">
              <w:rPr>
                <w:rFonts w:ascii="Times New Roman" w:hAnsi="Times New Roman"/>
              </w:rPr>
              <w:t xml:space="preserve"> 2.8 (95% CI 1.9-4.2 p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&lt;0.01</w:t>
            </w:r>
            <w:r w:rsidRPr="00235093">
              <w:rPr>
                <w:rFonts w:ascii="Times New Roman" w:hAnsi="Times New Roman"/>
              </w:rPr>
              <w:t>)]</w:t>
            </w:r>
          </w:p>
          <w:p w14:paraId="1441EFF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Self- reported “unhealthy” health status</w:t>
            </w:r>
          </w:p>
          <w:p w14:paraId="40A0578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</w:t>
            </w:r>
            <w:proofErr w:type="spellStart"/>
            <w:r w:rsidRPr="00235093">
              <w:rPr>
                <w:rFonts w:ascii="Times New Roman" w:hAnsi="Times New Roman"/>
              </w:rPr>
              <w:t>aOR</w:t>
            </w:r>
            <w:proofErr w:type="spellEnd"/>
            <w:r w:rsidRPr="00235093">
              <w:rPr>
                <w:rFonts w:ascii="Times New Roman" w:hAnsi="Times New Roman"/>
              </w:rPr>
              <w:t xml:space="preserve"> 1.7 (95% CI 1.3-2.3 p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&lt;0.01</w:t>
            </w:r>
            <w:r w:rsidRPr="00235093">
              <w:rPr>
                <w:rFonts w:ascii="Times New Roman" w:hAnsi="Times New Roman"/>
              </w:rPr>
              <w:t>)]</w:t>
            </w:r>
          </w:p>
          <w:p w14:paraId="624A029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C518DE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LtCn" w:hAnsi="Times New Roman"/>
                <w:lang w:val="en-US"/>
              </w:rPr>
            </w:pPr>
            <w:r w:rsidRPr="00235093">
              <w:rPr>
                <w:rFonts w:ascii="Times New Roman" w:eastAsia="HelveticaNeueLTStd-LtCn" w:hAnsi="Times New Roman"/>
                <w:lang w:val="en-US"/>
              </w:rPr>
              <w:t>Univariate analysis</w:t>
            </w:r>
          </w:p>
          <w:p w14:paraId="6FBDC23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Living in urban areas</w:t>
            </w:r>
          </w:p>
          <w:p w14:paraId="5DD0960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Cn" w:hAnsi="Times New Roman"/>
                <w:lang w:val="en-US"/>
              </w:rPr>
            </w:pPr>
            <w:r w:rsidRPr="00235093">
              <w:rPr>
                <w:rFonts w:ascii="Times New Roman" w:hAnsi="Times New Roman"/>
              </w:rPr>
              <w:lastRenderedPageBreak/>
              <w:t xml:space="preserve">[OR 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1.5 (95%CI 1.2-1.8 p&lt; 0.01)]</w:t>
            </w:r>
          </w:p>
          <w:p w14:paraId="2617EFC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LtCn" w:hAnsi="Times New Roman"/>
                <w:lang w:val="en-US"/>
              </w:rPr>
            </w:pPr>
            <w:r w:rsidRPr="00235093">
              <w:rPr>
                <w:rFonts w:ascii="Times New Roman" w:eastAsia="HelveticaNeueLTStd-Cn" w:hAnsi="Times New Roman"/>
                <w:lang w:val="en-US"/>
              </w:rPr>
              <w:t>-</w:t>
            </w:r>
            <w:r w:rsidRPr="00235093">
              <w:rPr>
                <w:rFonts w:ascii="Times New Roman" w:eastAsia="HelveticaNeueLTStd-LtCn" w:hAnsi="Times New Roman"/>
                <w:lang w:val="en-US"/>
              </w:rPr>
              <w:t>Monthly house income in highest quintile</w:t>
            </w:r>
          </w:p>
          <w:p w14:paraId="7F571E8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Cn" w:hAnsi="Times New Roman"/>
                <w:lang w:val="en-US"/>
              </w:rPr>
            </w:pPr>
            <w:r w:rsidRPr="00235093">
              <w:rPr>
                <w:rFonts w:ascii="Times New Roman" w:eastAsia="HelveticaNeueLTStd-LtCn" w:hAnsi="Times New Roman"/>
                <w:lang w:val="en-US"/>
              </w:rPr>
              <w:t xml:space="preserve">[OR 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1.4 (95%CI 1.1-1.8 p&lt; 0.01)]</w:t>
            </w:r>
          </w:p>
          <w:p w14:paraId="4C3A19F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Cn" w:hAnsi="Times New Roman"/>
                <w:lang w:val="en-US"/>
              </w:rPr>
            </w:pPr>
            <w:r w:rsidRPr="00235093">
              <w:rPr>
                <w:rFonts w:ascii="Times New Roman" w:eastAsia="HelveticaNeueLTStd-Cn" w:hAnsi="Times New Roman"/>
                <w:lang w:val="en-US"/>
              </w:rPr>
              <w:t>-U</w:t>
            </w:r>
            <w:r w:rsidRPr="00235093">
              <w:rPr>
                <w:rFonts w:ascii="Times New Roman" w:eastAsia="HelveticaNeueLTStd-LtCn" w:hAnsi="Times New Roman"/>
                <w:lang w:val="en-US"/>
              </w:rPr>
              <w:t>niversity or higher Education</w:t>
            </w:r>
          </w:p>
          <w:p w14:paraId="6C02461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Cn" w:hAnsi="Times New Roman"/>
                <w:lang w:val="en-US"/>
              </w:rPr>
            </w:pPr>
            <w:r w:rsidRPr="00235093">
              <w:rPr>
                <w:rFonts w:ascii="Times New Roman" w:eastAsia="HelveticaNeueLTStd-Cn" w:hAnsi="Times New Roman"/>
                <w:lang w:val="en-US"/>
              </w:rPr>
              <w:t>[OR 1.7 (95%CI 1.3-2.2 p&lt; 0.01)]</w:t>
            </w:r>
          </w:p>
          <w:p w14:paraId="2E47866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Self- reported “unhealthy” health status</w:t>
            </w:r>
          </w:p>
          <w:p w14:paraId="08FC9B3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6 (95% CI 1.3-2.0 p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&lt;0.01</w:t>
            </w:r>
            <w:r w:rsidRPr="00235093">
              <w:rPr>
                <w:rFonts w:ascii="Times New Roman" w:hAnsi="Times New Roman"/>
              </w:rPr>
              <w:t>)]</w:t>
            </w:r>
          </w:p>
          <w:p w14:paraId="5DDAD5A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LtCn" w:hAnsi="Times New Roman"/>
                <w:lang w:val="en-US"/>
              </w:rPr>
            </w:pPr>
            <w:r w:rsidRPr="00235093">
              <w:rPr>
                <w:rFonts w:ascii="Times New Roman" w:eastAsia="HelveticaNeueLTStd-LtCn" w:hAnsi="Times New Roman"/>
                <w:lang w:val="en-US"/>
              </w:rPr>
              <w:t>-Having co-morbidities</w:t>
            </w:r>
          </w:p>
          <w:p w14:paraId="2F44727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LtCn" w:hAnsi="Times New Roman"/>
                <w:lang w:val="en-US"/>
              </w:rPr>
            </w:pPr>
            <w:r w:rsidRPr="00235093">
              <w:rPr>
                <w:rFonts w:ascii="Times New Roman" w:eastAsia="HelveticaNeueLTStd-LtCn" w:hAnsi="Times New Roman"/>
                <w:lang w:val="en-US"/>
              </w:rPr>
              <w:t>1-2 co-morbidities</w:t>
            </w:r>
          </w:p>
          <w:p w14:paraId="6FE81B8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Cn" w:hAnsi="Times New Roman"/>
                <w:lang w:val="en-US"/>
              </w:rPr>
            </w:pPr>
            <w:r w:rsidRPr="00235093">
              <w:rPr>
                <w:rFonts w:ascii="Times New Roman" w:eastAsia="HelveticaNeueLTStd-LtCn" w:hAnsi="Times New Roman"/>
                <w:lang w:val="en-US"/>
              </w:rPr>
              <w:t xml:space="preserve">[OR </w:t>
            </w:r>
            <w:r w:rsidRPr="00235093">
              <w:rPr>
                <w:rFonts w:ascii="Times New Roman" w:eastAsia="HelveticaNeueLTStd-Cn" w:hAnsi="Times New Roman"/>
                <w:lang w:val="en-US"/>
              </w:rPr>
              <w:t>1.3 (95%CI 1.1-1.6 p&lt; 0.01)]</w:t>
            </w:r>
          </w:p>
          <w:p w14:paraId="367574F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Cn" w:hAnsi="Times New Roman"/>
                <w:lang w:val="en-US"/>
              </w:rPr>
            </w:pPr>
            <w:r w:rsidRPr="00235093">
              <w:rPr>
                <w:rFonts w:ascii="Times New Roman" w:eastAsia="HelveticaNeueLTStd-LtCn" w:hAnsi="Times New Roman"/>
                <w:lang w:val="en-US"/>
              </w:rPr>
              <w:t>3 or more co-morbidities</w:t>
            </w:r>
          </w:p>
          <w:p w14:paraId="53142C79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eastAsia="HelveticaNeueLTStd-Cn" w:hAnsi="Times New Roman"/>
                <w:lang w:val="en-US"/>
              </w:rPr>
            </w:pPr>
            <w:r w:rsidRPr="00235093">
              <w:rPr>
                <w:rFonts w:ascii="Times New Roman" w:eastAsia="HelveticaNeueLTStd-Cn" w:hAnsi="Times New Roman"/>
                <w:lang w:val="en-US"/>
              </w:rPr>
              <w:t>[OR 1.5 (95%CI 1.2-2.0 p&lt; 0.01)</w:t>
            </w:r>
          </w:p>
          <w:p w14:paraId="47FAFF8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6D557884" w14:textId="77777777" w:rsidTr="00C52928">
        <w:trPr>
          <w:trHeight w:val="2542"/>
        </w:trPr>
        <w:tc>
          <w:tcPr>
            <w:tcW w:w="1439" w:type="dxa"/>
          </w:tcPr>
          <w:p w14:paraId="5E5B52C8" w14:textId="365B1D71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9</w:t>
            </w:r>
            <w:r w:rsidR="00844E3F" w:rsidRPr="00235093">
              <w:rPr>
                <w:rFonts w:ascii="Times New Roman" w:hAnsi="Times New Roman"/>
                <w:b/>
                <w:bCs/>
              </w:rPr>
              <w:t>.Saadine JB et al 2008</w:t>
            </w:r>
          </w:p>
          <w:p w14:paraId="7083B77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USA) HIC</w:t>
            </w:r>
          </w:p>
        </w:tc>
        <w:tc>
          <w:tcPr>
            <w:tcW w:w="1770" w:type="dxa"/>
          </w:tcPr>
          <w:p w14:paraId="08226E4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 patients N= 2412</w:t>
            </w:r>
          </w:p>
        </w:tc>
        <w:tc>
          <w:tcPr>
            <w:tcW w:w="2244" w:type="dxa"/>
          </w:tcPr>
          <w:p w14:paraId="2BEC909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Systemic f</w:t>
            </w:r>
            <w:r w:rsidRPr="00235093">
              <w:rPr>
                <w:rFonts w:ascii="Times New Roman" w:hAnsi="Times New Roman"/>
              </w:rPr>
              <w:t>actors associated with follow up</w:t>
            </w:r>
          </w:p>
        </w:tc>
        <w:tc>
          <w:tcPr>
            <w:tcW w:w="4181" w:type="dxa"/>
          </w:tcPr>
          <w:p w14:paraId="2D74276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Only 2412 of 5000 (48%) had an eye examination during the baseline study enrolment period.</w:t>
            </w:r>
          </w:p>
        </w:tc>
        <w:tc>
          <w:tcPr>
            <w:tcW w:w="4314" w:type="dxa"/>
          </w:tcPr>
          <w:p w14:paraId="5C17A05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Systemic factors independently associated with follow-up examination within 1 year-</w:t>
            </w:r>
          </w:p>
          <w:p w14:paraId="116FC76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0840CBE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Older age</w:t>
            </w:r>
          </w:p>
          <w:p w14:paraId="38DB137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023 (95%CI 1.012-1.034 p&lt;0.0001)]</w:t>
            </w:r>
          </w:p>
          <w:p w14:paraId="47869F1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Longer duration of diabetes (&gt;15Years)</w:t>
            </w:r>
          </w:p>
          <w:p w14:paraId="1290F2B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894 (95%CI 1.379-2.603 p&lt;0.0001)]</w:t>
            </w:r>
          </w:p>
          <w:p w14:paraId="5DBB4DE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Used insulin</w:t>
            </w:r>
          </w:p>
          <w:p w14:paraId="75A7D24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322 (95%CI 1.004-1.740 p=0.0466)]</w:t>
            </w:r>
          </w:p>
          <w:p w14:paraId="423B05A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2AA7073C" w14:textId="77777777" w:rsidTr="00C52928">
        <w:trPr>
          <w:trHeight w:val="2832"/>
        </w:trPr>
        <w:tc>
          <w:tcPr>
            <w:tcW w:w="1439" w:type="dxa"/>
          </w:tcPr>
          <w:p w14:paraId="02FD426A" w14:textId="4FEECA33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50</w:t>
            </w:r>
            <w:r w:rsidR="00844E3F" w:rsidRPr="00235093">
              <w:rPr>
                <w:rFonts w:ascii="Times New Roman" w:hAnsi="Times New Roman"/>
                <w:b/>
                <w:bCs/>
              </w:rPr>
              <w:t>.Saadine JB et al 2008</w:t>
            </w:r>
          </w:p>
          <w:p w14:paraId="48E983B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USA) HIC</w:t>
            </w:r>
          </w:p>
        </w:tc>
        <w:tc>
          <w:tcPr>
            <w:tcW w:w="1770" w:type="dxa"/>
          </w:tcPr>
          <w:p w14:paraId="416E1D6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 patients N= 2412</w:t>
            </w:r>
          </w:p>
        </w:tc>
        <w:tc>
          <w:tcPr>
            <w:tcW w:w="2244" w:type="dxa"/>
          </w:tcPr>
          <w:p w14:paraId="386BE6A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/>
              </w:rPr>
              <w:t>Ocular and systemic f</w:t>
            </w:r>
            <w:r w:rsidRPr="00235093">
              <w:rPr>
                <w:rFonts w:ascii="Times New Roman" w:hAnsi="Times New Roman"/>
              </w:rPr>
              <w:t>actors associated with follow up</w:t>
            </w:r>
          </w:p>
        </w:tc>
        <w:tc>
          <w:tcPr>
            <w:tcW w:w="4181" w:type="dxa"/>
          </w:tcPr>
          <w:p w14:paraId="1E7D029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</w:tcPr>
          <w:p w14:paraId="3CD8435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Ocular and systemic factors independently</w:t>
            </w:r>
          </w:p>
          <w:p w14:paraId="4F9CA2E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associated with follow-up examination within 1 year-</w:t>
            </w:r>
          </w:p>
          <w:p w14:paraId="472204C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7F1F35F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Slightly worse visual acuity (&lt;20/40)</w:t>
            </w:r>
          </w:p>
          <w:p w14:paraId="6B662A7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402 (95%CI 1.125-1.748 p=0.0026)]</w:t>
            </w:r>
          </w:p>
          <w:p w14:paraId="4978A44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Slightly worse retinopathy level - Moderate</w:t>
            </w:r>
          </w:p>
          <w:p w14:paraId="3443DBF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retinopathy or worse</w:t>
            </w:r>
          </w:p>
          <w:p w14:paraId="2A59685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172 (95%CI 1.594-2.960 p&lt;0.0001)]</w:t>
            </w:r>
          </w:p>
          <w:p w14:paraId="4304CFD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235093" w:rsidRPr="00235093" w14:paraId="1D629499" w14:textId="77777777" w:rsidTr="00C52928">
        <w:trPr>
          <w:trHeight w:val="2684"/>
        </w:trPr>
        <w:tc>
          <w:tcPr>
            <w:tcW w:w="1439" w:type="dxa"/>
          </w:tcPr>
          <w:p w14:paraId="64CD5A3E" w14:textId="19955F3A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1</w:t>
            </w:r>
            <w:r w:rsidR="00844E3F" w:rsidRPr="00235093">
              <w:rPr>
                <w:rFonts w:ascii="Times New Roman" w:hAnsi="Times New Roman"/>
                <w:b/>
                <w:bCs/>
              </w:rPr>
              <w:t>.Scanlon PH et al 2008</w:t>
            </w:r>
          </w:p>
          <w:p w14:paraId="350BE75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UK) HIC</w:t>
            </w:r>
          </w:p>
        </w:tc>
        <w:tc>
          <w:tcPr>
            <w:tcW w:w="1770" w:type="dxa"/>
          </w:tcPr>
          <w:p w14:paraId="24B8021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</w:t>
            </w:r>
          </w:p>
          <w:p w14:paraId="42356A1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 = 13304 from data set 1</w:t>
            </w:r>
          </w:p>
          <w:p w14:paraId="1633317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 = 10,312 from data set 2</w:t>
            </w:r>
          </w:p>
        </w:tc>
        <w:tc>
          <w:tcPr>
            <w:tcW w:w="2244" w:type="dxa"/>
          </w:tcPr>
          <w:p w14:paraId="44FCB46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Uptake of screening</w:t>
            </w:r>
          </w:p>
          <w:p w14:paraId="2DA108D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181" w:type="dxa"/>
          </w:tcPr>
          <w:p w14:paraId="15DDEA6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The least deprived quintile showed a screening uptake of 76.7%, decreasing down to 67.4% in the most deprived quintile.</w:t>
            </w:r>
          </w:p>
        </w:tc>
        <w:tc>
          <w:tcPr>
            <w:tcW w:w="4314" w:type="dxa"/>
          </w:tcPr>
          <w:p w14:paraId="7D75CB93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Probability of having been screened for diabetic retinopathy-</w:t>
            </w:r>
          </w:p>
          <w:p w14:paraId="2B0FD10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18D2882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Socioeconomic deprivation (Each increasing quintile of socioeconomic deprivation probability decreased)</w:t>
            </w:r>
          </w:p>
          <w:p w14:paraId="5FBE2A1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11 (95%CI 1.08–1.15 P&lt;0.001)]</w:t>
            </w:r>
          </w:p>
        </w:tc>
      </w:tr>
      <w:tr w:rsidR="00235093" w:rsidRPr="00235093" w14:paraId="0C492030" w14:textId="77777777" w:rsidTr="00C52928">
        <w:trPr>
          <w:trHeight w:val="2967"/>
        </w:trPr>
        <w:tc>
          <w:tcPr>
            <w:tcW w:w="1439" w:type="dxa"/>
          </w:tcPr>
          <w:p w14:paraId="69EB60EF" w14:textId="6C1AF192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2</w:t>
            </w:r>
            <w:r w:rsidR="00844E3F" w:rsidRPr="00235093">
              <w:rPr>
                <w:rFonts w:ascii="Times New Roman" w:hAnsi="Times New Roman"/>
                <w:b/>
                <w:bCs/>
              </w:rPr>
              <w:t>.Schoenfeld ER et al 2001 (USA) HIC</w:t>
            </w:r>
          </w:p>
        </w:tc>
        <w:tc>
          <w:tcPr>
            <w:tcW w:w="1770" w:type="dxa"/>
          </w:tcPr>
          <w:p w14:paraId="05F2A93D" w14:textId="276DC0AF" w:rsidR="00844E3F" w:rsidRPr="00235093" w:rsidRDefault="0090435C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 N</w:t>
            </w:r>
            <w:r w:rsidR="00844E3F" w:rsidRPr="00235093">
              <w:rPr>
                <w:rFonts w:ascii="Times New Roman" w:hAnsi="Times New Roman"/>
              </w:rPr>
              <w:t xml:space="preserve">=2308 </w:t>
            </w:r>
          </w:p>
        </w:tc>
        <w:tc>
          <w:tcPr>
            <w:tcW w:w="2244" w:type="dxa"/>
          </w:tcPr>
          <w:p w14:paraId="495338A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dherence to vision care guideline - factors associated with adherence </w:t>
            </w:r>
          </w:p>
        </w:tc>
        <w:tc>
          <w:tcPr>
            <w:tcW w:w="4181" w:type="dxa"/>
          </w:tcPr>
          <w:p w14:paraId="18B1B1B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69% had no DF eye examination in the year preceding </w:t>
            </w:r>
          </w:p>
        </w:tc>
        <w:tc>
          <w:tcPr>
            <w:tcW w:w="4314" w:type="dxa"/>
          </w:tcPr>
          <w:p w14:paraId="73FC93A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related to non-adherence –</w:t>
            </w:r>
          </w:p>
          <w:p w14:paraId="3BB9280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4941CE4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last eye examination by optometrist</w:t>
            </w:r>
          </w:p>
          <w:p w14:paraId="7C93D1B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5.32 (95% CI 4.21 - 6.72)]</w:t>
            </w:r>
          </w:p>
          <w:p w14:paraId="4DE205D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 last eye examination non-ophthalmologist </w:t>
            </w:r>
          </w:p>
          <w:p w14:paraId="7307F72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4.29 (95% CI 2.30 - 6.16)]</w:t>
            </w:r>
          </w:p>
          <w:p w14:paraId="13A092E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 less practical knowledge about diabetes </w:t>
            </w:r>
          </w:p>
          <w:p w14:paraId="12300FD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57 (95% CI 1.18 - 2.08)]</w:t>
            </w:r>
          </w:p>
          <w:p w14:paraId="58DD85B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 No prior formal diabetes education</w:t>
            </w:r>
          </w:p>
          <w:p w14:paraId="455FEE6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30 (95% CI 1.06 - 1.61)]</w:t>
            </w:r>
          </w:p>
        </w:tc>
      </w:tr>
      <w:tr w:rsidR="00235093" w:rsidRPr="00235093" w14:paraId="09846911" w14:textId="77777777" w:rsidTr="00C52928">
        <w:trPr>
          <w:trHeight w:val="2541"/>
        </w:trPr>
        <w:tc>
          <w:tcPr>
            <w:tcW w:w="1439" w:type="dxa"/>
          </w:tcPr>
          <w:p w14:paraId="6C648B34" w14:textId="001A9A73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53</w:t>
            </w:r>
            <w:r w:rsidR="00844E3F" w:rsidRPr="00235093">
              <w:rPr>
                <w:rFonts w:ascii="Times New Roman" w:hAnsi="Times New Roman"/>
                <w:b/>
                <w:bCs/>
              </w:rPr>
              <w:t>.Sheppler CR et al 2014 (USA) HIC</w:t>
            </w:r>
          </w:p>
        </w:tc>
        <w:tc>
          <w:tcPr>
            <w:tcW w:w="1770" w:type="dxa"/>
          </w:tcPr>
          <w:p w14:paraId="683D4BD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 adults N=316</w:t>
            </w:r>
          </w:p>
        </w:tc>
        <w:tc>
          <w:tcPr>
            <w:tcW w:w="2244" w:type="dxa"/>
          </w:tcPr>
          <w:p w14:paraId="1292699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Associations with self-reported adherence to annual eye examination </w:t>
            </w:r>
          </w:p>
        </w:tc>
        <w:tc>
          <w:tcPr>
            <w:tcW w:w="4181" w:type="dxa"/>
          </w:tcPr>
          <w:p w14:paraId="15E8B4F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Reasons for adherence – </w:t>
            </w:r>
          </w:p>
          <w:p w14:paraId="1B72768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associated with longer duration of diabetes, </w:t>
            </w:r>
          </w:p>
          <w:p w14:paraId="11396E3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having insurance coverage and </w:t>
            </w:r>
          </w:p>
          <w:p w14:paraId="6344DEC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better glucose control </w:t>
            </w:r>
          </w:p>
        </w:tc>
        <w:tc>
          <w:tcPr>
            <w:tcW w:w="4314" w:type="dxa"/>
          </w:tcPr>
          <w:p w14:paraId="64248DF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Compliance with annual eye examination-</w:t>
            </w:r>
          </w:p>
          <w:p w14:paraId="6966B2E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23EA9CB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Insurance coverage</w:t>
            </w:r>
          </w:p>
          <w:p w14:paraId="7A8AECE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2.23 (95% CI 1.15 - 4.33 p =0.02)]</w:t>
            </w:r>
          </w:p>
          <w:p w14:paraId="3EB00EC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 Years diagnosed with diabetes</w:t>
            </w:r>
          </w:p>
          <w:p w14:paraId="0333914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06 (95% CI 1.01 - 1.12 p=0.01)]</w:t>
            </w:r>
          </w:p>
          <w:p w14:paraId="6C59385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HbA1c</w:t>
            </w:r>
          </w:p>
          <w:p w14:paraId="35D362D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[OR 0.81 (95% CI 0.68 - 0.96 p=0.01)] </w:t>
            </w:r>
          </w:p>
        </w:tc>
      </w:tr>
      <w:tr w:rsidR="00235093" w:rsidRPr="00235093" w14:paraId="4F4BD148" w14:textId="77777777" w:rsidTr="00C52928">
        <w:trPr>
          <w:trHeight w:val="1975"/>
        </w:trPr>
        <w:tc>
          <w:tcPr>
            <w:tcW w:w="1439" w:type="dxa"/>
          </w:tcPr>
          <w:p w14:paraId="37BF6E2B" w14:textId="7012DF8A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4</w:t>
            </w:r>
            <w:r w:rsidR="00844E3F" w:rsidRPr="00235093">
              <w:rPr>
                <w:rFonts w:ascii="Times New Roman" w:hAnsi="Times New Roman"/>
                <w:b/>
                <w:bCs/>
              </w:rPr>
              <w:t>.Shih HC et al 2007 (Taiwan) HIC</w:t>
            </w:r>
          </w:p>
        </w:tc>
        <w:tc>
          <w:tcPr>
            <w:tcW w:w="1770" w:type="dxa"/>
          </w:tcPr>
          <w:p w14:paraId="45F23BE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Type 2 diabetics in the community - N=406 </w:t>
            </w:r>
          </w:p>
        </w:tc>
        <w:tc>
          <w:tcPr>
            <w:tcW w:w="2244" w:type="dxa"/>
          </w:tcPr>
          <w:p w14:paraId="78F1671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Mean Willingness to pay for DR screening </w:t>
            </w:r>
          </w:p>
        </w:tc>
        <w:tc>
          <w:tcPr>
            <w:tcW w:w="4181" w:type="dxa"/>
          </w:tcPr>
          <w:p w14:paraId="600D749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Mean amount willingness to pay (Mean + SD) - No DR (Taiwan dollars - </w:t>
            </w:r>
            <w:proofErr w:type="gramStart"/>
            <w:r w:rsidRPr="00235093">
              <w:rPr>
                <w:rFonts w:ascii="Times New Roman" w:hAnsi="Times New Roman"/>
              </w:rPr>
              <w:t>NTD  468.9</w:t>
            </w:r>
            <w:proofErr w:type="gramEnd"/>
            <w:r w:rsidRPr="00235093">
              <w:rPr>
                <w:rFonts w:ascii="Times New Roman" w:hAnsi="Times New Roman"/>
              </w:rPr>
              <w:t xml:space="preserve"> ± 327.7) vs Blindness (NTD 822.2 ± 192.2),  </w:t>
            </w:r>
          </w:p>
          <w:p w14:paraId="7F3F83F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p = 0.0005]</w:t>
            </w:r>
          </w:p>
        </w:tc>
        <w:tc>
          <w:tcPr>
            <w:tcW w:w="4314" w:type="dxa"/>
          </w:tcPr>
          <w:p w14:paraId="42B6D89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Highest proportion of not willing to pay in the No DR group - 40.8%.</w:t>
            </w:r>
          </w:p>
          <w:p w14:paraId="7BA04A3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100% willing to pay in legal blindness </w:t>
            </w:r>
          </w:p>
        </w:tc>
      </w:tr>
      <w:tr w:rsidR="00235093" w:rsidRPr="00235093" w14:paraId="4233F27A" w14:textId="77777777" w:rsidTr="00C52928">
        <w:trPr>
          <w:trHeight w:val="3693"/>
        </w:trPr>
        <w:tc>
          <w:tcPr>
            <w:tcW w:w="1439" w:type="dxa"/>
          </w:tcPr>
          <w:p w14:paraId="2AA8A514" w14:textId="2B8262CF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5</w:t>
            </w:r>
            <w:r w:rsidR="00844E3F" w:rsidRPr="00235093">
              <w:rPr>
                <w:rFonts w:ascii="Times New Roman" w:hAnsi="Times New Roman"/>
                <w:b/>
                <w:bCs/>
              </w:rPr>
              <w:t>.Storey PP et al 2016 (USA) HIC</w:t>
            </w:r>
          </w:p>
          <w:p w14:paraId="22D1B5A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70" w:type="dxa"/>
          </w:tcPr>
          <w:p w14:paraId="623282C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</w:t>
            </w:r>
          </w:p>
          <w:p w14:paraId="46D03EE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N=1968 </w:t>
            </w:r>
          </w:p>
          <w:p w14:paraId="3E0ABEC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3D45800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2E4C8A8B" w14:textId="77777777" w:rsidR="00844E3F" w:rsidRPr="00235093" w:rsidRDefault="00844E3F" w:rsidP="00844E3F">
            <w:pPr>
              <w:suppressAutoHyphens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44" w:type="dxa"/>
          </w:tcPr>
          <w:p w14:paraId="496BCAB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examination adherence</w:t>
            </w:r>
          </w:p>
        </w:tc>
        <w:tc>
          <w:tcPr>
            <w:tcW w:w="4181" w:type="dxa"/>
          </w:tcPr>
          <w:p w14:paraId="474CAE9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Increased adherence associated with - written communication, severity of DR, &gt;65 years of age, smoking status, insulin use, HbA1c / blood glucose listed in chart, insurance status.  Multivariate analysis - communication, severity of DR, &gt;65 years, insulin use and HbA1c/blood glucose.</w:t>
            </w:r>
          </w:p>
        </w:tc>
        <w:tc>
          <w:tcPr>
            <w:tcW w:w="4314" w:type="dxa"/>
          </w:tcPr>
          <w:p w14:paraId="63D3989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examination adherence-</w:t>
            </w:r>
          </w:p>
          <w:p w14:paraId="4791FE1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46CCE63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Written communication from ophthalmologist to PCP</w:t>
            </w:r>
          </w:p>
          <w:p w14:paraId="3DA962A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47 (95%CI 1.11-1.94 P=0.0071)]</w:t>
            </w:r>
          </w:p>
          <w:p w14:paraId="2639F51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Written communication from PCP to ophthalmologist</w:t>
            </w:r>
          </w:p>
          <w:p w14:paraId="187B253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53 (95%CI 1.03-2.29 P=0.036)]</w:t>
            </w:r>
          </w:p>
          <w:p w14:paraId="475007A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Severe DR</w:t>
            </w:r>
          </w:p>
          <w:p w14:paraId="6443370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3.56 (95%CI 2.70-4.69 P&lt;0.0001)]</w:t>
            </w:r>
          </w:p>
          <w:p w14:paraId="01A24CA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Age older than 65</w:t>
            </w:r>
          </w:p>
          <w:p w14:paraId="4A635EF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33 (95%CI 1.03-1.72 P=0.027)]</w:t>
            </w:r>
          </w:p>
          <w:p w14:paraId="613FCBD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Insulin use</w:t>
            </w:r>
          </w:p>
          <w:p w14:paraId="677C5B7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40(95%CI 1.10-1.78 P=0.0061)]</w:t>
            </w:r>
          </w:p>
          <w:p w14:paraId="28CE9677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Haemoglobin AIC listed in chart</w:t>
            </w:r>
          </w:p>
          <w:p w14:paraId="186F14B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57 (95%CI 1.23-1.99 P=0.0002)]</w:t>
            </w:r>
          </w:p>
          <w:p w14:paraId="787AA73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lastRenderedPageBreak/>
              <w:t>-Blood glucose listed in chart</w:t>
            </w:r>
          </w:p>
          <w:p w14:paraId="146ECB8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72 (95%CI 1.37-2.16 p&lt;0.0001)]</w:t>
            </w:r>
          </w:p>
          <w:p w14:paraId="79835B0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3F48ED7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examination non-adherence-</w:t>
            </w:r>
          </w:p>
          <w:p w14:paraId="6BCAF63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6454DC8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Smoking</w:t>
            </w:r>
          </w:p>
          <w:p w14:paraId="269DB9C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0.54 (95%CI 0.41-0.70 P&lt;0.0001)]</w:t>
            </w:r>
          </w:p>
          <w:p w14:paraId="0BEDF09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235093" w:rsidRPr="00235093" w14:paraId="59AC3F50" w14:textId="77777777" w:rsidTr="00C52928">
        <w:trPr>
          <w:trHeight w:val="3109"/>
        </w:trPr>
        <w:tc>
          <w:tcPr>
            <w:tcW w:w="1439" w:type="dxa"/>
          </w:tcPr>
          <w:p w14:paraId="5DEA0471" w14:textId="031D374F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6</w:t>
            </w:r>
            <w:r w:rsidR="00844E3F" w:rsidRPr="00235093">
              <w:rPr>
                <w:rFonts w:ascii="Times New Roman" w:hAnsi="Times New Roman"/>
                <w:b/>
                <w:bCs/>
              </w:rPr>
              <w:t>.VanEjik KN et al 2012 (Netherland) HIC</w:t>
            </w:r>
          </w:p>
        </w:tc>
        <w:tc>
          <w:tcPr>
            <w:tcW w:w="1770" w:type="dxa"/>
          </w:tcPr>
          <w:p w14:paraId="75B93FE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3236, (respondents n=1891)</w:t>
            </w:r>
          </w:p>
        </w:tc>
        <w:tc>
          <w:tcPr>
            <w:tcW w:w="2244" w:type="dxa"/>
          </w:tcPr>
          <w:p w14:paraId="5ED4C35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Individual barriers to DR screening </w:t>
            </w:r>
          </w:p>
        </w:tc>
        <w:tc>
          <w:tcPr>
            <w:tcW w:w="4181" w:type="dxa"/>
          </w:tcPr>
          <w:p w14:paraId="23563BA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81% of the diabetics attended DR screening.</w:t>
            </w:r>
          </w:p>
        </w:tc>
        <w:tc>
          <w:tcPr>
            <w:tcW w:w="4314" w:type="dxa"/>
          </w:tcPr>
          <w:p w14:paraId="3E3BD3E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Individual incentives to DR screening – </w:t>
            </w:r>
          </w:p>
          <w:p w14:paraId="183D3B62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001BD8C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Knowledge and instructions –</w:t>
            </w:r>
          </w:p>
          <w:p w14:paraId="4756EF6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Recommendation by the care provider </w:t>
            </w:r>
          </w:p>
          <w:p w14:paraId="6D2C12D8" w14:textId="7BCB17B3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341 (95% CI 164 - 715)</w:t>
            </w:r>
            <w:r w:rsidR="0090435C" w:rsidRPr="00235093">
              <w:rPr>
                <w:rFonts w:ascii="Times New Roman" w:hAnsi="Times New Roman"/>
              </w:rPr>
              <w:t>],</w:t>
            </w:r>
            <w:r w:rsidRPr="00235093">
              <w:rPr>
                <w:rFonts w:ascii="Times New Roman" w:hAnsi="Times New Roman"/>
              </w:rPr>
              <w:t xml:space="preserve"> </w:t>
            </w:r>
          </w:p>
          <w:p w14:paraId="4EDBE66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Knowledge of effects of DR on vision </w:t>
            </w:r>
          </w:p>
          <w:p w14:paraId="6523A41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3.3 (95% CI 2.0 - 5.5)],</w:t>
            </w:r>
          </w:p>
          <w:p w14:paraId="235BAF13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Awareness of possibility of treat DR </w:t>
            </w:r>
          </w:p>
          <w:p w14:paraId="0F582AC5" w14:textId="2ED08DDA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6 (95% CI 0.9 - 3.0)</w:t>
            </w:r>
            <w:r w:rsidR="0090435C" w:rsidRPr="00235093">
              <w:rPr>
                <w:rFonts w:ascii="Times New Roman" w:hAnsi="Times New Roman"/>
              </w:rPr>
              <w:t>],</w:t>
            </w:r>
          </w:p>
          <w:p w14:paraId="446D8A4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Fear of impaired visual acuity- </w:t>
            </w:r>
          </w:p>
          <w:p w14:paraId="395DAC6A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OR 1.9 (95% CI 1.5 - 2.5)]</w:t>
            </w:r>
          </w:p>
        </w:tc>
      </w:tr>
      <w:tr w:rsidR="00235093" w:rsidRPr="00235093" w14:paraId="0B71E855" w14:textId="77777777" w:rsidTr="00C52928">
        <w:trPr>
          <w:trHeight w:val="3693"/>
        </w:trPr>
        <w:tc>
          <w:tcPr>
            <w:tcW w:w="1439" w:type="dxa"/>
          </w:tcPr>
          <w:p w14:paraId="4005D3FA" w14:textId="0A075A9B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57</w:t>
            </w:r>
            <w:r w:rsidR="00844E3F" w:rsidRPr="00235093">
              <w:rPr>
                <w:rFonts w:ascii="Times New Roman" w:hAnsi="Times New Roman"/>
                <w:b/>
                <w:bCs/>
              </w:rPr>
              <w:t>.Yeo ST et al 2012 (UK) HIC</w:t>
            </w:r>
          </w:p>
        </w:tc>
        <w:tc>
          <w:tcPr>
            <w:tcW w:w="1770" w:type="dxa"/>
          </w:tcPr>
          <w:p w14:paraId="3AA1F796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Diabetics N=198</w:t>
            </w:r>
          </w:p>
        </w:tc>
        <w:tc>
          <w:tcPr>
            <w:tcW w:w="2244" w:type="dxa"/>
          </w:tcPr>
          <w:p w14:paraId="72A40031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Perspectives of diabetics on DR screening </w:t>
            </w:r>
          </w:p>
        </w:tc>
        <w:tc>
          <w:tcPr>
            <w:tcW w:w="4181" w:type="dxa"/>
          </w:tcPr>
          <w:p w14:paraId="18A85BA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4314" w:type="dxa"/>
          </w:tcPr>
          <w:p w14:paraId="0DD1C9B4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Proportions that responded the factors as extremely important – </w:t>
            </w:r>
          </w:p>
          <w:p w14:paraId="4433A74D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</w:p>
          <w:p w14:paraId="0CA6158F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Travel time to screening venue </w:t>
            </w:r>
          </w:p>
          <w:p w14:paraId="5A95C79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23.5% (chi 2.930 (p=0.402)],</w:t>
            </w:r>
          </w:p>
          <w:p w14:paraId="3F16F859" w14:textId="27E29FD1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 Length of time to receive </w:t>
            </w:r>
            <w:r w:rsidR="0090435C" w:rsidRPr="00235093">
              <w:rPr>
                <w:rFonts w:ascii="Times New Roman" w:hAnsi="Times New Roman"/>
              </w:rPr>
              <w:t>results -</w:t>
            </w:r>
            <w:r w:rsidRPr="00235093">
              <w:rPr>
                <w:rFonts w:ascii="Times New Roman" w:hAnsi="Times New Roman"/>
              </w:rPr>
              <w:t xml:space="preserve"> [31.3% (Chi 4.785 p=0.188)],</w:t>
            </w:r>
          </w:p>
          <w:p w14:paraId="6F4237E9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- Detail information about the processes – [40% (Chi - 0.619 p=-.892)],</w:t>
            </w:r>
          </w:p>
          <w:p w14:paraId="5A67CDB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 xml:space="preserve">- Explanation of the results – </w:t>
            </w:r>
          </w:p>
          <w:p w14:paraId="5B4BF138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[53.5% (Chi 0.898 p=0.826)]</w:t>
            </w:r>
          </w:p>
        </w:tc>
      </w:tr>
      <w:tr w:rsidR="00235093" w:rsidRPr="00235093" w14:paraId="2A2781C9" w14:textId="77777777" w:rsidTr="00C52928">
        <w:trPr>
          <w:trHeight w:val="3693"/>
        </w:trPr>
        <w:tc>
          <w:tcPr>
            <w:tcW w:w="1439" w:type="dxa"/>
          </w:tcPr>
          <w:p w14:paraId="2BEAC971" w14:textId="6AE854CB" w:rsidR="00844E3F" w:rsidRPr="00235093" w:rsidRDefault="00235093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8</w:t>
            </w:r>
            <w:r w:rsidR="00844E3F" w:rsidRPr="00235093">
              <w:rPr>
                <w:rFonts w:ascii="Times New Roman" w:hAnsi="Times New Roman"/>
                <w:b/>
                <w:bCs/>
              </w:rPr>
              <w:t>.Zhang X et al 2009</w:t>
            </w:r>
          </w:p>
          <w:p w14:paraId="693EAF3E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235093">
              <w:rPr>
                <w:rFonts w:ascii="Times New Roman" w:hAnsi="Times New Roman"/>
                <w:b/>
                <w:bCs/>
              </w:rPr>
              <w:t>(USA) HIC</w:t>
            </w:r>
          </w:p>
        </w:tc>
        <w:tc>
          <w:tcPr>
            <w:tcW w:w="1770" w:type="dxa"/>
          </w:tcPr>
          <w:p w14:paraId="24D5CA65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Self-reported diabetes</w:t>
            </w:r>
          </w:p>
          <w:p w14:paraId="38C25B9C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617 and</w:t>
            </w:r>
          </w:p>
          <w:p w14:paraId="13413E20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N=672</w:t>
            </w:r>
          </w:p>
        </w:tc>
        <w:tc>
          <w:tcPr>
            <w:tcW w:w="2244" w:type="dxa"/>
          </w:tcPr>
          <w:p w14:paraId="48F90BEB" w14:textId="77777777" w:rsidR="00844E3F" w:rsidRPr="00235093" w:rsidRDefault="00844E3F" w:rsidP="00844E3F">
            <w:pPr>
              <w:suppressAutoHyphens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Receipt of dilated eye examination</w:t>
            </w:r>
          </w:p>
        </w:tc>
        <w:tc>
          <w:tcPr>
            <w:tcW w:w="4181" w:type="dxa"/>
          </w:tcPr>
          <w:p w14:paraId="154B1C5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  <w:lang w:val="en-US" w:bidi="ta-IN"/>
              </w:rPr>
              <w:t>Receipt of eye care education was independently associated with receipt of dilated eye examination</w:t>
            </w:r>
          </w:p>
        </w:tc>
        <w:tc>
          <w:tcPr>
            <w:tcW w:w="4314" w:type="dxa"/>
          </w:tcPr>
          <w:p w14:paraId="7D8B6456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receipt of dilated eye examination-</w:t>
            </w:r>
          </w:p>
          <w:p w14:paraId="6795278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601B7D94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Eye care education</w:t>
            </w:r>
          </w:p>
          <w:p w14:paraId="19AD6E6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59 (95% CI 1.19-2.13)]</w:t>
            </w:r>
          </w:p>
          <w:p w14:paraId="2D725FB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 xml:space="preserve">-Aged 65 years and older </w:t>
            </w:r>
          </w:p>
          <w:p w14:paraId="17CF66B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2.60 (95% CI 1.65-4.09)]</w:t>
            </w:r>
          </w:p>
          <w:p w14:paraId="0AA570C0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Females</w:t>
            </w:r>
          </w:p>
          <w:p w14:paraId="07E3348B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62 (95% CI 1.18-2.22)]</w:t>
            </w:r>
          </w:p>
          <w:p w14:paraId="32637437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Individuals with DR</w:t>
            </w:r>
          </w:p>
          <w:p w14:paraId="2C6E32E8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1.89 (95% CI 1.41-2.54)].</w:t>
            </w:r>
          </w:p>
          <w:p w14:paraId="1AA3A85A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137E55C5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235093">
              <w:rPr>
                <w:rFonts w:ascii="Times New Roman" w:hAnsi="Times New Roman"/>
              </w:rPr>
              <w:t>Factors associated with no receipt of dilated eye examination-</w:t>
            </w:r>
          </w:p>
          <w:p w14:paraId="70AD2E92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EE0863C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-Without health insurance coverage</w:t>
            </w:r>
          </w:p>
          <w:p w14:paraId="468A748D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235093">
              <w:rPr>
                <w:rFonts w:ascii="Times New Roman" w:hAnsi="Times New Roman"/>
                <w:lang w:val="en-US"/>
              </w:rPr>
              <w:t>[OR 0.51 (95% CI 0.35-0.76)]</w:t>
            </w:r>
          </w:p>
          <w:p w14:paraId="48A62D5F" w14:textId="77777777" w:rsidR="00844E3F" w:rsidRPr="00235093" w:rsidRDefault="00844E3F" w:rsidP="00844E3F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</w:tbl>
    <w:p w14:paraId="48AAC18E" w14:textId="77777777" w:rsidR="00C05589" w:rsidRPr="00C05589" w:rsidRDefault="00C05589" w:rsidP="00C05589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color w:val="0070C0"/>
        </w:rPr>
      </w:pPr>
    </w:p>
    <w:p w14:paraId="25D202BA" w14:textId="0786A015" w:rsidR="00897F1C" w:rsidRPr="00235093" w:rsidRDefault="00897F1C" w:rsidP="00235093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sectPr w:rsidR="00897F1C" w:rsidRPr="00235093" w:rsidSect="00C05589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97B1A" w14:textId="77777777" w:rsidR="00F657D2" w:rsidRDefault="00F657D2">
      <w:pPr>
        <w:spacing w:after="0" w:line="240" w:lineRule="auto"/>
      </w:pPr>
      <w:r>
        <w:separator/>
      </w:r>
    </w:p>
  </w:endnote>
  <w:endnote w:type="continuationSeparator" w:id="0">
    <w:p w14:paraId="1E62CB2A" w14:textId="77777777" w:rsidR="00F657D2" w:rsidRDefault="00F65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SSy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NeueLTStd-Lt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NeueLTStd-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AA002" w14:textId="77777777" w:rsidR="00F657D2" w:rsidRDefault="00F657D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6D0C04C" w14:textId="77777777" w:rsidR="00F657D2" w:rsidRDefault="00F657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336A4"/>
    <w:multiLevelType w:val="hybridMultilevel"/>
    <w:tmpl w:val="03E4798E"/>
    <w:lvl w:ilvl="0" w:tplc="DA325332">
      <w:start w:val="200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E3209"/>
    <w:multiLevelType w:val="multilevel"/>
    <w:tmpl w:val="8A509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upperLetter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D5B02D7"/>
    <w:multiLevelType w:val="multilevel"/>
    <w:tmpl w:val="3DF2B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8612B"/>
    <w:multiLevelType w:val="hybridMultilevel"/>
    <w:tmpl w:val="98989A4C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A419C7"/>
    <w:multiLevelType w:val="hybridMultilevel"/>
    <w:tmpl w:val="5C7C85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85C44"/>
    <w:multiLevelType w:val="multilevel"/>
    <w:tmpl w:val="D2882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634D82"/>
    <w:multiLevelType w:val="hybridMultilevel"/>
    <w:tmpl w:val="7D021D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86C54"/>
    <w:multiLevelType w:val="hybridMultilevel"/>
    <w:tmpl w:val="38020502"/>
    <w:lvl w:ilvl="0" w:tplc="71A681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2437F2"/>
    <w:multiLevelType w:val="hybridMultilevel"/>
    <w:tmpl w:val="417A3856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2075D9"/>
    <w:multiLevelType w:val="multilevel"/>
    <w:tmpl w:val="AA4A6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E158B9"/>
    <w:multiLevelType w:val="hybridMultilevel"/>
    <w:tmpl w:val="E0443D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1B7AE1"/>
    <w:multiLevelType w:val="hybridMultilevel"/>
    <w:tmpl w:val="E49CB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A3272A"/>
    <w:multiLevelType w:val="multilevel"/>
    <w:tmpl w:val="849A8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3618C3"/>
    <w:multiLevelType w:val="multilevel"/>
    <w:tmpl w:val="37867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9A7496"/>
    <w:multiLevelType w:val="hybridMultilevel"/>
    <w:tmpl w:val="2082A798"/>
    <w:lvl w:ilvl="0" w:tplc="094CFD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46875"/>
    <w:multiLevelType w:val="hybridMultilevel"/>
    <w:tmpl w:val="4BA8E1EC"/>
    <w:lvl w:ilvl="0" w:tplc="3DCAE1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344CAF"/>
    <w:multiLevelType w:val="multilevel"/>
    <w:tmpl w:val="470AA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A109B3"/>
    <w:multiLevelType w:val="hybridMultilevel"/>
    <w:tmpl w:val="7C066174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F17BAD"/>
    <w:multiLevelType w:val="multilevel"/>
    <w:tmpl w:val="F49E1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9A2D2C"/>
    <w:multiLevelType w:val="multilevel"/>
    <w:tmpl w:val="7D3CC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9F6EC2"/>
    <w:multiLevelType w:val="hybridMultilevel"/>
    <w:tmpl w:val="98989A4C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2C3415"/>
    <w:multiLevelType w:val="multilevel"/>
    <w:tmpl w:val="ABE85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87198"/>
    <w:multiLevelType w:val="multilevel"/>
    <w:tmpl w:val="270A2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E97C1C"/>
    <w:multiLevelType w:val="hybridMultilevel"/>
    <w:tmpl w:val="2BF6C4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6258CB"/>
    <w:multiLevelType w:val="multilevel"/>
    <w:tmpl w:val="3CA29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22"/>
  </w:num>
  <w:num w:numId="3">
    <w:abstractNumId w:val="5"/>
  </w:num>
  <w:num w:numId="4">
    <w:abstractNumId w:val="2"/>
  </w:num>
  <w:num w:numId="5">
    <w:abstractNumId w:val="1"/>
  </w:num>
  <w:num w:numId="6">
    <w:abstractNumId w:val="11"/>
  </w:num>
  <w:num w:numId="7">
    <w:abstractNumId w:val="15"/>
  </w:num>
  <w:num w:numId="8">
    <w:abstractNumId w:val="6"/>
  </w:num>
  <w:num w:numId="9">
    <w:abstractNumId w:val="10"/>
  </w:num>
  <w:num w:numId="10">
    <w:abstractNumId w:val="23"/>
  </w:num>
  <w:num w:numId="11">
    <w:abstractNumId w:val="4"/>
  </w:num>
  <w:num w:numId="12">
    <w:abstractNumId w:val="18"/>
  </w:num>
  <w:num w:numId="13">
    <w:abstractNumId w:val="19"/>
  </w:num>
  <w:num w:numId="14">
    <w:abstractNumId w:val="16"/>
  </w:num>
  <w:num w:numId="15">
    <w:abstractNumId w:val="13"/>
  </w:num>
  <w:num w:numId="16">
    <w:abstractNumId w:val="14"/>
  </w:num>
  <w:num w:numId="17">
    <w:abstractNumId w:val="7"/>
  </w:num>
  <w:num w:numId="18">
    <w:abstractNumId w:val="20"/>
  </w:num>
  <w:num w:numId="19">
    <w:abstractNumId w:val="3"/>
  </w:num>
  <w:num w:numId="20">
    <w:abstractNumId w:val="17"/>
  </w:num>
  <w:num w:numId="21">
    <w:abstractNumId w:val="8"/>
  </w:num>
  <w:num w:numId="22">
    <w:abstractNumId w:val="12"/>
  </w:num>
  <w:num w:numId="23">
    <w:abstractNumId w:val="9"/>
  </w:num>
  <w:num w:numId="24">
    <w:abstractNumId w:val="2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F1C"/>
    <w:rsid w:val="0000413A"/>
    <w:rsid w:val="00075167"/>
    <w:rsid w:val="001D6158"/>
    <w:rsid w:val="00235093"/>
    <w:rsid w:val="00367265"/>
    <w:rsid w:val="00455790"/>
    <w:rsid w:val="005360AE"/>
    <w:rsid w:val="00553C30"/>
    <w:rsid w:val="00554B52"/>
    <w:rsid w:val="00573795"/>
    <w:rsid w:val="005760B9"/>
    <w:rsid w:val="00652AAA"/>
    <w:rsid w:val="00715603"/>
    <w:rsid w:val="007B630A"/>
    <w:rsid w:val="00844E3F"/>
    <w:rsid w:val="00897F1C"/>
    <w:rsid w:val="008A0BA1"/>
    <w:rsid w:val="008E4A36"/>
    <w:rsid w:val="008F5055"/>
    <w:rsid w:val="0090435C"/>
    <w:rsid w:val="009D6007"/>
    <w:rsid w:val="00A314AE"/>
    <w:rsid w:val="00B147F5"/>
    <w:rsid w:val="00B4436F"/>
    <w:rsid w:val="00BC26C6"/>
    <w:rsid w:val="00C05589"/>
    <w:rsid w:val="00C750D3"/>
    <w:rsid w:val="00C849EC"/>
    <w:rsid w:val="00D526E2"/>
    <w:rsid w:val="00D54706"/>
    <w:rsid w:val="00E13246"/>
    <w:rsid w:val="00EE0D7F"/>
    <w:rsid w:val="00F6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151E"/>
  <w15:docId w15:val="{EDD309C1-1DF2-4F00-9DAE-B9A78639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C05589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color w:val="0F243E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589"/>
    <w:pPr>
      <w:keepNext/>
      <w:keepLines/>
      <w:spacing w:before="40" w:after="0"/>
      <w:outlineLvl w:val="1"/>
    </w:pPr>
    <w:rPr>
      <w:rFonts w:ascii="Times New Roman" w:eastAsia="Times New Roman" w:hAnsi="Times New Roman"/>
      <w:b/>
      <w:color w:val="365F9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589"/>
    <w:pPr>
      <w:keepNext/>
      <w:keepLines/>
      <w:spacing w:before="40" w:after="0"/>
      <w:outlineLvl w:val="2"/>
    </w:pPr>
    <w:rPr>
      <w:rFonts w:ascii="Times New Roman" w:eastAsia="Times New Roman" w:hAnsi="Times New Roman"/>
      <w:b/>
      <w:color w:val="365F9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589"/>
    <w:pPr>
      <w:keepNext/>
      <w:keepLines/>
      <w:spacing w:before="40" w:after="0"/>
      <w:outlineLvl w:val="3"/>
    </w:pPr>
    <w:rPr>
      <w:rFonts w:ascii="Times New Roman" w:eastAsia="Times New Roman" w:hAnsi="Times New Roman"/>
      <w:b/>
      <w:iCs/>
      <w:color w:val="548DD4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589"/>
    <w:pPr>
      <w:keepNext/>
      <w:keepLines/>
      <w:spacing w:before="40" w:after="0"/>
      <w:outlineLvl w:val="4"/>
    </w:pPr>
    <w:rPr>
      <w:rFonts w:ascii="Times New Roman" w:eastAsia="Times New Roman" w:hAnsi="Times New Roman"/>
      <w:b/>
      <w:color w:val="95B3D7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C05589"/>
    <w:pPr>
      <w:keepNext/>
      <w:keepLines/>
      <w:suppressAutoHyphens w:val="0"/>
      <w:autoSpaceDN/>
      <w:spacing w:before="240" w:after="0" w:line="276" w:lineRule="auto"/>
      <w:textAlignment w:val="auto"/>
      <w:outlineLvl w:val="0"/>
    </w:pPr>
    <w:rPr>
      <w:rFonts w:ascii="Times New Roman" w:eastAsia="Times New Roman" w:hAnsi="Times New Roman"/>
      <w:b/>
      <w:color w:val="0F243E"/>
      <w:sz w:val="36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05589"/>
    <w:pPr>
      <w:keepNext/>
      <w:keepLines/>
      <w:suppressAutoHyphens w:val="0"/>
      <w:autoSpaceDN/>
      <w:spacing w:before="40" w:after="0" w:line="276" w:lineRule="auto"/>
      <w:textAlignment w:val="auto"/>
      <w:outlineLvl w:val="1"/>
    </w:pPr>
    <w:rPr>
      <w:rFonts w:ascii="Times New Roman" w:eastAsia="Times New Roman" w:hAnsi="Times New Roman"/>
      <w:b/>
      <w:color w:val="365F91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05589"/>
    <w:pPr>
      <w:keepNext/>
      <w:keepLines/>
      <w:suppressAutoHyphens w:val="0"/>
      <w:autoSpaceDN/>
      <w:spacing w:before="40" w:after="0" w:line="276" w:lineRule="auto"/>
      <w:textAlignment w:val="auto"/>
      <w:outlineLvl w:val="2"/>
    </w:pPr>
    <w:rPr>
      <w:rFonts w:ascii="Times New Roman" w:eastAsia="Times New Roman" w:hAnsi="Times New Roman"/>
      <w:b/>
      <w:color w:val="365F91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C05589"/>
    <w:pPr>
      <w:keepNext/>
      <w:keepLines/>
      <w:suppressAutoHyphens w:val="0"/>
      <w:autoSpaceDN/>
      <w:spacing w:before="40" w:after="0" w:line="276" w:lineRule="auto"/>
      <w:textAlignment w:val="auto"/>
      <w:outlineLvl w:val="3"/>
    </w:pPr>
    <w:rPr>
      <w:rFonts w:ascii="Times New Roman" w:eastAsia="Times New Roman" w:hAnsi="Times New Roman"/>
      <w:b/>
      <w:iCs/>
      <w:color w:val="548DD4"/>
      <w:sz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C05589"/>
    <w:pPr>
      <w:keepNext/>
      <w:keepLines/>
      <w:suppressAutoHyphens w:val="0"/>
      <w:autoSpaceDN/>
      <w:spacing w:before="40" w:after="0" w:line="276" w:lineRule="auto"/>
      <w:textAlignment w:val="auto"/>
      <w:outlineLvl w:val="4"/>
    </w:pPr>
    <w:rPr>
      <w:rFonts w:ascii="Times New Roman" w:eastAsia="Times New Roman" w:hAnsi="Times New Roman"/>
      <w:b/>
      <w:color w:val="95B3D7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C05589"/>
  </w:style>
  <w:style w:type="character" w:customStyle="1" w:styleId="apple-converted-space">
    <w:name w:val="apple-converted-space"/>
    <w:basedOn w:val="DefaultParagraphFont"/>
    <w:rsid w:val="00C05589"/>
  </w:style>
  <w:style w:type="character" w:customStyle="1" w:styleId="slug-doi">
    <w:name w:val="slug-doi"/>
    <w:basedOn w:val="DefaultParagraphFont"/>
    <w:rsid w:val="00C05589"/>
  </w:style>
  <w:style w:type="character" w:styleId="HTMLCite">
    <w:name w:val="HTML Cite"/>
    <w:basedOn w:val="DefaultParagraphFont"/>
    <w:uiPriority w:val="99"/>
    <w:semiHidden/>
    <w:unhideWhenUsed/>
    <w:rsid w:val="00C05589"/>
    <w:rPr>
      <w:i/>
      <w:iCs/>
    </w:rPr>
  </w:style>
  <w:style w:type="character" w:customStyle="1" w:styleId="slug-pub-date">
    <w:name w:val="slug-pub-date"/>
    <w:basedOn w:val="DefaultParagraphFont"/>
    <w:rsid w:val="00C05589"/>
  </w:style>
  <w:style w:type="character" w:customStyle="1" w:styleId="slug-vol">
    <w:name w:val="slug-vol"/>
    <w:basedOn w:val="DefaultParagraphFont"/>
    <w:rsid w:val="00C05589"/>
  </w:style>
  <w:style w:type="character" w:customStyle="1" w:styleId="slug-issue">
    <w:name w:val="slug-issue"/>
    <w:basedOn w:val="DefaultParagraphFont"/>
    <w:rsid w:val="00C05589"/>
  </w:style>
  <w:style w:type="character" w:customStyle="1" w:styleId="slug-pages">
    <w:name w:val="slug-pages"/>
    <w:basedOn w:val="DefaultParagraphFont"/>
    <w:rsid w:val="00C05589"/>
  </w:style>
  <w:style w:type="character" w:styleId="Hyperlink">
    <w:name w:val="Hyperlink"/>
    <w:basedOn w:val="DefaultParagraphFont"/>
    <w:uiPriority w:val="99"/>
    <w:unhideWhenUsed/>
    <w:rsid w:val="00C05589"/>
    <w:rPr>
      <w:color w:val="0000FF"/>
      <w:u w:val="single"/>
    </w:rPr>
  </w:style>
  <w:style w:type="character" w:customStyle="1" w:styleId="email">
    <w:name w:val="email"/>
    <w:basedOn w:val="DefaultParagraphFont"/>
    <w:rsid w:val="00C05589"/>
  </w:style>
  <w:style w:type="paragraph" w:styleId="BalloonText">
    <w:name w:val="Balloon Text"/>
    <w:basedOn w:val="Normal"/>
    <w:link w:val="BalloonTextChar"/>
    <w:uiPriority w:val="99"/>
    <w:semiHidden/>
    <w:unhideWhenUsed/>
    <w:rsid w:val="00C05589"/>
    <w:pPr>
      <w:suppressAutoHyphens w:val="0"/>
      <w:autoSpaceDN/>
      <w:spacing w:after="0" w:line="240" w:lineRule="auto"/>
      <w:textAlignment w:val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589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0558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05589"/>
    <w:pPr>
      <w:tabs>
        <w:tab w:val="center" w:pos="4513"/>
        <w:tab w:val="right" w:pos="9026"/>
      </w:tabs>
      <w:suppressAutoHyphens w:val="0"/>
      <w:autoSpaceDN/>
      <w:spacing w:after="0" w:line="240" w:lineRule="auto"/>
      <w:textAlignment w:val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0558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05589"/>
    <w:pPr>
      <w:tabs>
        <w:tab w:val="center" w:pos="4513"/>
        <w:tab w:val="right" w:pos="9026"/>
      </w:tabs>
      <w:suppressAutoHyphens w:val="0"/>
      <w:autoSpaceDN/>
      <w:spacing w:after="0" w:line="240" w:lineRule="auto"/>
      <w:textAlignment w:val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05589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C05589"/>
    <w:pPr>
      <w:suppressAutoHyphens w:val="0"/>
      <w:autoSpaceDN/>
      <w:spacing w:after="200" w:line="276" w:lineRule="auto"/>
      <w:ind w:left="720"/>
      <w:contextualSpacing/>
      <w:textAlignment w:val="auto"/>
    </w:pPr>
    <w:rPr>
      <w:rFonts w:ascii="Times New Roman" w:hAnsi="Times New Roman"/>
    </w:rPr>
  </w:style>
  <w:style w:type="table" w:customStyle="1" w:styleId="TableGrid11">
    <w:name w:val="Table Grid11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C05589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table" w:customStyle="1" w:styleId="TableGrid111">
    <w:name w:val="Table Grid111"/>
    <w:basedOn w:val="TableNormal"/>
    <w:next w:val="TableGrid"/>
    <w:uiPriority w:val="59"/>
    <w:rsid w:val="00C05589"/>
    <w:pPr>
      <w:autoSpaceDN/>
      <w:spacing w:before="120" w:after="0" w:line="240" w:lineRule="auto"/>
      <w:textAlignment w:val="auto"/>
    </w:pPr>
    <w:rPr>
      <w:rFonts w:ascii="Arial" w:hAnsi="Arial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05589"/>
    <w:rPr>
      <w:rFonts w:ascii="Times New Roman" w:eastAsia="Times New Roman" w:hAnsi="Times New Roman" w:cs="Times New Roman"/>
      <w:b/>
      <w:color w:val="0F243E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5589"/>
    <w:rPr>
      <w:rFonts w:ascii="Times New Roman" w:eastAsia="Times New Roman" w:hAnsi="Times New Roman" w:cs="Times New Roman"/>
      <w:b/>
      <w:color w:val="365F9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5589"/>
    <w:rPr>
      <w:rFonts w:ascii="Times New Roman" w:eastAsia="Times New Roman" w:hAnsi="Times New Roman" w:cs="Times New Roman"/>
      <w:b/>
      <w:color w:val="365F9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05589"/>
    <w:rPr>
      <w:rFonts w:ascii="Times New Roman" w:eastAsia="Times New Roman" w:hAnsi="Times New Roman" w:cs="Times New Roman"/>
      <w:b/>
      <w:iCs/>
      <w:color w:val="548DD4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05589"/>
    <w:rPr>
      <w:rFonts w:ascii="Times New Roman" w:eastAsia="Times New Roman" w:hAnsi="Times New Roman" w:cs="Times New Roman"/>
      <w:b/>
      <w:color w:val="95B3D7"/>
      <w:sz w:val="20"/>
    </w:rPr>
  </w:style>
  <w:style w:type="numbering" w:customStyle="1" w:styleId="NoList11">
    <w:name w:val="No List11"/>
    <w:next w:val="NoList"/>
    <w:uiPriority w:val="99"/>
    <w:semiHidden/>
    <w:unhideWhenUsed/>
    <w:rsid w:val="00C05589"/>
  </w:style>
  <w:style w:type="paragraph" w:customStyle="1" w:styleId="Title1">
    <w:name w:val="Title1"/>
    <w:basedOn w:val="Normal"/>
    <w:next w:val="Normal"/>
    <w:uiPriority w:val="10"/>
    <w:qFormat/>
    <w:rsid w:val="00C05589"/>
    <w:pPr>
      <w:suppressAutoHyphens w:val="0"/>
      <w:autoSpaceDN/>
      <w:spacing w:after="0" w:line="240" w:lineRule="auto"/>
      <w:contextualSpacing/>
      <w:textAlignment w:val="auto"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589"/>
    <w:rPr>
      <w:rFonts w:ascii="Cambria" w:eastAsia="Times New Roman" w:hAnsi="Cambria" w:cs="Times New Roman"/>
      <w:spacing w:val="-10"/>
      <w:kern w:val="28"/>
      <w:sz w:val="56"/>
      <w:szCs w:val="56"/>
    </w:rPr>
  </w:style>
  <w:style w:type="table" w:customStyle="1" w:styleId="TableGrid5">
    <w:name w:val="Table Grid5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C05589"/>
    <w:pPr>
      <w:suppressAutoHyphens w:val="0"/>
      <w:autoSpaceDN/>
      <w:spacing w:after="200" w:line="240" w:lineRule="auto"/>
      <w:textAlignment w:val="auto"/>
    </w:pPr>
    <w:rPr>
      <w:rFonts w:ascii="Arial" w:hAnsi="Arial"/>
      <w:i/>
      <w:iCs/>
      <w:color w:val="1F497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05589"/>
    <w:pPr>
      <w:suppressAutoHyphens w:val="0"/>
      <w:autoSpaceDN/>
      <w:spacing w:after="0" w:line="276" w:lineRule="auto"/>
      <w:textAlignment w:val="auto"/>
    </w:pPr>
    <w:rPr>
      <w:rFonts w:ascii="Arial" w:hAnsi="Arial"/>
    </w:rPr>
  </w:style>
  <w:style w:type="paragraph" w:styleId="Index1">
    <w:name w:val="index 1"/>
    <w:basedOn w:val="Normal"/>
    <w:next w:val="Normal"/>
    <w:autoRedefine/>
    <w:uiPriority w:val="99"/>
    <w:unhideWhenUsed/>
    <w:rsid w:val="00C05589"/>
    <w:pPr>
      <w:suppressAutoHyphens w:val="0"/>
      <w:autoSpaceDN/>
      <w:spacing w:after="0" w:line="276" w:lineRule="auto"/>
      <w:ind w:left="220" w:hanging="220"/>
      <w:textAlignment w:val="auto"/>
    </w:pPr>
    <w:rPr>
      <w:rFonts w:ascii="Times New Roman" w:hAnsi="Times New Roman"/>
      <w:szCs w:val="18"/>
    </w:rPr>
  </w:style>
  <w:style w:type="paragraph" w:customStyle="1" w:styleId="Index21">
    <w:name w:val="Index 21"/>
    <w:basedOn w:val="Normal"/>
    <w:next w:val="Normal"/>
    <w:autoRedefine/>
    <w:uiPriority w:val="99"/>
    <w:unhideWhenUsed/>
    <w:rsid w:val="00C05589"/>
    <w:pPr>
      <w:suppressAutoHyphens w:val="0"/>
      <w:autoSpaceDN/>
      <w:spacing w:after="0" w:line="276" w:lineRule="auto"/>
      <w:ind w:left="440" w:hanging="220"/>
      <w:textAlignment w:val="auto"/>
    </w:pPr>
    <w:rPr>
      <w:sz w:val="18"/>
      <w:szCs w:val="18"/>
    </w:rPr>
  </w:style>
  <w:style w:type="paragraph" w:customStyle="1" w:styleId="Index31">
    <w:name w:val="Index 31"/>
    <w:basedOn w:val="Normal"/>
    <w:next w:val="Normal"/>
    <w:autoRedefine/>
    <w:uiPriority w:val="99"/>
    <w:unhideWhenUsed/>
    <w:rsid w:val="00C05589"/>
    <w:pPr>
      <w:suppressAutoHyphens w:val="0"/>
      <w:autoSpaceDN/>
      <w:spacing w:after="0" w:line="276" w:lineRule="auto"/>
      <w:ind w:left="660" w:hanging="220"/>
      <w:textAlignment w:val="auto"/>
    </w:pPr>
    <w:rPr>
      <w:sz w:val="18"/>
      <w:szCs w:val="18"/>
    </w:rPr>
  </w:style>
  <w:style w:type="paragraph" w:customStyle="1" w:styleId="Index41">
    <w:name w:val="Index 41"/>
    <w:basedOn w:val="Normal"/>
    <w:next w:val="Normal"/>
    <w:autoRedefine/>
    <w:uiPriority w:val="99"/>
    <w:unhideWhenUsed/>
    <w:rsid w:val="00C05589"/>
    <w:pPr>
      <w:suppressAutoHyphens w:val="0"/>
      <w:autoSpaceDN/>
      <w:spacing w:after="0" w:line="276" w:lineRule="auto"/>
      <w:ind w:left="880" w:hanging="220"/>
      <w:textAlignment w:val="auto"/>
    </w:pPr>
    <w:rPr>
      <w:sz w:val="18"/>
      <w:szCs w:val="18"/>
    </w:rPr>
  </w:style>
  <w:style w:type="paragraph" w:customStyle="1" w:styleId="Index51">
    <w:name w:val="Index 51"/>
    <w:basedOn w:val="Normal"/>
    <w:next w:val="Normal"/>
    <w:autoRedefine/>
    <w:uiPriority w:val="99"/>
    <w:unhideWhenUsed/>
    <w:rsid w:val="00C05589"/>
    <w:pPr>
      <w:suppressAutoHyphens w:val="0"/>
      <w:autoSpaceDN/>
      <w:spacing w:after="0" w:line="276" w:lineRule="auto"/>
      <w:ind w:left="1100" w:hanging="220"/>
      <w:textAlignment w:val="auto"/>
    </w:pPr>
    <w:rPr>
      <w:sz w:val="18"/>
      <w:szCs w:val="18"/>
    </w:rPr>
  </w:style>
  <w:style w:type="paragraph" w:customStyle="1" w:styleId="Index61">
    <w:name w:val="Index 61"/>
    <w:basedOn w:val="Normal"/>
    <w:next w:val="Normal"/>
    <w:autoRedefine/>
    <w:uiPriority w:val="99"/>
    <w:unhideWhenUsed/>
    <w:rsid w:val="00C05589"/>
    <w:pPr>
      <w:suppressAutoHyphens w:val="0"/>
      <w:autoSpaceDN/>
      <w:spacing w:after="0" w:line="276" w:lineRule="auto"/>
      <w:ind w:left="1320" w:hanging="220"/>
      <w:textAlignment w:val="auto"/>
    </w:pPr>
    <w:rPr>
      <w:sz w:val="18"/>
      <w:szCs w:val="18"/>
    </w:rPr>
  </w:style>
  <w:style w:type="paragraph" w:customStyle="1" w:styleId="Index71">
    <w:name w:val="Index 71"/>
    <w:basedOn w:val="Normal"/>
    <w:next w:val="Normal"/>
    <w:autoRedefine/>
    <w:uiPriority w:val="99"/>
    <w:unhideWhenUsed/>
    <w:rsid w:val="00C05589"/>
    <w:pPr>
      <w:suppressAutoHyphens w:val="0"/>
      <w:autoSpaceDN/>
      <w:spacing w:after="0" w:line="276" w:lineRule="auto"/>
      <w:ind w:left="1540" w:hanging="220"/>
      <w:textAlignment w:val="auto"/>
    </w:pPr>
    <w:rPr>
      <w:sz w:val="18"/>
      <w:szCs w:val="18"/>
    </w:rPr>
  </w:style>
  <w:style w:type="paragraph" w:customStyle="1" w:styleId="Index81">
    <w:name w:val="Index 81"/>
    <w:basedOn w:val="Normal"/>
    <w:next w:val="Normal"/>
    <w:autoRedefine/>
    <w:uiPriority w:val="99"/>
    <w:unhideWhenUsed/>
    <w:rsid w:val="00C05589"/>
    <w:pPr>
      <w:suppressAutoHyphens w:val="0"/>
      <w:autoSpaceDN/>
      <w:spacing w:after="0" w:line="276" w:lineRule="auto"/>
      <w:ind w:left="1760" w:hanging="220"/>
      <w:textAlignment w:val="auto"/>
    </w:pPr>
    <w:rPr>
      <w:sz w:val="18"/>
      <w:szCs w:val="18"/>
    </w:rPr>
  </w:style>
  <w:style w:type="paragraph" w:customStyle="1" w:styleId="Index91">
    <w:name w:val="Index 91"/>
    <w:basedOn w:val="Normal"/>
    <w:next w:val="Normal"/>
    <w:autoRedefine/>
    <w:uiPriority w:val="99"/>
    <w:unhideWhenUsed/>
    <w:rsid w:val="00C05589"/>
    <w:pPr>
      <w:suppressAutoHyphens w:val="0"/>
      <w:autoSpaceDN/>
      <w:spacing w:after="0" w:line="276" w:lineRule="auto"/>
      <w:ind w:left="1980" w:hanging="220"/>
      <w:textAlignment w:val="auto"/>
    </w:pPr>
    <w:rPr>
      <w:sz w:val="18"/>
      <w:szCs w:val="18"/>
    </w:rPr>
  </w:style>
  <w:style w:type="paragraph" w:customStyle="1" w:styleId="IndexHeading1">
    <w:name w:val="Index Heading1"/>
    <w:basedOn w:val="Normal"/>
    <w:next w:val="Index1"/>
    <w:uiPriority w:val="99"/>
    <w:unhideWhenUsed/>
    <w:rsid w:val="00C05589"/>
    <w:pPr>
      <w:suppressAutoHyphens w:val="0"/>
      <w:autoSpaceDN/>
      <w:spacing w:before="240" w:after="120" w:line="276" w:lineRule="auto"/>
      <w:jc w:val="center"/>
      <w:textAlignment w:val="auto"/>
    </w:pPr>
    <w:rPr>
      <w:b/>
      <w:bCs/>
      <w:sz w:val="26"/>
      <w:szCs w:val="2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05589"/>
  </w:style>
  <w:style w:type="paragraph" w:styleId="TOC1">
    <w:name w:val="toc 1"/>
    <w:basedOn w:val="Normal"/>
    <w:next w:val="Normal"/>
    <w:autoRedefine/>
    <w:uiPriority w:val="39"/>
    <w:unhideWhenUsed/>
    <w:rsid w:val="00C05589"/>
    <w:pPr>
      <w:suppressAutoHyphens w:val="0"/>
      <w:autoSpaceDN/>
      <w:spacing w:after="100" w:line="276" w:lineRule="auto"/>
      <w:textAlignment w:val="auto"/>
    </w:pPr>
    <w:rPr>
      <w:rFonts w:ascii="Times New Roman" w:hAnsi="Times New Roman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C05589"/>
    <w:pPr>
      <w:suppressAutoHyphens w:val="0"/>
      <w:autoSpaceDN/>
      <w:spacing w:after="100" w:line="276" w:lineRule="auto"/>
      <w:ind w:left="220"/>
      <w:textAlignment w:val="auto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C05589"/>
    <w:pPr>
      <w:suppressAutoHyphens w:val="0"/>
      <w:autoSpaceDN/>
      <w:spacing w:after="100" w:line="276" w:lineRule="auto"/>
      <w:ind w:left="440"/>
      <w:textAlignment w:val="auto"/>
    </w:pPr>
  </w:style>
  <w:style w:type="paragraph" w:customStyle="1" w:styleId="TOC41">
    <w:name w:val="TOC 41"/>
    <w:basedOn w:val="Normal"/>
    <w:next w:val="Normal"/>
    <w:autoRedefine/>
    <w:uiPriority w:val="39"/>
    <w:unhideWhenUsed/>
    <w:rsid w:val="00C05589"/>
    <w:pPr>
      <w:suppressAutoHyphens w:val="0"/>
      <w:autoSpaceDN/>
      <w:spacing w:after="100" w:line="259" w:lineRule="auto"/>
      <w:ind w:left="660"/>
      <w:textAlignment w:val="auto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C05589"/>
    <w:pPr>
      <w:suppressAutoHyphens w:val="0"/>
      <w:autoSpaceDN/>
      <w:spacing w:after="100" w:line="259" w:lineRule="auto"/>
      <w:ind w:left="880"/>
      <w:textAlignment w:val="auto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C05589"/>
    <w:pPr>
      <w:suppressAutoHyphens w:val="0"/>
      <w:autoSpaceDN/>
      <w:spacing w:after="100" w:line="259" w:lineRule="auto"/>
      <w:ind w:left="1100"/>
      <w:textAlignment w:val="auto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C05589"/>
    <w:pPr>
      <w:suppressAutoHyphens w:val="0"/>
      <w:autoSpaceDN/>
      <w:spacing w:after="100" w:line="259" w:lineRule="auto"/>
      <w:ind w:left="1320"/>
      <w:textAlignment w:val="auto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C05589"/>
    <w:pPr>
      <w:suppressAutoHyphens w:val="0"/>
      <w:autoSpaceDN/>
      <w:spacing w:after="100" w:line="259" w:lineRule="auto"/>
      <w:ind w:left="1540"/>
      <w:textAlignment w:val="auto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C05589"/>
    <w:pPr>
      <w:suppressAutoHyphens w:val="0"/>
      <w:autoSpaceDN/>
      <w:spacing w:after="100" w:line="259" w:lineRule="auto"/>
      <w:ind w:left="1760"/>
      <w:textAlignment w:val="auto"/>
    </w:pPr>
    <w:rPr>
      <w:rFonts w:eastAsia="Times New Roman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5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589"/>
    <w:pPr>
      <w:suppressAutoHyphens w:val="0"/>
      <w:autoSpaceDN/>
      <w:spacing w:after="200" w:line="240" w:lineRule="auto"/>
      <w:textAlignment w:val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58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589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C05589"/>
    <w:pPr>
      <w:autoSpaceDN/>
      <w:spacing w:after="0" w:line="240" w:lineRule="auto"/>
      <w:textAlignment w:val="auto"/>
    </w:pPr>
    <w:rPr>
      <w:rFonts w:ascii="Times New Roman" w:hAnsi="Times New Roman"/>
    </w:rPr>
  </w:style>
  <w:style w:type="numbering" w:customStyle="1" w:styleId="NoList2">
    <w:name w:val="No List2"/>
    <w:next w:val="NoList"/>
    <w:uiPriority w:val="99"/>
    <w:semiHidden/>
    <w:unhideWhenUsed/>
    <w:rsid w:val="00C05589"/>
  </w:style>
  <w:style w:type="table" w:customStyle="1" w:styleId="TableGrid4">
    <w:name w:val="Table Grid4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C05589"/>
  </w:style>
  <w:style w:type="table" w:customStyle="1" w:styleId="TableGrid112">
    <w:name w:val="Table Grid112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C05589"/>
    <w:pPr>
      <w:autoSpaceDN/>
      <w:spacing w:before="120" w:after="0" w:line="240" w:lineRule="auto"/>
      <w:textAlignment w:val="auto"/>
    </w:pPr>
    <w:rPr>
      <w:rFonts w:ascii="Arial" w:hAnsi="Arial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C05589"/>
  </w:style>
  <w:style w:type="table" w:customStyle="1" w:styleId="TableGrid13">
    <w:name w:val="Table Grid13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05589"/>
    <w:pPr>
      <w:autoSpaceDE w:val="0"/>
      <w:adjustRightInd w:val="0"/>
      <w:spacing w:after="0" w:line="240" w:lineRule="auto"/>
      <w:textAlignment w:val="auto"/>
    </w:pPr>
    <w:rPr>
      <w:rFonts w:ascii="Times New Roman" w:hAnsi="Times New Roman"/>
      <w:color w:val="000000"/>
      <w:sz w:val="24"/>
      <w:szCs w:val="24"/>
      <w:lang w:val="en-US" w:bidi="ta-IN"/>
    </w:rPr>
  </w:style>
  <w:style w:type="numbering" w:customStyle="1" w:styleId="NoList5">
    <w:name w:val="No List5"/>
    <w:next w:val="NoList"/>
    <w:uiPriority w:val="99"/>
    <w:semiHidden/>
    <w:unhideWhenUsed/>
    <w:rsid w:val="00C05589"/>
  </w:style>
  <w:style w:type="table" w:customStyle="1" w:styleId="TableGrid14">
    <w:name w:val="Table Grid14"/>
    <w:basedOn w:val="TableNormal"/>
    <w:next w:val="TableGrid"/>
    <w:uiPriority w:val="59"/>
    <w:rsid w:val="00C05589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05589"/>
    <w:rPr>
      <w:color w:val="808080"/>
      <w:shd w:val="clear" w:color="auto" w:fill="E6E6E6"/>
    </w:rPr>
  </w:style>
  <w:style w:type="character" w:customStyle="1" w:styleId="Heading1Char1">
    <w:name w:val="Heading 1 Char1"/>
    <w:basedOn w:val="DefaultParagraphFont"/>
    <w:uiPriority w:val="9"/>
    <w:rsid w:val="00C05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055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0558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055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C0558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C05589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C0558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3</Pages>
  <Words>5874</Words>
  <Characters>33487</Characters>
  <Application>Microsoft Office Word</Application>
  <DocSecurity>0</DocSecurity>
  <Lines>27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h Piyasena</dc:creator>
  <dc:description/>
  <cp:lastModifiedBy>Mapa</cp:lastModifiedBy>
  <cp:revision>25</cp:revision>
  <dcterms:created xsi:type="dcterms:W3CDTF">2018-05-19T08:04:00Z</dcterms:created>
  <dcterms:modified xsi:type="dcterms:W3CDTF">2018-12-20T10:54:00Z</dcterms:modified>
</cp:coreProperties>
</file>